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E6CC94" w14:textId="7FE11B61" w:rsidR="00506D15" w:rsidRDefault="00506D15" w:rsidP="00506D15">
      <w:pPr>
        <w:spacing w:before="240" w:after="120"/>
        <w:jc w:val="center"/>
        <w:outlineLvl w:val="0"/>
        <w:rPr>
          <w:b/>
          <w:sz w:val="26"/>
          <w:szCs w:val="26"/>
        </w:rPr>
      </w:pPr>
      <w:r>
        <w:rPr>
          <w:rFonts w:hint="eastAsia"/>
          <w:b/>
          <w:sz w:val="26"/>
          <w:szCs w:val="26"/>
        </w:rPr>
        <w:t>Supplementary material</w:t>
      </w:r>
    </w:p>
    <w:p w14:paraId="79689863" w14:textId="77777777" w:rsidR="00D32295" w:rsidRDefault="00D32295" w:rsidP="00506D15">
      <w:pPr>
        <w:spacing w:before="240" w:after="120"/>
        <w:jc w:val="center"/>
        <w:outlineLvl w:val="0"/>
        <w:rPr>
          <w:b/>
          <w:sz w:val="26"/>
          <w:szCs w:val="26"/>
        </w:rPr>
      </w:pPr>
    </w:p>
    <w:p w14:paraId="4B7B9B6E" w14:textId="00957412" w:rsidR="00983297" w:rsidRDefault="00C510EA" w:rsidP="00983297">
      <w:pPr>
        <w:pStyle w:val="TableStyle"/>
        <w:jc w:val="left"/>
        <w:outlineLvl w:val="0"/>
        <w:rPr>
          <w:lang w:val="en-GB"/>
        </w:rPr>
      </w:pPr>
      <w:bookmarkStart w:id="0" w:name="_Toc529268635"/>
      <w:r>
        <w:rPr>
          <w:b/>
          <w:lang w:val="en-GB"/>
        </w:rPr>
        <w:t>Table S1</w:t>
      </w:r>
      <w:r w:rsidR="00983297" w:rsidRPr="00E452B3">
        <w:rPr>
          <w:b/>
          <w:lang w:val="en-GB"/>
        </w:rPr>
        <w:t xml:space="preserve">. </w:t>
      </w:r>
      <w:r w:rsidR="00983297">
        <w:rPr>
          <w:rFonts w:hint="eastAsia"/>
          <w:lang w:val="en-GB"/>
        </w:rPr>
        <w:t>List of</w:t>
      </w:r>
      <w:r w:rsidR="00A574AE">
        <w:rPr>
          <w:rFonts w:hint="eastAsia"/>
          <w:lang w:val="en-GB"/>
        </w:rPr>
        <w:t xml:space="preserve"> top 100 ranked</w:t>
      </w:r>
      <w:r w:rsidR="00983297">
        <w:rPr>
          <w:rFonts w:hint="eastAsia"/>
          <w:lang w:val="en-GB"/>
        </w:rPr>
        <w:t xml:space="preserve"> disease mutations in the PRISM</w:t>
      </w:r>
      <w:r w:rsidR="004F2B9F">
        <w:rPr>
          <w:rFonts w:hint="eastAsia"/>
          <w:lang w:val="en-GB"/>
        </w:rPr>
        <w:t>OID</w:t>
      </w:r>
      <w:bookmarkStart w:id="1" w:name="_GoBack"/>
      <w:bookmarkEnd w:id="1"/>
      <w:r w:rsidR="00A574AE">
        <w:rPr>
          <w:rFonts w:hint="eastAsia"/>
          <w:lang w:val="en-GB"/>
        </w:rPr>
        <w:t xml:space="preserve"> </w:t>
      </w:r>
      <w:r w:rsidR="003929AC">
        <w:rPr>
          <w:lang w:val="en-GB"/>
        </w:rPr>
        <w:t xml:space="preserve">database </w:t>
      </w:r>
      <w:r w:rsidR="00A574AE">
        <w:rPr>
          <w:rFonts w:hint="eastAsia"/>
          <w:lang w:val="en-GB"/>
        </w:rPr>
        <w:t>according to the number of mutations</w:t>
      </w:r>
      <w:r w:rsidR="00983297" w:rsidRPr="008D2410">
        <w:rPr>
          <w:lang w:val="en-GB"/>
        </w:rPr>
        <w:t>.</w:t>
      </w:r>
      <w:bookmarkEnd w:id="0"/>
    </w:p>
    <w:tbl>
      <w:tblPr>
        <w:tblW w:w="9810" w:type="dxa"/>
        <w:tblInd w:w="-174" w:type="dxa"/>
        <w:tblLayout w:type="fixed"/>
        <w:tblLook w:val="04A0" w:firstRow="1" w:lastRow="0" w:firstColumn="1" w:lastColumn="0" w:noHBand="0" w:noVBand="1"/>
      </w:tblPr>
      <w:tblGrid>
        <w:gridCol w:w="8648"/>
        <w:gridCol w:w="1162"/>
      </w:tblGrid>
      <w:tr w:rsidR="00964BDF" w:rsidRPr="00A11022" w14:paraId="22834C20" w14:textId="77777777" w:rsidTr="00964BDF">
        <w:trPr>
          <w:trHeight w:val="143"/>
        </w:trPr>
        <w:tc>
          <w:tcPr>
            <w:tcW w:w="8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2EFB5A" w14:textId="062E115B" w:rsidR="00B8009E" w:rsidRPr="00964BDF" w:rsidRDefault="00870369" w:rsidP="00A574AE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GB" w:eastAsia="zh-CN"/>
              </w:rPr>
            </w:pPr>
            <w:r w:rsidRPr="00964BDF">
              <w:rPr>
                <w:rFonts w:ascii="Times New Roman" w:eastAsia="Times New Roman" w:hAnsi="Times New Roman" w:hint="eastAsia"/>
                <w:b/>
                <w:color w:val="000000"/>
                <w:sz w:val="22"/>
                <w:szCs w:val="22"/>
                <w:lang w:val="en-GB" w:eastAsia="zh-CN"/>
              </w:rPr>
              <w:t>Disease Type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6D8490" w14:textId="6DD023B6" w:rsidR="00B8009E" w:rsidRPr="00964BDF" w:rsidRDefault="00870369" w:rsidP="00A574AE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GB" w:eastAsia="zh-CN"/>
              </w:rPr>
            </w:pPr>
            <w:r w:rsidRPr="00964BDF">
              <w:rPr>
                <w:rFonts w:ascii="Times New Roman" w:eastAsia="Times New Roman" w:hAnsi="Times New Roman" w:hint="eastAsia"/>
                <w:b/>
                <w:color w:val="000000"/>
                <w:sz w:val="22"/>
                <w:szCs w:val="22"/>
                <w:lang w:val="en-GB" w:eastAsia="zh-CN"/>
              </w:rPr>
              <w:t>Num. of mutations</w:t>
            </w:r>
          </w:p>
        </w:tc>
      </w:tr>
      <w:tr w:rsidR="00964BDF" w:rsidRPr="00A11022" w14:paraId="7F10F1E1" w14:textId="77777777" w:rsidTr="00964BDF">
        <w:trPr>
          <w:trHeight w:val="143"/>
        </w:trPr>
        <w:tc>
          <w:tcPr>
            <w:tcW w:w="86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62FBF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Lissencephaly 3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28122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80</w:t>
            </w:r>
          </w:p>
        </w:tc>
      </w:tr>
      <w:tr w:rsidR="00964BDF" w:rsidRPr="00A11022" w14:paraId="58575117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481C40BF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Cystic fibrosis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EECAA89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67</w:t>
            </w:r>
          </w:p>
        </w:tc>
      </w:tr>
      <w:tr w:rsidR="00964BDF" w:rsidRPr="00A11022" w14:paraId="7BC5CC81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28CEBAFF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Lynch syndrome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DE881BC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62</w:t>
            </w:r>
          </w:p>
        </w:tc>
      </w:tr>
      <w:tr w:rsidR="00964BDF" w:rsidRPr="00A11022" w14:paraId="5050661F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6E436E71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Rasopathy, Noonan syndrome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BF0CF60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52</w:t>
            </w:r>
          </w:p>
        </w:tc>
      </w:tr>
      <w:tr w:rsidR="00964BDF" w:rsidRPr="00A11022" w14:paraId="40B34838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376AA1B5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Hereditary cancer-predisposing syndrome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0CA6C8E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51</w:t>
            </w:r>
          </w:p>
        </w:tc>
      </w:tr>
      <w:tr w:rsidR="00964BDF" w:rsidRPr="00A11022" w14:paraId="32258D59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38E674DF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Tumor predisposition syndrome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C1E5165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48</w:t>
            </w:r>
          </w:p>
        </w:tc>
      </w:tr>
      <w:tr w:rsidR="00964BDF" w:rsidRPr="00A11022" w14:paraId="7D36B611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65AC5A55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Rasopathy, Noonan syndrome, Noonan syndrome 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0126844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36</w:t>
            </w:r>
          </w:p>
        </w:tc>
      </w:tr>
      <w:tr w:rsidR="00964BDF" w:rsidRPr="00A11022" w14:paraId="440BA301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36F3A150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Noonan syndrome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B804CB6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26</w:t>
            </w:r>
          </w:p>
        </w:tc>
      </w:tr>
      <w:tr w:rsidR="00964BDF" w:rsidRPr="00A11022" w14:paraId="71E9FBDD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0D7942BF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Argininosuccinate lyase deficiency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00243A7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24</w:t>
            </w:r>
          </w:p>
        </w:tc>
      </w:tr>
      <w:tr w:rsidR="00964BDF" w:rsidRPr="00A11022" w14:paraId="241127AF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38702ED8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Li-Fraumeni syndrome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2C1E8EA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23</w:t>
            </w:r>
          </w:p>
        </w:tc>
      </w:tr>
      <w:tr w:rsidR="00964BDF" w:rsidRPr="00A11022" w14:paraId="23AD13A1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412C33C6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Rasopathy, Noonan syndrome 1, Noonan syndrome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7CB0C8B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22</w:t>
            </w:r>
          </w:p>
        </w:tc>
      </w:tr>
      <w:tr w:rsidR="00964BDF" w:rsidRPr="00A11022" w14:paraId="5E7A786C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41D6C6E1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Costello syndrome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79872D6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22</w:t>
            </w:r>
          </w:p>
        </w:tc>
      </w:tr>
      <w:tr w:rsidR="00964BDF" w:rsidRPr="00A11022" w14:paraId="44D9FDCC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1B6AAAAB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Familial hypercholesterolemia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6221705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20</w:t>
            </w:r>
          </w:p>
        </w:tc>
      </w:tr>
      <w:tr w:rsidR="00964BDF" w:rsidRPr="00A11022" w14:paraId="0E687BB2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79EA52EC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Nephrotic syndrome, type 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D7C2371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20</w:t>
            </w:r>
          </w:p>
        </w:tc>
      </w:tr>
      <w:tr w:rsidR="00964BDF" w:rsidRPr="00A11022" w14:paraId="225C4FB3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595E26BE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Li-Fraumeni syndrome, Hereditary cancer-predisposing syndrome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C012104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20</w:t>
            </w:r>
          </w:p>
        </w:tc>
      </w:tr>
      <w:tr w:rsidR="00964BDF" w:rsidRPr="00A11022" w14:paraId="30DABCDD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4A6A572D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Baraitser-Winter Syndrome 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C9F2852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18</w:t>
            </w:r>
          </w:p>
        </w:tc>
      </w:tr>
      <w:tr w:rsidR="00964BDF" w:rsidRPr="00A11022" w14:paraId="0711D647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528C337D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Maple syrup urine disease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7A02E01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17</w:t>
            </w:r>
          </w:p>
        </w:tc>
      </w:tr>
      <w:tr w:rsidR="00964BDF" w:rsidRPr="00A11022" w14:paraId="70508166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52560336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Li-Fraumeni syndrome 1, Li-Fraumeni syndrome, Tumor predisposition syndrome, Hereditary cancer-predisposing syndrome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8C608E8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16</w:t>
            </w:r>
          </w:p>
        </w:tc>
      </w:tr>
      <w:tr w:rsidR="00964BDF" w:rsidRPr="00A11022" w14:paraId="2050354E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5B810D14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Aicardi Goutieres syndrome 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0DFAF2E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14</w:t>
            </w:r>
          </w:p>
        </w:tc>
      </w:tr>
      <w:tr w:rsidR="00964BDF" w:rsidRPr="00A11022" w14:paraId="31031B06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4019B0A7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Ornithine aminotransferase deficiency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49AC84E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13</w:t>
            </w:r>
          </w:p>
        </w:tc>
      </w:tr>
      <w:tr w:rsidR="00964BDF" w:rsidRPr="00A11022" w14:paraId="466A8FD3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5F3081FB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Rasopathy, Noonan syndrome 1, Noonan syndrome, Early T cell progenitor acute lymphoblastic leukemia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2F75AFD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12</w:t>
            </w:r>
          </w:p>
        </w:tc>
      </w:tr>
      <w:tr w:rsidR="00964BDF" w:rsidRPr="00A11022" w14:paraId="6B3C8EE9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011C6B6C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Deafness, autosomal dominant 2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A51B293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12</w:t>
            </w:r>
          </w:p>
        </w:tc>
      </w:tr>
      <w:tr w:rsidR="00964BDF" w:rsidRPr="00A11022" w14:paraId="70EF0704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0D438053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Amyotrophic lateral sclerosis type 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19EB768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12</w:t>
            </w:r>
          </w:p>
        </w:tc>
      </w:tr>
      <w:tr w:rsidR="00964BDF" w:rsidRPr="00A11022" w14:paraId="45BB7935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1CED1692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Phosphoglycerate kinase 1 deficiency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E87AB17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12</w:t>
            </w:r>
          </w:p>
        </w:tc>
      </w:tr>
      <w:tr w:rsidR="00964BDF" w:rsidRPr="00A11022" w14:paraId="3989F97F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4425B6A7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Li-Fraumeni syndrome, Tumor predisposition syndrome, Hereditary cancer-predisposing syndrome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5DCFAAF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12</w:t>
            </w:r>
          </w:p>
        </w:tc>
      </w:tr>
      <w:tr w:rsidR="00964BDF" w:rsidRPr="00A11022" w14:paraId="21A1E70E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7D354298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Juvenile myelomonocytic leukemia, Rasopathy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F48A9AA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12</w:t>
            </w:r>
          </w:p>
        </w:tc>
      </w:tr>
      <w:tr w:rsidR="00964BDF" w:rsidRPr="00A11022" w14:paraId="13C10633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5B29C725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Tumor predisposition syndrome, Lynch syndrome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CC9C615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11</w:t>
            </w:r>
          </w:p>
        </w:tc>
      </w:tr>
      <w:tr w:rsidR="00964BDF" w:rsidRPr="00A11022" w14:paraId="7B056BBF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6F177BA9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PI NULL(MATTAWA)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2EFF7E1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11</w:t>
            </w:r>
          </w:p>
        </w:tc>
      </w:tr>
      <w:tr w:rsidR="00964BDF" w:rsidRPr="00A11022" w14:paraId="3962F89B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1A0365B7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Hemorrhagic disease due to alpha-1-antitrypsin Pittsburgh mutation, Alpha-1-antitrypsin deficiency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F61E38B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11</w:t>
            </w:r>
          </w:p>
        </w:tc>
      </w:tr>
      <w:tr w:rsidR="00964BDF" w:rsidRPr="00A11022" w14:paraId="07331D3B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24E81320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PI CHRISTCHURCH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6326AAB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11</w:t>
            </w:r>
          </w:p>
        </w:tc>
      </w:tr>
      <w:tr w:rsidR="00964BDF" w:rsidRPr="00A11022" w14:paraId="2967DB53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4EF524B1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Hereditary cancer-predisposing syndrome, Lynch syndrome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D8D8659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10</w:t>
            </w:r>
          </w:p>
        </w:tc>
      </w:tr>
      <w:tr w:rsidR="00964BDF" w:rsidRPr="00A11022" w14:paraId="7BB70AC0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1055D493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Rasopathy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7C8C193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10</w:t>
            </w:r>
          </w:p>
        </w:tc>
      </w:tr>
      <w:tr w:rsidR="00964BDF" w:rsidRPr="00A11022" w14:paraId="5345D48B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38246C99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Epidermal nevus syndrome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867055E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9</w:t>
            </w:r>
          </w:p>
        </w:tc>
      </w:tr>
      <w:tr w:rsidR="00964BDF" w:rsidRPr="00A11022" w14:paraId="3EA46D77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38F7B9D4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Rasopathy, Noonan syndrome 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2A0D1FC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8</w:t>
            </w:r>
          </w:p>
        </w:tc>
      </w:tr>
      <w:tr w:rsidR="00964BDF" w:rsidRPr="00A11022" w14:paraId="56095944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45083B8E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Parkinson disease 7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7E1A1CE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8</w:t>
            </w:r>
          </w:p>
        </w:tc>
      </w:tr>
      <w:tr w:rsidR="00964BDF" w:rsidRPr="00A11022" w14:paraId="2E7A404B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3FB26217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Li-Fraumeni syndrome 1, Li-Fraumeni syndrome, Hereditary cancer-predisposing syndrome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969E4C6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8</w:t>
            </w:r>
          </w:p>
        </w:tc>
      </w:tr>
      <w:tr w:rsidR="00964BDF" w:rsidRPr="00A11022" w14:paraId="2CB75F82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23015836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Lynch syndrome, Hereditary cancer-predisposing syndrome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5A1D6BA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8</w:t>
            </w:r>
          </w:p>
        </w:tc>
      </w:tr>
      <w:tr w:rsidR="00964BDF" w:rsidRPr="00A11022" w14:paraId="467FA7F8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11D7D213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Non-small cell lung cancer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FA2E032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8</w:t>
            </w:r>
          </w:p>
        </w:tc>
      </w:tr>
      <w:tr w:rsidR="00964BDF" w:rsidRPr="00A11022" w14:paraId="7174903A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2A5BABB6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lastRenderedPageBreak/>
              <w:t>LEOPARD syndrome 1, Noonan syndrome, Rasopathy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9D73E0F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8</w:t>
            </w:r>
          </w:p>
        </w:tc>
      </w:tr>
      <w:tr w:rsidR="00964BDF" w:rsidRPr="00A11022" w14:paraId="54FC0F29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1FCDE58D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Li-Fraumeni syndrome, Tumor predisposition syndrome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8EC1C07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8</w:t>
            </w:r>
          </w:p>
        </w:tc>
      </w:tr>
      <w:tr w:rsidR="00964BDF" w:rsidRPr="00A11022" w14:paraId="1E6AAECC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64DE70D5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APOE2 VARIANT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49B8C85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8</w:t>
            </w:r>
          </w:p>
        </w:tc>
      </w:tr>
      <w:tr w:rsidR="00964BDF" w:rsidRPr="00A11022" w14:paraId="3FCE2D40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7DC091D6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Hyperinsulinism-hyperammonemia syndrome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FA7B4C1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8</w:t>
            </w:r>
          </w:p>
        </w:tc>
      </w:tr>
      <w:tr w:rsidR="00964BDF" w:rsidRPr="00A11022" w14:paraId="3B34764A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63AAC19F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Triosephosphate isomerase deficiency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8D2D4A5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8</w:t>
            </w:r>
          </w:p>
        </w:tc>
      </w:tr>
      <w:tr w:rsidR="00964BDF" w:rsidRPr="00A11022" w14:paraId="4C6067DF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66AABF22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Li-Fraumeni syndrome, Hereditary cancer-predisposing syndrome, Glioma susceptibility 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F737BC7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8</w:t>
            </w:r>
          </w:p>
        </w:tc>
      </w:tr>
      <w:tr w:rsidR="00964BDF" w:rsidRPr="00A11022" w14:paraId="00F4D5BD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297DA30A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Familial type 3 hyperlipoproteinemia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3E485FB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8</w:t>
            </w:r>
          </w:p>
        </w:tc>
      </w:tr>
      <w:tr w:rsidR="00964BDF" w:rsidRPr="00A11022" w14:paraId="17B9344A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4BB8682F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Platelet glycoprotein IV deficiency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C81B993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7</w:t>
            </w:r>
          </w:p>
        </w:tc>
      </w:tr>
      <w:tr w:rsidR="00964BDF" w:rsidRPr="00A11022" w14:paraId="4DCEBC1F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3717C656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Purine-nucleoside phosphorylase deficiency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620A7B6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7</w:t>
            </w:r>
          </w:p>
        </w:tc>
      </w:tr>
      <w:tr w:rsidR="00964BDF" w:rsidRPr="00A11022" w14:paraId="20AF923D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0F13C449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Leukemia, Philadelphia chromosome-positive, resistant to imatinib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45DE1E4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7</w:t>
            </w:r>
          </w:p>
        </w:tc>
      </w:tr>
      <w:tr w:rsidR="00964BDF" w:rsidRPr="00A11022" w14:paraId="45284B97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0A8A00A9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Congenital disorder of glycosylation type 1t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B480658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7</w:t>
            </w:r>
          </w:p>
        </w:tc>
      </w:tr>
      <w:tr w:rsidR="00964BDF" w:rsidRPr="00A11022" w14:paraId="24262A11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35E8AFCE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Fibrosis of extraocular muscles, congenital, 3a, with or without extraocular involvement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AAD4468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7</w:t>
            </w:r>
          </w:p>
        </w:tc>
      </w:tr>
      <w:tr w:rsidR="00964BDF" w:rsidRPr="00A11022" w14:paraId="42701725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6728914F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Hyperthyroxinemia, familial dysalbuminemic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A5B7A50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</w:tr>
      <w:tr w:rsidR="00964BDF" w:rsidRPr="00A11022" w14:paraId="3F11400E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6134B63D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Mandibuloacral dysplasia with type B lipodystrophy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E402D28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</w:tr>
      <w:tr w:rsidR="00964BDF" w:rsidRPr="00A11022" w14:paraId="2BCFD233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13D341D7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Microcephaly-capillary malformation syndrome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A918609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</w:tr>
      <w:tr w:rsidR="00964BDF" w:rsidRPr="00A11022" w14:paraId="62DC28CB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5EBFBA94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ALBUMIN CASERTA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C65A79D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</w:tr>
      <w:tr w:rsidR="00964BDF" w:rsidRPr="00A11022" w14:paraId="5EB7CF22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3315F034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Hemolytic anemia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BACC96A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</w:tr>
      <w:tr w:rsidR="00964BDF" w:rsidRPr="00A11022" w14:paraId="144C998B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4C922D48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Parkinson disease 1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EE00C82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</w:tr>
      <w:tr w:rsidR="00964BDF" w:rsidRPr="00A11022" w14:paraId="576A9943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59AB1374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HEMOGLOBIN MAPUTO, HEMOGLOBIN G (COPENHAGEN)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3163E8E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</w:tr>
      <w:tr w:rsidR="00964BDF" w:rsidRPr="00A11022" w14:paraId="098F7269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2F868AB7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Alloalbuminemia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7844D1F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</w:tr>
      <w:tr w:rsidR="00964BDF" w:rsidRPr="00A11022" w14:paraId="569514B2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5F24D8F2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Noonan syndrome 1, Noonan syndrome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3A39B99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</w:tr>
      <w:tr w:rsidR="00964BDF" w:rsidRPr="00A11022" w14:paraId="3FC3D70C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3047E1E2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HEMOGLOBIN ARYA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0B1602F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</w:tr>
      <w:tr w:rsidR="00964BDF" w:rsidRPr="00A11022" w14:paraId="69D8B53D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571DB762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HEMOGLOBIN BELFAST, HEMOGLOBIN RANDWICK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A110424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</w:tr>
      <w:tr w:rsidR="00964BDF" w:rsidRPr="00A11022" w14:paraId="151F087B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39ADCF09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HEMOGLOBIN DENVER, HEMOGLOBIN ILMENAU, HEMOGLOBIN MEQUON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BEC58FF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</w:tr>
      <w:tr w:rsidR="00964BDF" w:rsidRPr="00A11022" w14:paraId="32F5B5FC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629501FE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Primary familial hypertrophic cardiomyopathy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97A46AB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</w:tr>
      <w:tr w:rsidR="00964BDF" w:rsidRPr="00A11022" w14:paraId="121FFC2A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1753504D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HEMOGLOBIN HOWICK, HEMOGLOBIN ROTHSCHILD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23C65F2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</w:tr>
      <w:tr w:rsidR="00964BDF" w:rsidRPr="00A11022" w14:paraId="3C525223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7019857C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HEMOGLOBIN ARTA, HEMOGLOBIN CHEVERLY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E22E906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</w:tr>
      <w:tr w:rsidR="00964BDF" w:rsidRPr="00A11022" w14:paraId="22B5299A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3D25E314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Deafness, autosomal recessive 1A, Non-syndromic genetic deafness, Hearing impairment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185525A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</w:tr>
      <w:tr w:rsidR="00964BDF" w:rsidRPr="00A11022" w14:paraId="511ECECF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1B09C9CC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HEMOGLOBIN KURDISTAN, HEMOGLOBIN SINAI, HEMOGLOBIN L (FERRARA), HEMOGLOBIN HASHARON, HEMOGLOBIN SEALY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18F4A35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</w:tr>
      <w:tr w:rsidR="00964BDF" w:rsidRPr="00A11022" w14:paraId="79EE5850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25F0C932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Deafness, autosomal recessive 1A, Deafness, autosomal dominant 3a, Non-syndromic genetic deafness, Hearing impairment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1634F85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</w:tr>
      <w:tr w:rsidR="00964BDF" w:rsidRPr="00A11022" w14:paraId="6C6A14F7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47BEDB57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Inclusion body myopathy with early-onset paget disease and frontotemporal dementia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FF17031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</w:tr>
      <w:tr w:rsidR="00964BDF" w:rsidRPr="00A11022" w14:paraId="29E83E92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3CB329AA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Non-small cell lung cancer, Medullary thyroid carcinoma, Noonan syndrome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05221D2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</w:tr>
      <w:tr w:rsidR="00964BDF" w:rsidRPr="00A11022" w14:paraId="10DA5270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4DB5333E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46,XY sex reversal 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B7BA0F3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</w:tr>
      <w:tr w:rsidR="00964BDF" w:rsidRPr="00A11022" w14:paraId="2B08B056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22994318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Deafness, autosomal dominant 3a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CAFB03B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</w:tr>
      <w:tr w:rsidR="00964BDF" w:rsidRPr="00A11022" w14:paraId="36F40AB9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0761921C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HEMOGLOBIN HAMMERSMITH, HEMOGLOBIN CHIBA, Heinz body anemia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52EFEDC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</w:tr>
      <w:tr w:rsidR="00964BDF" w:rsidRPr="00A11022" w14:paraId="175C8721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4B4C3C04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HEMOGLOBIN GAVELLO, HEMOGLOBIN AVICENNA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6A73301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</w:tr>
      <w:tr w:rsidR="00964BDF" w:rsidRPr="00A11022" w14:paraId="712C2F69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53B8C7B1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Homocystinuria, pyridoxine-nonresponsive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2D1AECF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</w:tr>
      <w:tr w:rsidR="00964BDF" w:rsidRPr="00A11022" w14:paraId="42EF05EE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4723C4DB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2-methyl-3-hydroxybutyric aciduria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243ED2F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</w:tr>
      <w:tr w:rsidR="00964BDF" w:rsidRPr="00A11022" w14:paraId="7BFA86DD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66C35DD7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Adenine phosphoribosyltransferase deficiency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FF3EDE6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</w:tr>
      <w:tr w:rsidR="00964BDF" w:rsidRPr="00A11022" w14:paraId="25FF8E63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5514C54B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Cystathioninuria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8E1B593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</w:tr>
      <w:tr w:rsidR="00964BDF" w:rsidRPr="00A11022" w14:paraId="0206D115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58063877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alpha Thalassemia, beta^0^ Thalassemia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1B11888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6</w:t>
            </w:r>
          </w:p>
        </w:tc>
      </w:tr>
      <w:tr w:rsidR="00964BDF" w:rsidRPr="00A11022" w14:paraId="62C9A1A9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5A8FC488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Medium-chain acyl-coenzyme A dehydrogenase deficiency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8738532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5</w:t>
            </w:r>
          </w:p>
        </w:tc>
      </w:tr>
      <w:tr w:rsidR="00964BDF" w:rsidRPr="00A11022" w14:paraId="64C29CD2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6C4BA9B5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Baraitser-Winter syndrome 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DBA7260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5</w:t>
            </w:r>
          </w:p>
        </w:tc>
      </w:tr>
      <w:tr w:rsidR="00964BDF" w:rsidRPr="00A11022" w14:paraId="29B51A69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19071D3A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Long QT syndrome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0F8F3FD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5</w:t>
            </w:r>
          </w:p>
        </w:tc>
      </w:tr>
      <w:tr w:rsidR="00964BDF" w:rsidRPr="00A11022" w14:paraId="24A9EBBB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23C2FE65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Hereditary cutaneous melanoma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AA630C7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5</w:t>
            </w:r>
          </w:p>
        </w:tc>
      </w:tr>
      <w:tr w:rsidR="00964BDF" w:rsidRPr="00A11022" w14:paraId="68EDF546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25C52992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Phosphoribosylpyrophosphate synthetase superactivity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7D88834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5</w:t>
            </w:r>
          </w:p>
        </w:tc>
      </w:tr>
      <w:tr w:rsidR="00964BDF" w:rsidRPr="00A11022" w14:paraId="169883CA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0BE77C17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Carbohydrate-deficient glycoprotein syndrome type I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A9022EC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5</w:t>
            </w:r>
          </w:p>
        </w:tc>
      </w:tr>
      <w:tr w:rsidR="00964BDF" w:rsidRPr="00A11022" w14:paraId="7A32463C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74049DDE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Deafness, autosomal recessive 1A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0294468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5</w:t>
            </w:r>
          </w:p>
        </w:tc>
      </w:tr>
      <w:tr w:rsidR="00964BDF" w:rsidRPr="00A11022" w14:paraId="170B2D39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75BD60C2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Cystic fibrosis, ivacaftor response - Efficacy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D35E124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5</w:t>
            </w:r>
          </w:p>
        </w:tc>
      </w:tr>
      <w:tr w:rsidR="00964BDF" w:rsidRPr="00A11022" w14:paraId="6D514E80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22D2A306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HEMOGLOBIN MANAWATU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5C4E351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</w:tr>
      <w:tr w:rsidR="00964BDF" w:rsidRPr="00A11022" w14:paraId="216D7A7A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633D678E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lastRenderedPageBreak/>
              <w:t>Arrhythmogenic right ventricular cardiomyopathy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5BA9185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</w:tr>
      <w:tr w:rsidR="00964BDF" w:rsidRPr="00A11022" w14:paraId="5AFA03C7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00006806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Acute intermittent porphyria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AA36F85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</w:tr>
      <w:tr w:rsidR="00964BDF" w:rsidRPr="00A11022" w14:paraId="01D96001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446FD557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HEMOGLOBIN ATHENS-GEORGIA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158419A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</w:tr>
      <w:tr w:rsidR="00964BDF" w:rsidRPr="00A11022" w14:paraId="484E2CBD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0B44BC8A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HEMOGLOBIN G (GALVESTON), HEMOGLOBIN G (TEXAS), HEMOGLOBIN G (PORT ARTHUR)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701BA1F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</w:tr>
      <w:tr w:rsidR="00964BDF" w:rsidRPr="00A11022" w14:paraId="54B98A58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7A173861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Lesch-Nyhan syndrome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7DAECC1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</w:tr>
      <w:tr w:rsidR="00964BDF" w:rsidRPr="00A11022" w14:paraId="68D27C26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6CFD30D3" w14:textId="4421542D" w:rsidR="00A11022" w:rsidRPr="00A11022" w:rsidRDefault="00AD117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beta</w:t>
            </w:r>
            <w:r w:rsidR="00A11022"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 xml:space="preserve"> Thalassemia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8470D35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</w:tr>
      <w:tr w:rsidR="00964BDF" w:rsidRPr="00A11022" w14:paraId="7BAB5AA6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6DF1AC19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Amyotrophic lateral sclerosis 1, autosomal recessive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B64234E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</w:tr>
      <w:tr w:rsidR="00964BDF" w:rsidRPr="00A11022" w14:paraId="2F2B7842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77C1811F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HEMOGLOBIN BOURMEDES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58374FA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</w:tr>
      <w:tr w:rsidR="00964BDF" w:rsidRPr="00A11022" w14:paraId="66C494A2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31B142DC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HEMOGLOBIN POITIERS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85EC550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</w:tr>
      <w:tr w:rsidR="00964BDF" w:rsidRPr="00A11022" w14:paraId="718BC429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1E86ED62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HEMOGLOBIN OITA, HEMOGLOBIN FORT DE FRANCE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94D9CF9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</w:tr>
      <w:tr w:rsidR="00964BDF" w:rsidRPr="00A11022" w14:paraId="5FD3FA03" w14:textId="77777777" w:rsidTr="00964BDF">
        <w:trPr>
          <w:trHeight w:val="143"/>
        </w:trPr>
        <w:tc>
          <w:tcPr>
            <w:tcW w:w="8648" w:type="dxa"/>
            <w:shd w:val="clear" w:color="auto" w:fill="auto"/>
            <w:noWrap/>
            <w:vAlign w:val="center"/>
            <w:hideMark/>
          </w:tcPr>
          <w:p w14:paraId="19F15295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HEMOGLOBIN AUSTIN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9F9D101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</w:tr>
      <w:tr w:rsidR="00964BDF" w:rsidRPr="00A11022" w14:paraId="6C771049" w14:textId="77777777" w:rsidTr="00964BDF">
        <w:trPr>
          <w:trHeight w:val="143"/>
        </w:trPr>
        <w:tc>
          <w:tcPr>
            <w:tcW w:w="86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B3F72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HEMOGLOBIN HANDSWORTH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DEA02" w14:textId="77777777" w:rsidR="00A11022" w:rsidRPr="00A11022" w:rsidRDefault="00A11022" w:rsidP="00A574AE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</w:pPr>
            <w:r w:rsidRPr="00A1102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zh-CN"/>
              </w:rPr>
              <w:t>4</w:t>
            </w:r>
          </w:p>
        </w:tc>
      </w:tr>
    </w:tbl>
    <w:p w14:paraId="1712E8D9" w14:textId="77777777" w:rsidR="00983297" w:rsidRPr="00E94939" w:rsidRDefault="00983297" w:rsidP="00983297">
      <w:pPr>
        <w:rPr>
          <w:lang w:val="en-GB"/>
        </w:rPr>
      </w:pPr>
    </w:p>
    <w:sectPr w:rsidR="00983297" w:rsidRPr="00E94939" w:rsidSect="00506D15">
      <w:headerReference w:type="first" r:id="rId8"/>
      <w:type w:val="continuous"/>
      <w:pgSz w:w="12240" w:h="15826" w:code="1"/>
      <w:pgMar w:top="1267" w:right="1382" w:bottom="1267" w:left="1094" w:header="706" w:footer="835" w:gutter="0"/>
      <w:cols w:space="36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250BB7" w14:textId="77777777" w:rsidR="00241E3A" w:rsidRDefault="00241E3A">
      <w:r>
        <w:separator/>
      </w:r>
    </w:p>
  </w:endnote>
  <w:endnote w:type="continuationSeparator" w:id="0">
    <w:p w14:paraId="26AE7A49" w14:textId="77777777" w:rsidR="00241E3A" w:rsidRDefault="00241E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-Light">
    <w:altName w:val="Helvetica"/>
    <w:charset w:val="00"/>
    <w:family w:val="swiss"/>
    <w:pitch w:val="variable"/>
    <w:sig w:usb0="800000AF" w:usb1="4000204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BD1F98" w14:textId="77777777" w:rsidR="00241E3A" w:rsidRDefault="00241E3A">
      <w:pPr>
        <w:pStyle w:val="Footer"/>
        <w:tabs>
          <w:tab w:val="clear" w:pos="4320"/>
          <w:tab w:val="left" w:pos="4860"/>
        </w:tabs>
        <w:spacing w:line="200" w:lineRule="exact"/>
        <w:rPr>
          <w:u w:val="single" w:color="000000"/>
        </w:rPr>
      </w:pPr>
      <w:r>
        <w:rPr>
          <w:u w:val="single" w:color="000000"/>
        </w:rPr>
        <w:tab/>
      </w:r>
    </w:p>
  </w:footnote>
  <w:footnote w:type="continuationSeparator" w:id="0">
    <w:p w14:paraId="30F02679" w14:textId="77777777" w:rsidR="00241E3A" w:rsidRDefault="00241E3A">
      <w:pPr>
        <w:pStyle w:val="FootnoteText"/>
        <w:rPr>
          <w:szCs w:val="24"/>
        </w:rPr>
      </w:pPr>
      <w:r>
        <w:continuationSeparator/>
      </w:r>
    </w:p>
  </w:footnote>
  <w:footnote w:type="continuationNotice" w:id="1">
    <w:p w14:paraId="1E95A7F3" w14:textId="77777777" w:rsidR="00241E3A" w:rsidRDefault="00241E3A">
      <w:pPr>
        <w:pStyle w:val="Footer"/>
        <w:spacing w:line="14" w:lineRule="exact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0E838F" w14:textId="40DF3775" w:rsidR="00877069" w:rsidRDefault="00877069">
    <w:pPr>
      <w:pStyle w:val="Header"/>
    </w:pPr>
    <w:r>
      <w:rPr>
        <w:rFonts w:hint="eastAsia"/>
      </w:rPr>
      <w:t>Li.F et al.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28082CA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A465944"/>
    <w:multiLevelType w:val="hybridMultilevel"/>
    <w:tmpl w:val="0D6082C0"/>
    <w:lvl w:ilvl="0" w:tplc="DE9A40B6">
      <w:start w:val="1"/>
      <w:numFmt w:val="decimal"/>
      <w:pStyle w:val="Heading2"/>
      <w:lvlText w:val="3.%1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DD1CA3"/>
    <w:multiLevelType w:val="multilevel"/>
    <w:tmpl w:val="0FCA3C0C"/>
    <w:lvl w:ilvl="0">
      <w:start w:val="1"/>
      <w:numFmt w:val="decimal"/>
      <w:lvlText w:val="2.2.%1"/>
      <w:lvlJc w:val="left"/>
      <w:pPr>
        <w:ind w:left="42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47952ED"/>
    <w:multiLevelType w:val="multilevel"/>
    <w:tmpl w:val="3FF8A302"/>
    <w:lvl w:ilvl="0">
      <w:start w:val="1"/>
      <w:numFmt w:val="decimal"/>
      <w:pStyle w:val="Heading1"/>
      <w:lvlText w:val="%1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eastAsia"/>
      </w:rPr>
    </w:lvl>
    <w:lvl w:ilvl="2">
      <w:start w:val="1"/>
      <w:numFmt w:val="decimal"/>
      <w:isLgl/>
      <w:lvlText w:val="%1.%2.%3"/>
      <w:lvlJc w:val="left"/>
      <w:pPr>
        <w:ind w:left="720" w:hanging="360"/>
      </w:pPr>
      <w:rPr>
        <w:rFonts w:hint="eastAsia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eastAsia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eastAsia"/>
      </w:rPr>
    </w:lvl>
    <w:lvl w:ilvl="5">
      <w:start w:val="1"/>
      <w:numFmt w:val="decimal"/>
      <w:isLgl/>
      <w:lvlText w:val="%1.%2.%3.%4.%5.%6"/>
      <w:lvlJc w:val="left"/>
      <w:pPr>
        <w:ind w:left="1080" w:hanging="720"/>
      </w:pPr>
      <w:rPr>
        <w:rFonts w:hint="eastAsia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eastAsia"/>
      </w:rPr>
    </w:lvl>
    <w:lvl w:ilvl="7">
      <w:start w:val="1"/>
      <w:numFmt w:val="decimal"/>
      <w:isLgl/>
      <w:lvlText w:val="%1.%2.%3.%4.%5.%6.%7.%8"/>
      <w:lvlJc w:val="left"/>
      <w:pPr>
        <w:ind w:left="1440" w:hanging="1080"/>
      </w:pPr>
      <w:rPr>
        <w:rFonts w:hint="eastAsia"/>
      </w:rPr>
    </w:lvl>
    <w:lvl w:ilvl="8">
      <w:start w:val="1"/>
      <w:numFmt w:val="decimal"/>
      <w:isLgl/>
      <w:lvlText w:val="%1.%2.%3.%4.%5.%6.%7.%8.%9"/>
      <w:lvlJc w:val="left"/>
      <w:pPr>
        <w:ind w:left="1440" w:hanging="1080"/>
      </w:pPr>
      <w:rPr>
        <w:rFonts w:hint="eastAsia"/>
      </w:rPr>
    </w:lvl>
  </w:abstractNum>
  <w:abstractNum w:abstractNumId="4">
    <w:nsid w:val="40AB27A2"/>
    <w:multiLevelType w:val="multilevel"/>
    <w:tmpl w:val="892E409A"/>
    <w:lvl w:ilvl="0">
      <w:start w:val="1"/>
      <w:numFmt w:val="decimal"/>
      <w:isLgl/>
      <w:lvlText w:val="%1.1"/>
      <w:lvlJc w:val="left"/>
      <w:pPr>
        <w:tabs>
          <w:tab w:val="num" w:pos="544"/>
        </w:tabs>
        <w:ind w:left="544" w:hanging="544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5">
    <w:nsid w:val="44F93A6F"/>
    <w:multiLevelType w:val="multilevel"/>
    <w:tmpl w:val="5E58B856"/>
    <w:lvl w:ilvl="0">
      <w:start w:val="1"/>
      <w:numFmt w:val="decimal"/>
      <w:isLgl/>
      <w:lvlText w:val="%1"/>
      <w:lvlJc w:val="left"/>
      <w:pPr>
        <w:tabs>
          <w:tab w:val="num" w:pos="360"/>
        </w:tabs>
        <w:ind w:left="350" w:hanging="35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6">
    <w:nsid w:val="557D6F61"/>
    <w:multiLevelType w:val="hybridMultilevel"/>
    <w:tmpl w:val="1A360E4C"/>
    <w:lvl w:ilvl="0" w:tplc="E3C6AEBE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87C49FF"/>
    <w:multiLevelType w:val="hybridMultilevel"/>
    <w:tmpl w:val="AC860870"/>
    <w:lvl w:ilvl="0" w:tplc="F3209268">
      <w:start w:val="1"/>
      <w:numFmt w:val="decimal"/>
      <w:lvlText w:val="2.3.%1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5E8312F6"/>
    <w:multiLevelType w:val="hybridMultilevel"/>
    <w:tmpl w:val="5F828634"/>
    <w:lvl w:ilvl="0" w:tplc="E52C5C26">
      <w:start w:val="1"/>
      <w:numFmt w:val="decimal"/>
      <w:pStyle w:val="NumberedList"/>
      <w:lvlText w:val="(%1)"/>
      <w:lvlJc w:val="left"/>
      <w:pPr>
        <w:tabs>
          <w:tab w:val="num" w:pos="720"/>
        </w:tabs>
        <w:ind w:left="720" w:hanging="5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63371086"/>
    <w:multiLevelType w:val="multilevel"/>
    <w:tmpl w:val="5B009628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544"/>
        </w:tabs>
        <w:ind w:left="544" w:hanging="544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10">
    <w:nsid w:val="6CD32DA8"/>
    <w:multiLevelType w:val="singleLevel"/>
    <w:tmpl w:val="82EAD69C"/>
    <w:lvl w:ilvl="0">
      <w:start w:val="1"/>
      <w:numFmt w:val="upperRoman"/>
      <w:pStyle w:val="tablehead"/>
      <w:lvlText w:val="TABLE %1. "/>
      <w:lvlJc w:val="left"/>
      <w:pPr>
        <w:tabs>
          <w:tab w:val="num" w:pos="1080"/>
        </w:tabs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11">
    <w:nsid w:val="6E690407"/>
    <w:multiLevelType w:val="hybridMultilevel"/>
    <w:tmpl w:val="B364AB5E"/>
    <w:lvl w:ilvl="0" w:tplc="B65EA458">
      <w:start w:val="1"/>
      <w:numFmt w:val="bullet"/>
      <w:pStyle w:val="BulletedList"/>
      <w:lvlText w:val=""/>
      <w:lvlJc w:val="left"/>
      <w:pPr>
        <w:tabs>
          <w:tab w:val="num" w:pos="560"/>
        </w:tabs>
        <w:ind w:left="560" w:hanging="39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72F97A35"/>
    <w:multiLevelType w:val="hybridMultilevel"/>
    <w:tmpl w:val="6C1037E2"/>
    <w:lvl w:ilvl="0" w:tplc="F06E35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29E65C4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7776D02"/>
    <w:multiLevelType w:val="hybridMultilevel"/>
    <w:tmpl w:val="E5627752"/>
    <w:lvl w:ilvl="0" w:tplc="7960FB9A">
      <w:start w:val="1"/>
      <w:numFmt w:val="decimal"/>
      <w:lvlText w:val="1.%1."/>
      <w:lvlJc w:val="left"/>
      <w:pPr>
        <w:ind w:left="36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8B3801"/>
    <w:multiLevelType w:val="multilevel"/>
    <w:tmpl w:val="DF0096DA"/>
    <w:lvl w:ilvl="0">
      <w:start w:val="1"/>
      <w:numFmt w:val="decimal"/>
      <w:isLgl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BHead"/>
      <w:isLgl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584" w:hanging="1584"/>
      </w:pPr>
      <w:rPr>
        <w:rFonts w:hint="default"/>
      </w:rPr>
    </w:lvl>
  </w:abstractNum>
  <w:num w:numId="1">
    <w:abstractNumId w:val="8"/>
  </w:num>
  <w:num w:numId="2">
    <w:abstractNumId w:val="11"/>
  </w:num>
  <w:num w:numId="3">
    <w:abstractNumId w:val="5"/>
  </w:num>
  <w:num w:numId="4">
    <w:abstractNumId w:val="4"/>
  </w:num>
  <w:num w:numId="5">
    <w:abstractNumId w:val="9"/>
  </w:num>
  <w:num w:numId="6">
    <w:abstractNumId w:val="9"/>
  </w:num>
  <w:num w:numId="7">
    <w:abstractNumId w:val="9"/>
  </w:num>
  <w:num w:numId="8">
    <w:abstractNumId w:val="14"/>
  </w:num>
  <w:num w:numId="9">
    <w:abstractNumId w:val="6"/>
  </w:num>
  <w:num w:numId="10">
    <w:abstractNumId w:val="12"/>
  </w:num>
  <w:num w:numId="11">
    <w:abstractNumId w:val="13"/>
  </w:num>
  <w:num w:numId="12">
    <w:abstractNumId w:val="3"/>
  </w:num>
  <w:num w:numId="13">
    <w:abstractNumId w:val="1"/>
  </w:num>
  <w:num w:numId="14">
    <w:abstractNumId w:val="0"/>
  </w:num>
  <w:num w:numId="15">
    <w:abstractNumId w:val="10"/>
  </w:num>
  <w:num w:numId="16">
    <w:abstractNumId w:val="3"/>
    <w:lvlOverride w:ilvl="0">
      <w:startOverride w:val="3"/>
    </w:lvlOverride>
    <w:lvlOverride w:ilvl="1">
      <w:startOverride w:val="1"/>
    </w:lvlOverride>
  </w:num>
  <w:num w:numId="17">
    <w:abstractNumId w:val="7"/>
  </w:num>
  <w:num w:numId="18">
    <w:abstractNumId w:val="8"/>
    <w:lvlOverride w:ilvl="0">
      <w:startOverride w:val="1"/>
    </w:lvlOverride>
  </w:num>
  <w:num w:numId="19">
    <w:abstractNumId w:val="2"/>
  </w:num>
  <w:num w:numId="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mirrorMargins/>
  <w:bordersDoNotSurroundHeader/>
  <w:bordersDoNotSurroundFooter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autoHyphenation/>
  <w:doNotHyphenateCaps/>
  <w:evenAndOddHeaders/>
  <w:drawingGridHorizontalSpacing w:val="100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7AwNLYwsTQ3Nzc2MLNU0lEKTi0uzszPAykwqgUAspgVY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informatics&lt;/Style&gt;&lt;LeftDelim&gt;{&lt;/LeftDelim&gt;&lt;RightDelim&gt;}&lt;/RightDelim&gt;&lt;FontName&gt;Helvetic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epfzsfxjxxd2ze2a9t5a5r3tdrvdtwd22rv&quot;&gt;ProsperBiB&lt;record-ids&gt;&lt;item&gt;2&lt;/item&gt;&lt;item&gt;25&lt;/item&gt;&lt;item&gt;26&lt;/item&gt;&lt;item&gt;27&lt;/item&gt;&lt;item&gt;46&lt;/item&gt;&lt;item&gt;111&lt;/item&gt;&lt;item&gt;124&lt;/item&gt;&lt;item&gt;148&lt;/item&gt;&lt;item&gt;152&lt;/item&gt;&lt;item&gt;157&lt;/item&gt;&lt;item&gt;163&lt;/item&gt;&lt;item&gt;165&lt;/item&gt;&lt;item&gt;166&lt;/item&gt;&lt;item&gt;167&lt;/item&gt;&lt;item&gt;168&lt;/item&gt;&lt;item&gt;171&lt;/item&gt;&lt;item&gt;172&lt;/item&gt;&lt;item&gt;173&lt;/item&gt;&lt;item&gt;174&lt;/item&gt;&lt;/record-ids&gt;&lt;/item&gt;&lt;/Libraries&gt;"/>
  </w:docVars>
  <w:rsids>
    <w:rsidRoot w:val="00BC5AD6"/>
    <w:rsid w:val="00000003"/>
    <w:rsid w:val="00001013"/>
    <w:rsid w:val="000019AC"/>
    <w:rsid w:val="00002CEF"/>
    <w:rsid w:val="00002FD7"/>
    <w:rsid w:val="00003091"/>
    <w:rsid w:val="00004701"/>
    <w:rsid w:val="00005CFF"/>
    <w:rsid w:val="000062F1"/>
    <w:rsid w:val="000068D1"/>
    <w:rsid w:val="0000745D"/>
    <w:rsid w:val="00011786"/>
    <w:rsid w:val="0001179F"/>
    <w:rsid w:val="00011FD7"/>
    <w:rsid w:val="0001213C"/>
    <w:rsid w:val="0001240F"/>
    <w:rsid w:val="00012781"/>
    <w:rsid w:val="00012C6C"/>
    <w:rsid w:val="000132BA"/>
    <w:rsid w:val="0001424C"/>
    <w:rsid w:val="00014FEC"/>
    <w:rsid w:val="00017592"/>
    <w:rsid w:val="0002098C"/>
    <w:rsid w:val="00020AD8"/>
    <w:rsid w:val="00021782"/>
    <w:rsid w:val="00021D3D"/>
    <w:rsid w:val="00022073"/>
    <w:rsid w:val="000224D4"/>
    <w:rsid w:val="00024534"/>
    <w:rsid w:val="00024BE4"/>
    <w:rsid w:val="00025BB0"/>
    <w:rsid w:val="00025F34"/>
    <w:rsid w:val="0002633B"/>
    <w:rsid w:val="00027D44"/>
    <w:rsid w:val="00030DE4"/>
    <w:rsid w:val="00031257"/>
    <w:rsid w:val="00031DED"/>
    <w:rsid w:val="000320E0"/>
    <w:rsid w:val="00033A04"/>
    <w:rsid w:val="000341A4"/>
    <w:rsid w:val="00034566"/>
    <w:rsid w:val="00034677"/>
    <w:rsid w:val="00034781"/>
    <w:rsid w:val="00034AD8"/>
    <w:rsid w:val="00035223"/>
    <w:rsid w:val="0003548F"/>
    <w:rsid w:val="00035A36"/>
    <w:rsid w:val="00035BC8"/>
    <w:rsid w:val="0003749D"/>
    <w:rsid w:val="00037E43"/>
    <w:rsid w:val="00040FE0"/>
    <w:rsid w:val="0004139F"/>
    <w:rsid w:val="000413E6"/>
    <w:rsid w:val="00041797"/>
    <w:rsid w:val="00042CE2"/>
    <w:rsid w:val="000444CF"/>
    <w:rsid w:val="00044673"/>
    <w:rsid w:val="000447A4"/>
    <w:rsid w:val="00044EB8"/>
    <w:rsid w:val="0004589D"/>
    <w:rsid w:val="00047834"/>
    <w:rsid w:val="00047D88"/>
    <w:rsid w:val="00050197"/>
    <w:rsid w:val="00050B51"/>
    <w:rsid w:val="00050B71"/>
    <w:rsid w:val="0005297A"/>
    <w:rsid w:val="000533B3"/>
    <w:rsid w:val="0005365D"/>
    <w:rsid w:val="0005544C"/>
    <w:rsid w:val="000557EB"/>
    <w:rsid w:val="00056BFB"/>
    <w:rsid w:val="00057679"/>
    <w:rsid w:val="0005786C"/>
    <w:rsid w:val="000601B5"/>
    <w:rsid w:val="00060A91"/>
    <w:rsid w:val="00060AFC"/>
    <w:rsid w:val="00060C8B"/>
    <w:rsid w:val="00060DB1"/>
    <w:rsid w:val="00061195"/>
    <w:rsid w:val="0006137B"/>
    <w:rsid w:val="00061AE9"/>
    <w:rsid w:val="00062C4F"/>
    <w:rsid w:val="00063590"/>
    <w:rsid w:val="00063765"/>
    <w:rsid w:val="000638AA"/>
    <w:rsid w:val="00064C95"/>
    <w:rsid w:val="00065242"/>
    <w:rsid w:val="0006610E"/>
    <w:rsid w:val="0006666B"/>
    <w:rsid w:val="00070917"/>
    <w:rsid w:val="00070DC9"/>
    <w:rsid w:val="0007194B"/>
    <w:rsid w:val="00071A06"/>
    <w:rsid w:val="00073E7B"/>
    <w:rsid w:val="00073F1A"/>
    <w:rsid w:val="000741D2"/>
    <w:rsid w:val="00074871"/>
    <w:rsid w:val="0007494B"/>
    <w:rsid w:val="00075050"/>
    <w:rsid w:val="000777CF"/>
    <w:rsid w:val="000779E1"/>
    <w:rsid w:val="00077A1E"/>
    <w:rsid w:val="00077A65"/>
    <w:rsid w:val="00077BB6"/>
    <w:rsid w:val="000806A9"/>
    <w:rsid w:val="00080DCB"/>
    <w:rsid w:val="000825CB"/>
    <w:rsid w:val="000833C6"/>
    <w:rsid w:val="00083568"/>
    <w:rsid w:val="00083591"/>
    <w:rsid w:val="00083970"/>
    <w:rsid w:val="000857FA"/>
    <w:rsid w:val="00086021"/>
    <w:rsid w:val="000864CD"/>
    <w:rsid w:val="00087026"/>
    <w:rsid w:val="000870A0"/>
    <w:rsid w:val="00087359"/>
    <w:rsid w:val="000877F9"/>
    <w:rsid w:val="00087C38"/>
    <w:rsid w:val="00092E87"/>
    <w:rsid w:val="00093535"/>
    <w:rsid w:val="000935ED"/>
    <w:rsid w:val="0009406B"/>
    <w:rsid w:val="00094CB3"/>
    <w:rsid w:val="0009574C"/>
    <w:rsid w:val="0009612F"/>
    <w:rsid w:val="00097133"/>
    <w:rsid w:val="000973DF"/>
    <w:rsid w:val="000974E0"/>
    <w:rsid w:val="000A05D4"/>
    <w:rsid w:val="000A1D10"/>
    <w:rsid w:val="000A2464"/>
    <w:rsid w:val="000A26F1"/>
    <w:rsid w:val="000A27DC"/>
    <w:rsid w:val="000A2ED0"/>
    <w:rsid w:val="000A3919"/>
    <w:rsid w:val="000A5AEB"/>
    <w:rsid w:val="000A5D9D"/>
    <w:rsid w:val="000A675D"/>
    <w:rsid w:val="000A7507"/>
    <w:rsid w:val="000A78CB"/>
    <w:rsid w:val="000B0131"/>
    <w:rsid w:val="000B0454"/>
    <w:rsid w:val="000B0E7D"/>
    <w:rsid w:val="000B123D"/>
    <w:rsid w:val="000B13A6"/>
    <w:rsid w:val="000B214E"/>
    <w:rsid w:val="000B2BCB"/>
    <w:rsid w:val="000B2CFC"/>
    <w:rsid w:val="000B2D6F"/>
    <w:rsid w:val="000B31F6"/>
    <w:rsid w:val="000B3863"/>
    <w:rsid w:val="000B3917"/>
    <w:rsid w:val="000B4440"/>
    <w:rsid w:val="000B5018"/>
    <w:rsid w:val="000B5D3B"/>
    <w:rsid w:val="000B6418"/>
    <w:rsid w:val="000B651C"/>
    <w:rsid w:val="000B794D"/>
    <w:rsid w:val="000C1164"/>
    <w:rsid w:val="000C1EE3"/>
    <w:rsid w:val="000C2166"/>
    <w:rsid w:val="000C2457"/>
    <w:rsid w:val="000C40FF"/>
    <w:rsid w:val="000C4264"/>
    <w:rsid w:val="000C47D6"/>
    <w:rsid w:val="000C4B63"/>
    <w:rsid w:val="000C5EF8"/>
    <w:rsid w:val="000C5F68"/>
    <w:rsid w:val="000C6B00"/>
    <w:rsid w:val="000C6D3F"/>
    <w:rsid w:val="000C76F5"/>
    <w:rsid w:val="000D0527"/>
    <w:rsid w:val="000D094D"/>
    <w:rsid w:val="000D0CC7"/>
    <w:rsid w:val="000D1658"/>
    <w:rsid w:val="000D260E"/>
    <w:rsid w:val="000D2691"/>
    <w:rsid w:val="000D44AD"/>
    <w:rsid w:val="000D5D4B"/>
    <w:rsid w:val="000D5E86"/>
    <w:rsid w:val="000D70D4"/>
    <w:rsid w:val="000D7339"/>
    <w:rsid w:val="000E0432"/>
    <w:rsid w:val="000E0693"/>
    <w:rsid w:val="000E0C6F"/>
    <w:rsid w:val="000E0D86"/>
    <w:rsid w:val="000E0DDA"/>
    <w:rsid w:val="000E0E20"/>
    <w:rsid w:val="000E1172"/>
    <w:rsid w:val="000E49A2"/>
    <w:rsid w:val="000E5C54"/>
    <w:rsid w:val="000E5DD6"/>
    <w:rsid w:val="000E6E78"/>
    <w:rsid w:val="000E6E7A"/>
    <w:rsid w:val="000E7919"/>
    <w:rsid w:val="000F02A9"/>
    <w:rsid w:val="000F074C"/>
    <w:rsid w:val="000F0B9B"/>
    <w:rsid w:val="000F0F6B"/>
    <w:rsid w:val="000F170A"/>
    <w:rsid w:val="000F23E3"/>
    <w:rsid w:val="000F2AD4"/>
    <w:rsid w:val="000F3359"/>
    <w:rsid w:val="000F34A0"/>
    <w:rsid w:val="000F3779"/>
    <w:rsid w:val="000F3A22"/>
    <w:rsid w:val="000F41AB"/>
    <w:rsid w:val="000F47C7"/>
    <w:rsid w:val="000F5B43"/>
    <w:rsid w:val="001000B1"/>
    <w:rsid w:val="001020BE"/>
    <w:rsid w:val="00102569"/>
    <w:rsid w:val="001030A1"/>
    <w:rsid w:val="00103646"/>
    <w:rsid w:val="001036B1"/>
    <w:rsid w:val="00103A7C"/>
    <w:rsid w:val="00103B79"/>
    <w:rsid w:val="00103BD0"/>
    <w:rsid w:val="00103D41"/>
    <w:rsid w:val="0010451F"/>
    <w:rsid w:val="0010501A"/>
    <w:rsid w:val="00105498"/>
    <w:rsid w:val="00105851"/>
    <w:rsid w:val="0010621A"/>
    <w:rsid w:val="00107638"/>
    <w:rsid w:val="00107CC8"/>
    <w:rsid w:val="00110DEF"/>
    <w:rsid w:val="00111D95"/>
    <w:rsid w:val="00112539"/>
    <w:rsid w:val="00113001"/>
    <w:rsid w:val="00113027"/>
    <w:rsid w:val="00113313"/>
    <w:rsid w:val="001139A0"/>
    <w:rsid w:val="00113BE3"/>
    <w:rsid w:val="00115740"/>
    <w:rsid w:val="001159A6"/>
    <w:rsid w:val="00120475"/>
    <w:rsid w:val="001208CC"/>
    <w:rsid w:val="00120FBC"/>
    <w:rsid w:val="00122A23"/>
    <w:rsid w:val="00123B7C"/>
    <w:rsid w:val="001248CA"/>
    <w:rsid w:val="0012581A"/>
    <w:rsid w:val="001261CD"/>
    <w:rsid w:val="00126F55"/>
    <w:rsid w:val="00127799"/>
    <w:rsid w:val="00127C08"/>
    <w:rsid w:val="00127C0C"/>
    <w:rsid w:val="00127FE8"/>
    <w:rsid w:val="00130759"/>
    <w:rsid w:val="00130807"/>
    <w:rsid w:val="00130C24"/>
    <w:rsid w:val="00130F4A"/>
    <w:rsid w:val="001316BE"/>
    <w:rsid w:val="001316D0"/>
    <w:rsid w:val="00132593"/>
    <w:rsid w:val="00132D13"/>
    <w:rsid w:val="0013313A"/>
    <w:rsid w:val="00133BE6"/>
    <w:rsid w:val="00133E94"/>
    <w:rsid w:val="00134D71"/>
    <w:rsid w:val="001350E1"/>
    <w:rsid w:val="0013610C"/>
    <w:rsid w:val="00136D4E"/>
    <w:rsid w:val="00137075"/>
    <w:rsid w:val="00140689"/>
    <w:rsid w:val="00141EE3"/>
    <w:rsid w:val="00143038"/>
    <w:rsid w:val="00143D78"/>
    <w:rsid w:val="00143FFE"/>
    <w:rsid w:val="001441E4"/>
    <w:rsid w:val="0014420B"/>
    <w:rsid w:val="001450C8"/>
    <w:rsid w:val="00145687"/>
    <w:rsid w:val="00146216"/>
    <w:rsid w:val="00147C68"/>
    <w:rsid w:val="00147FE6"/>
    <w:rsid w:val="001507F5"/>
    <w:rsid w:val="00151DE9"/>
    <w:rsid w:val="00153A8F"/>
    <w:rsid w:val="0015463B"/>
    <w:rsid w:val="00155BC5"/>
    <w:rsid w:val="001560E9"/>
    <w:rsid w:val="001568B1"/>
    <w:rsid w:val="00156FC5"/>
    <w:rsid w:val="001575B5"/>
    <w:rsid w:val="00157D68"/>
    <w:rsid w:val="00157DB5"/>
    <w:rsid w:val="00160C51"/>
    <w:rsid w:val="00161D2C"/>
    <w:rsid w:val="00161F2F"/>
    <w:rsid w:val="0016225B"/>
    <w:rsid w:val="00162B1C"/>
    <w:rsid w:val="00162C3F"/>
    <w:rsid w:val="00163004"/>
    <w:rsid w:val="00163472"/>
    <w:rsid w:val="001635EA"/>
    <w:rsid w:val="001639CF"/>
    <w:rsid w:val="001646C6"/>
    <w:rsid w:val="001648A2"/>
    <w:rsid w:val="00164CC5"/>
    <w:rsid w:val="00164EA2"/>
    <w:rsid w:val="001658B1"/>
    <w:rsid w:val="001659D5"/>
    <w:rsid w:val="00165EE6"/>
    <w:rsid w:val="001666B3"/>
    <w:rsid w:val="001671E7"/>
    <w:rsid w:val="0016774A"/>
    <w:rsid w:val="001679BD"/>
    <w:rsid w:val="00167C83"/>
    <w:rsid w:val="00167CF9"/>
    <w:rsid w:val="00167F22"/>
    <w:rsid w:val="0017012C"/>
    <w:rsid w:val="001701F7"/>
    <w:rsid w:val="0017025D"/>
    <w:rsid w:val="00170714"/>
    <w:rsid w:val="00170AF6"/>
    <w:rsid w:val="00170E82"/>
    <w:rsid w:val="00172D70"/>
    <w:rsid w:val="00172E47"/>
    <w:rsid w:val="001757A5"/>
    <w:rsid w:val="001758C6"/>
    <w:rsid w:val="00175E68"/>
    <w:rsid w:val="00176D1F"/>
    <w:rsid w:val="00177884"/>
    <w:rsid w:val="001801BA"/>
    <w:rsid w:val="00180773"/>
    <w:rsid w:val="00180844"/>
    <w:rsid w:val="0018194C"/>
    <w:rsid w:val="0018413B"/>
    <w:rsid w:val="0018440B"/>
    <w:rsid w:val="0018510E"/>
    <w:rsid w:val="00185304"/>
    <w:rsid w:val="00185C9C"/>
    <w:rsid w:val="00186279"/>
    <w:rsid w:val="00190380"/>
    <w:rsid w:val="0019049E"/>
    <w:rsid w:val="00190722"/>
    <w:rsid w:val="00190C1A"/>
    <w:rsid w:val="00191372"/>
    <w:rsid w:val="0019153F"/>
    <w:rsid w:val="0019362B"/>
    <w:rsid w:val="00193AB4"/>
    <w:rsid w:val="00193C31"/>
    <w:rsid w:val="0019426B"/>
    <w:rsid w:val="00194A00"/>
    <w:rsid w:val="00195494"/>
    <w:rsid w:val="00195FA1"/>
    <w:rsid w:val="001962D9"/>
    <w:rsid w:val="0019684F"/>
    <w:rsid w:val="001971D7"/>
    <w:rsid w:val="001976C9"/>
    <w:rsid w:val="001A0125"/>
    <w:rsid w:val="001A2334"/>
    <w:rsid w:val="001A2C71"/>
    <w:rsid w:val="001A367E"/>
    <w:rsid w:val="001A38E3"/>
    <w:rsid w:val="001A4A41"/>
    <w:rsid w:val="001A5016"/>
    <w:rsid w:val="001A50D5"/>
    <w:rsid w:val="001A52C9"/>
    <w:rsid w:val="001A5338"/>
    <w:rsid w:val="001A5509"/>
    <w:rsid w:val="001A767E"/>
    <w:rsid w:val="001A784D"/>
    <w:rsid w:val="001A78AE"/>
    <w:rsid w:val="001B021E"/>
    <w:rsid w:val="001B0F99"/>
    <w:rsid w:val="001B157B"/>
    <w:rsid w:val="001B182E"/>
    <w:rsid w:val="001B2BEC"/>
    <w:rsid w:val="001B34AE"/>
    <w:rsid w:val="001B35D2"/>
    <w:rsid w:val="001B4250"/>
    <w:rsid w:val="001B5BF5"/>
    <w:rsid w:val="001B6A36"/>
    <w:rsid w:val="001B77D7"/>
    <w:rsid w:val="001C00AA"/>
    <w:rsid w:val="001C0960"/>
    <w:rsid w:val="001C0A51"/>
    <w:rsid w:val="001C0B42"/>
    <w:rsid w:val="001C0BC6"/>
    <w:rsid w:val="001C22EE"/>
    <w:rsid w:val="001C23B0"/>
    <w:rsid w:val="001C2F69"/>
    <w:rsid w:val="001C3302"/>
    <w:rsid w:val="001C33DE"/>
    <w:rsid w:val="001C4216"/>
    <w:rsid w:val="001C4240"/>
    <w:rsid w:val="001C430C"/>
    <w:rsid w:val="001C4C59"/>
    <w:rsid w:val="001C4F0C"/>
    <w:rsid w:val="001C6AEE"/>
    <w:rsid w:val="001D06DF"/>
    <w:rsid w:val="001D0C68"/>
    <w:rsid w:val="001D1F8E"/>
    <w:rsid w:val="001D2255"/>
    <w:rsid w:val="001D27A8"/>
    <w:rsid w:val="001D29D0"/>
    <w:rsid w:val="001D2AC6"/>
    <w:rsid w:val="001D2E14"/>
    <w:rsid w:val="001D2E89"/>
    <w:rsid w:val="001D3CC0"/>
    <w:rsid w:val="001D46FF"/>
    <w:rsid w:val="001D4F33"/>
    <w:rsid w:val="001D5206"/>
    <w:rsid w:val="001D5E47"/>
    <w:rsid w:val="001D61CF"/>
    <w:rsid w:val="001D7B38"/>
    <w:rsid w:val="001E022C"/>
    <w:rsid w:val="001E0B06"/>
    <w:rsid w:val="001E0E3C"/>
    <w:rsid w:val="001E281E"/>
    <w:rsid w:val="001E2CE4"/>
    <w:rsid w:val="001E35B4"/>
    <w:rsid w:val="001E3840"/>
    <w:rsid w:val="001E4BB0"/>
    <w:rsid w:val="001E56C8"/>
    <w:rsid w:val="001E5AA9"/>
    <w:rsid w:val="001E5D01"/>
    <w:rsid w:val="001E6469"/>
    <w:rsid w:val="001E666D"/>
    <w:rsid w:val="001E692F"/>
    <w:rsid w:val="001F04F1"/>
    <w:rsid w:val="001F0630"/>
    <w:rsid w:val="001F096A"/>
    <w:rsid w:val="001F17DF"/>
    <w:rsid w:val="001F18FB"/>
    <w:rsid w:val="001F227B"/>
    <w:rsid w:val="001F25DB"/>
    <w:rsid w:val="001F291B"/>
    <w:rsid w:val="001F2D8C"/>
    <w:rsid w:val="001F4662"/>
    <w:rsid w:val="001F5BA4"/>
    <w:rsid w:val="001F5BA5"/>
    <w:rsid w:val="001F6A2C"/>
    <w:rsid w:val="002000FF"/>
    <w:rsid w:val="0020044B"/>
    <w:rsid w:val="002011DD"/>
    <w:rsid w:val="0020143E"/>
    <w:rsid w:val="00201AB4"/>
    <w:rsid w:val="00202A0D"/>
    <w:rsid w:val="00202A39"/>
    <w:rsid w:val="00203B4A"/>
    <w:rsid w:val="00204F7C"/>
    <w:rsid w:val="0020541B"/>
    <w:rsid w:val="00205AE6"/>
    <w:rsid w:val="00206282"/>
    <w:rsid w:val="00206CFA"/>
    <w:rsid w:val="002075FD"/>
    <w:rsid w:val="00207A68"/>
    <w:rsid w:val="002109E2"/>
    <w:rsid w:val="00210B6F"/>
    <w:rsid w:val="002134F0"/>
    <w:rsid w:val="00213876"/>
    <w:rsid w:val="0021480F"/>
    <w:rsid w:val="002151FC"/>
    <w:rsid w:val="002159B3"/>
    <w:rsid w:val="002159EC"/>
    <w:rsid w:val="00217CA5"/>
    <w:rsid w:val="002200EF"/>
    <w:rsid w:val="00220823"/>
    <w:rsid w:val="00220AC1"/>
    <w:rsid w:val="00221899"/>
    <w:rsid w:val="002219A1"/>
    <w:rsid w:val="002229A1"/>
    <w:rsid w:val="00223512"/>
    <w:rsid w:val="00223CC8"/>
    <w:rsid w:val="002241F1"/>
    <w:rsid w:val="00224600"/>
    <w:rsid w:val="002254A8"/>
    <w:rsid w:val="00225CD7"/>
    <w:rsid w:val="002278B6"/>
    <w:rsid w:val="00230364"/>
    <w:rsid w:val="0023073E"/>
    <w:rsid w:val="0023136A"/>
    <w:rsid w:val="00231BCE"/>
    <w:rsid w:val="00232E42"/>
    <w:rsid w:val="00233EE4"/>
    <w:rsid w:val="00235D2E"/>
    <w:rsid w:val="00235FB4"/>
    <w:rsid w:val="002360C7"/>
    <w:rsid w:val="00236BDE"/>
    <w:rsid w:val="00237068"/>
    <w:rsid w:val="00237247"/>
    <w:rsid w:val="00237A21"/>
    <w:rsid w:val="00240050"/>
    <w:rsid w:val="00240DBC"/>
    <w:rsid w:val="002419C0"/>
    <w:rsid w:val="00241E3A"/>
    <w:rsid w:val="00242468"/>
    <w:rsid w:val="00242EE3"/>
    <w:rsid w:val="002432FD"/>
    <w:rsid w:val="002433CA"/>
    <w:rsid w:val="00245399"/>
    <w:rsid w:val="00245A30"/>
    <w:rsid w:val="00246197"/>
    <w:rsid w:val="00246890"/>
    <w:rsid w:val="0024692F"/>
    <w:rsid w:val="00246DCA"/>
    <w:rsid w:val="0024791A"/>
    <w:rsid w:val="00250A00"/>
    <w:rsid w:val="00250DF7"/>
    <w:rsid w:val="00253AA7"/>
    <w:rsid w:val="00253D3E"/>
    <w:rsid w:val="0025459C"/>
    <w:rsid w:val="00256AD3"/>
    <w:rsid w:val="00256AD5"/>
    <w:rsid w:val="00257579"/>
    <w:rsid w:val="00261C13"/>
    <w:rsid w:val="00262D4B"/>
    <w:rsid w:val="00263E8C"/>
    <w:rsid w:val="0026450B"/>
    <w:rsid w:val="002647D2"/>
    <w:rsid w:val="002656A4"/>
    <w:rsid w:val="00265CC8"/>
    <w:rsid w:val="00265DE4"/>
    <w:rsid w:val="00266A7B"/>
    <w:rsid w:val="00266F23"/>
    <w:rsid w:val="002671EE"/>
    <w:rsid w:val="00270530"/>
    <w:rsid w:val="00270723"/>
    <w:rsid w:val="002718A7"/>
    <w:rsid w:val="002723E3"/>
    <w:rsid w:val="002724A1"/>
    <w:rsid w:val="00272CA3"/>
    <w:rsid w:val="00272CE1"/>
    <w:rsid w:val="00272F05"/>
    <w:rsid w:val="0027394B"/>
    <w:rsid w:val="00273A3D"/>
    <w:rsid w:val="0027421E"/>
    <w:rsid w:val="00274D6E"/>
    <w:rsid w:val="0027563C"/>
    <w:rsid w:val="002757B8"/>
    <w:rsid w:val="002759FF"/>
    <w:rsid w:val="00275AB7"/>
    <w:rsid w:val="0027751B"/>
    <w:rsid w:val="002775CC"/>
    <w:rsid w:val="002777EC"/>
    <w:rsid w:val="002825AD"/>
    <w:rsid w:val="0028295B"/>
    <w:rsid w:val="00282A15"/>
    <w:rsid w:val="00282D3B"/>
    <w:rsid w:val="002833CE"/>
    <w:rsid w:val="00283F08"/>
    <w:rsid w:val="0028467B"/>
    <w:rsid w:val="002849DD"/>
    <w:rsid w:val="00284D04"/>
    <w:rsid w:val="00285A4C"/>
    <w:rsid w:val="002867B5"/>
    <w:rsid w:val="002868FC"/>
    <w:rsid w:val="00287BA6"/>
    <w:rsid w:val="00290AA9"/>
    <w:rsid w:val="00293944"/>
    <w:rsid w:val="002949CE"/>
    <w:rsid w:val="00295171"/>
    <w:rsid w:val="0029520E"/>
    <w:rsid w:val="0029574B"/>
    <w:rsid w:val="002960AE"/>
    <w:rsid w:val="00296430"/>
    <w:rsid w:val="00297DED"/>
    <w:rsid w:val="00297F2A"/>
    <w:rsid w:val="002A0BF5"/>
    <w:rsid w:val="002A129F"/>
    <w:rsid w:val="002A1696"/>
    <w:rsid w:val="002A1D5A"/>
    <w:rsid w:val="002A2089"/>
    <w:rsid w:val="002A3559"/>
    <w:rsid w:val="002A41AB"/>
    <w:rsid w:val="002A4597"/>
    <w:rsid w:val="002A571E"/>
    <w:rsid w:val="002A5D8D"/>
    <w:rsid w:val="002A5FFF"/>
    <w:rsid w:val="002A608E"/>
    <w:rsid w:val="002A66C5"/>
    <w:rsid w:val="002A683D"/>
    <w:rsid w:val="002A7209"/>
    <w:rsid w:val="002A7F1A"/>
    <w:rsid w:val="002B197E"/>
    <w:rsid w:val="002B2CB6"/>
    <w:rsid w:val="002B2E80"/>
    <w:rsid w:val="002B2FB3"/>
    <w:rsid w:val="002B3D58"/>
    <w:rsid w:val="002B4128"/>
    <w:rsid w:val="002B56A7"/>
    <w:rsid w:val="002B5DAC"/>
    <w:rsid w:val="002B66F9"/>
    <w:rsid w:val="002B6781"/>
    <w:rsid w:val="002B67D4"/>
    <w:rsid w:val="002B6A92"/>
    <w:rsid w:val="002B70A7"/>
    <w:rsid w:val="002B75A3"/>
    <w:rsid w:val="002B75B0"/>
    <w:rsid w:val="002B7BE7"/>
    <w:rsid w:val="002B7D1B"/>
    <w:rsid w:val="002C0AA8"/>
    <w:rsid w:val="002C1805"/>
    <w:rsid w:val="002C228F"/>
    <w:rsid w:val="002C548F"/>
    <w:rsid w:val="002C5859"/>
    <w:rsid w:val="002C783E"/>
    <w:rsid w:val="002D08B7"/>
    <w:rsid w:val="002D2341"/>
    <w:rsid w:val="002D23C8"/>
    <w:rsid w:val="002D29BC"/>
    <w:rsid w:val="002D38C0"/>
    <w:rsid w:val="002D3B6B"/>
    <w:rsid w:val="002D3B87"/>
    <w:rsid w:val="002D435C"/>
    <w:rsid w:val="002D4ED5"/>
    <w:rsid w:val="002D5837"/>
    <w:rsid w:val="002D5D83"/>
    <w:rsid w:val="002D6092"/>
    <w:rsid w:val="002D6CB8"/>
    <w:rsid w:val="002D6D76"/>
    <w:rsid w:val="002D701B"/>
    <w:rsid w:val="002D7AA3"/>
    <w:rsid w:val="002E06E6"/>
    <w:rsid w:val="002E0851"/>
    <w:rsid w:val="002E116B"/>
    <w:rsid w:val="002E13AF"/>
    <w:rsid w:val="002E1D25"/>
    <w:rsid w:val="002E2544"/>
    <w:rsid w:val="002E2DE0"/>
    <w:rsid w:val="002E3CB4"/>
    <w:rsid w:val="002E5226"/>
    <w:rsid w:val="002E5F15"/>
    <w:rsid w:val="002E72FF"/>
    <w:rsid w:val="002F00B2"/>
    <w:rsid w:val="002F0C9B"/>
    <w:rsid w:val="002F153D"/>
    <w:rsid w:val="002F17F5"/>
    <w:rsid w:val="002F1A51"/>
    <w:rsid w:val="002F2673"/>
    <w:rsid w:val="002F26E2"/>
    <w:rsid w:val="002F28A6"/>
    <w:rsid w:val="002F4C5B"/>
    <w:rsid w:val="002F4CA8"/>
    <w:rsid w:val="002F4FB8"/>
    <w:rsid w:val="002F5011"/>
    <w:rsid w:val="002F5089"/>
    <w:rsid w:val="002F5A3A"/>
    <w:rsid w:val="002F62FB"/>
    <w:rsid w:val="002F664D"/>
    <w:rsid w:val="002F7A96"/>
    <w:rsid w:val="002F7DE4"/>
    <w:rsid w:val="00301154"/>
    <w:rsid w:val="003012F2"/>
    <w:rsid w:val="00301650"/>
    <w:rsid w:val="00302B86"/>
    <w:rsid w:val="00302BF8"/>
    <w:rsid w:val="0030354D"/>
    <w:rsid w:val="003058A3"/>
    <w:rsid w:val="00306156"/>
    <w:rsid w:val="003062E3"/>
    <w:rsid w:val="003062F0"/>
    <w:rsid w:val="00306447"/>
    <w:rsid w:val="00307ED8"/>
    <w:rsid w:val="0031005B"/>
    <w:rsid w:val="00311713"/>
    <w:rsid w:val="00311BAF"/>
    <w:rsid w:val="00311D9C"/>
    <w:rsid w:val="00311EAF"/>
    <w:rsid w:val="003129A5"/>
    <w:rsid w:val="00315220"/>
    <w:rsid w:val="0031527E"/>
    <w:rsid w:val="0031573A"/>
    <w:rsid w:val="003157C1"/>
    <w:rsid w:val="00315946"/>
    <w:rsid w:val="00315DBC"/>
    <w:rsid w:val="00316CD4"/>
    <w:rsid w:val="003210BC"/>
    <w:rsid w:val="003214E0"/>
    <w:rsid w:val="00321CCC"/>
    <w:rsid w:val="00322333"/>
    <w:rsid w:val="00323214"/>
    <w:rsid w:val="00324560"/>
    <w:rsid w:val="00325AE4"/>
    <w:rsid w:val="00325D9B"/>
    <w:rsid w:val="003263DB"/>
    <w:rsid w:val="00326628"/>
    <w:rsid w:val="00327105"/>
    <w:rsid w:val="00327DC6"/>
    <w:rsid w:val="00330BB4"/>
    <w:rsid w:val="00330BC5"/>
    <w:rsid w:val="00331436"/>
    <w:rsid w:val="00331846"/>
    <w:rsid w:val="00332741"/>
    <w:rsid w:val="00332981"/>
    <w:rsid w:val="00332FB3"/>
    <w:rsid w:val="0033307A"/>
    <w:rsid w:val="00333175"/>
    <w:rsid w:val="00333E27"/>
    <w:rsid w:val="003348CD"/>
    <w:rsid w:val="00334C3F"/>
    <w:rsid w:val="0033594B"/>
    <w:rsid w:val="00335C23"/>
    <w:rsid w:val="00335FAC"/>
    <w:rsid w:val="0033747F"/>
    <w:rsid w:val="00337597"/>
    <w:rsid w:val="0033772C"/>
    <w:rsid w:val="0033784C"/>
    <w:rsid w:val="0033793D"/>
    <w:rsid w:val="00337B40"/>
    <w:rsid w:val="00337C60"/>
    <w:rsid w:val="00340DA2"/>
    <w:rsid w:val="00340E1E"/>
    <w:rsid w:val="00341B9C"/>
    <w:rsid w:val="00341FD2"/>
    <w:rsid w:val="0034204F"/>
    <w:rsid w:val="00342E6D"/>
    <w:rsid w:val="0034381E"/>
    <w:rsid w:val="00344AEE"/>
    <w:rsid w:val="00344E99"/>
    <w:rsid w:val="0034597F"/>
    <w:rsid w:val="00345ACD"/>
    <w:rsid w:val="00345FD9"/>
    <w:rsid w:val="003467CB"/>
    <w:rsid w:val="0034685D"/>
    <w:rsid w:val="00346B13"/>
    <w:rsid w:val="003473F1"/>
    <w:rsid w:val="0035010D"/>
    <w:rsid w:val="003501DA"/>
    <w:rsid w:val="0035092F"/>
    <w:rsid w:val="00350A96"/>
    <w:rsid w:val="00350B60"/>
    <w:rsid w:val="00351330"/>
    <w:rsid w:val="0035134B"/>
    <w:rsid w:val="00351CBA"/>
    <w:rsid w:val="0035222B"/>
    <w:rsid w:val="00352370"/>
    <w:rsid w:val="00352804"/>
    <w:rsid w:val="003541F8"/>
    <w:rsid w:val="00354DA6"/>
    <w:rsid w:val="00356560"/>
    <w:rsid w:val="003568CF"/>
    <w:rsid w:val="003604AC"/>
    <w:rsid w:val="00360A42"/>
    <w:rsid w:val="00360CD4"/>
    <w:rsid w:val="00361295"/>
    <w:rsid w:val="00361640"/>
    <w:rsid w:val="00361AD7"/>
    <w:rsid w:val="00361D66"/>
    <w:rsid w:val="00362FA6"/>
    <w:rsid w:val="00363846"/>
    <w:rsid w:val="00364120"/>
    <w:rsid w:val="0036442E"/>
    <w:rsid w:val="00364E19"/>
    <w:rsid w:val="00366351"/>
    <w:rsid w:val="00366C5A"/>
    <w:rsid w:val="00367012"/>
    <w:rsid w:val="003674F5"/>
    <w:rsid w:val="00367C83"/>
    <w:rsid w:val="00371A18"/>
    <w:rsid w:val="00371AE4"/>
    <w:rsid w:val="00371C10"/>
    <w:rsid w:val="003726C0"/>
    <w:rsid w:val="00372C77"/>
    <w:rsid w:val="00372E66"/>
    <w:rsid w:val="003733E1"/>
    <w:rsid w:val="003744E6"/>
    <w:rsid w:val="00374732"/>
    <w:rsid w:val="00375F1E"/>
    <w:rsid w:val="00375F72"/>
    <w:rsid w:val="00376129"/>
    <w:rsid w:val="00376B4A"/>
    <w:rsid w:val="00377AA5"/>
    <w:rsid w:val="00380B21"/>
    <w:rsid w:val="00380F01"/>
    <w:rsid w:val="00381FE2"/>
    <w:rsid w:val="0038211C"/>
    <w:rsid w:val="003821F7"/>
    <w:rsid w:val="0038294C"/>
    <w:rsid w:val="0038316A"/>
    <w:rsid w:val="003837DF"/>
    <w:rsid w:val="00383BE9"/>
    <w:rsid w:val="00383CAC"/>
    <w:rsid w:val="00384451"/>
    <w:rsid w:val="00386609"/>
    <w:rsid w:val="00386DA0"/>
    <w:rsid w:val="00386EBE"/>
    <w:rsid w:val="00390F1D"/>
    <w:rsid w:val="0039157E"/>
    <w:rsid w:val="0039162F"/>
    <w:rsid w:val="003929AC"/>
    <w:rsid w:val="00392D96"/>
    <w:rsid w:val="00393AB9"/>
    <w:rsid w:val="00393BBA"/>
    <w:rsid w:val="00394BB2"/>
    <w:rsid w:val="0039603E"/>
    <w:rsid w:val="003960DB"/>
    <w:rsid w:val="0039654D"/>
    <w:rsid w:val="00396836"/>
    <w:rsid w:val="00397300"/>
    <w:rsid w:val="003976E6"/>
    <w:rsid w:val="003979DA"/>
    <w:rsid w:val="00397FBD"/>
    <w:rsid w:val="003A07D1"/>
    <w:rsid w:val="003A12EF"/>
    <w:rsid w:val="003A1E82"/>
    <w:rsid w:val="003A21F9"/>
    <w:rsid w:val="003A2D23"/>
    <w:rsid w:val="003A322C"/>
    <w:rsid w:val="003A3275"/>
    <w:rsid w:val="003A4127"/>
    <w:rsid w:val="003A4458"/>
    <w:rsid w:val="003A45D6"/>
    <w:rsid w:val="003A4C7E"/>
    <w:rsid w:val="003A53A6"/>
    <w:rsid w:val="003A692C"/>
    <w:rsid w:val="003B0078"/>
    <w:rsid w:val="003B136C"/>
    <w:rsid w:val="003B2019"/>
    <w:rsid w:val="003B2080"/>
    <w:rsid w:val="003B2974"/>
    <w:rsid w:val="003B3D09"/>
    <w:rsid w:val="003B4587"/>
    <w:rsid w:val="003B4853"/>
    <w:rsid w:val="003B48C5"/>
    <w:rsid w:val="003B6028"/>
    <w:rsid w:val="003B65DE"/>
    <w:rsid w:val="003B7355"/>
    <w:rsid w:val="003B7563"/>
    <w:rsid w:val="003B7D39"/>
    <w:rsid w:val="003C09AF"/>
    <w:rsid w:val="003C0A7F"/>
    <w:rsid w:val="003C0AC1"/>
    <w:rsid w:val="003C0CF8"/>
    <w:rsid w:val="003C0EF1"/>
    <w:rsid w:val="003C101A"/>
    <w:rsid w:val="003C26BF"/>
    <w:rsid w:val="003C2CD1"/>
    <w:rsid w:val="003C3406"/>
    <w:rsid w:val="003C3745"/>
    <w:rsid w:val="003C3BD6"/>
    <w:rsid w:val="003C401E"/>
    <w:rsid w:val="003C4589"/>
    <w:rsid w:val="003C4E65"/>
    <w:rsid w:val="003C5C5B"/>
    <w:rsid w:val="003C6856"/>
    <w:rsid w:val="003C6EB9"/>
    <w:rsid w:val="003C7E52"/>
    <w:rsid w:val="003D00E1"/>
    <w:rsid w:val="003D0900"/>
    <w:rsid w:val="003D0DF9"/>
    <w:rsid w:val="003D137A"/>
    <w:rsid w:val="003D2DA6"/>
    <w:rsid w:val="003D378B"/>
    <w:rsid w:val="003D471A"/>
    <w:rsid w:val="003D5F22"/>
    <w:rsid w:val="003D61F9"/>
    <w:rsid w:val="003D6704"/>
    <w:rsid w:val="003E0D1A"/>
    <w:rsid w:val="003E0F33"/>
    <w:rsid w:val="003E2AEB"/>
    <w:rsid w:val="003E2E08"/>
    <w:rsid w:val="003E2E65"/>
    <w:rsid w:val="003E30FE"/>
    <w:rsid w:val="003E4795"/>
    <w:rsid w:val="003E6950"/>
    <w:rsid w:val="003E6C35"/>
    <w:rsid w:val="003E75AD"/>
    <w:rsid w:val="003E7672"/>
    <w:rsid w:val="003E76AA"/>
    <w:rsid w:val="003F0E1C"/>
    <w:rsid w:val="003F1098"/>
    <w:rsid w:val="003F1906"/>
    <w:rsid w:val="003F2423"/>
    <w:rsid w:val="003F295D"/>
    <w:rsid w:val="003F3EB8"/>
    <w:rsid w:val="003F5308"/>
    <w:rsid w:val="003F53CF"/>
    <w:rsid w:val="003F674B"/>
    <w:rsid w:val="003F67BE"/>
    <w:rsid w:val="003F6C14"/>
    <w:rsid w:val="003F7BD1"/>
    <w:rsid w:val="00400015"/>
    <w:rsid w:val="004002EF"/>
    <w:rsid w:val="00400C63"/>
    <w:rsid w:val="00401630"/>
    <w:rsid w:val="00401638"/>
    <w:rsid w:val="004016F9"/>
    <w:rsid w:val="0040292E"/>
    <w:rsid w:val="00402D81"/>
    <w:rsid w:val="00403031"/>
    <w:rsid w:val="00403998"/>
    <w:rsid w:val="00403A22"/>
    <w:rsid w:val="00403D91"/>
    <w:rsid w:val="00404039"/>
    <w:rsid w:val="00404394"/>
    <w:rsid w:val="00405022"/>
    <w:rsid w:val="004060E7"/>
    <w:rsid w:val="004069C1"/>
    <w:rsid w:val="004075E5"/>
    <w:rsid w:val="00407709"/>
    <w:rsid w:val="00407721"/>
    <w:rsid w:val="00407725"/>
    <w:rsid w:val="0040798C"/>
    <w:rsid w:val="00407B9E"/>
    <w:rsid w:val="00407F81"/>
    <w:rsid w:val="004102F5"/>
    <w:rsid w:val="004108EE"/>
    <w:rsid w:val="00411016"/>
    <w:rsid w:val="00411A4D"/>
    <w:rsid w:val="00412323"/>
    <w:rsid w:val="00412E65"/>
    <w:rsid w:val="0041303E"/>
    <w:rsid w:val="00413724"/>
    <w:rsid w:val="00413AFF"/>
    <w:rsid w:val="00413D31"/>
    <w:rsid w:val="00413D4D"/>
    <w:rsid w:val="00413DB9"/>
    <w:rsid w:val="0041468A"/>
    <w:rsid w:val="00414951"/>
    <w:rsid w:val="00415A55"/>
    <w:rsid w:val="00415E89"/>
    <w:rsid w:val="0041617F"/>
    <w:rsid w:val="00417CFF"/>
    <w:rsid w:val="00417E33"/>
    <w:rsid w:val="00420F04"/>
    <w:rsid w:val="00421055"/>
    <w:rsid w:val="00421199"/>
    <w:rsid w:val="00423EE2"/>
    <w:rsid w:val="00424E3A"/>
    <w:rsid w:val="00425B97"/>
    <w:rsid w:val="00425DD2"/>
    <w:rsid w:val="0042612D"/>
    <w:rsid w:val="00426174"/>
    <w:rsid w:val="00427272"/>
    <w:rsid w:val="004277E8"/>
    <w:rsid w:val="004279B2"/>
    <w:rsid w:val="00430A9D"/>
    <w:rsid w:val="004315D0"/>
    <w:rsid w:val="00431E19"/>
    <w:rsid w:val="0043280A"/>
    <w:rsid w:val="004329D5"/>
    <w:rsid w:val="00432AAE"/>
    <w:rsid w:val="00432B1E"/>
    <w:rsid w:val="0043374C"/>
    <w:rsid w:val="00434E94"/>
    <w:rsid w:val="00435193"/>
    <w:rsid w:val="00435D4D"/>
    <w:rsid w:val="00436392"/>
    <w:rsid w:val="004369FF"/>
    <w:rsid w:val="00436FBE"/>
    <w:rsid w:val="00437371"/>
    <w:rsid w:val="0043769E"/>
    <w:rsid w:val="00437920"/>
    <w:rsid w:val="00440186"/>
    <w:rsid w:val="00440766"/>
    <w:rsid w:val="00441E49"/>
    <w:rsid w:val="0044280D"/>
    <w:rsid w:val="00444D9C"/>
    <w:rsid w:val="00445234"/>
    <w:rsid w:val="00445CC8"/>
    <w:rsid w:val="00445DB7"/>
    <w:rsid w:val="00446469"/>
    <w:rsid w:val="00446605"/>
    <w:rsid w:val="00446A77"/>
    <w:rsid w:val="00447CDD"/>
    <w:rsid w:val="004509A0"/>
    <w:rsid w:val="004516DD"/>
    <w:rsid w:val="00452614"/>
    <w:rsid w:val="00454567"/>
    <w:rsid w:val="004548D7"/>
    <w:rsid w:val="004548E5"/>
    <w:rsid w:val="00455FE3"/>
    <w:rsid w:val="00457136"/>
    <w:rsid w:val="00457908"/>
    <w:rsid w:val="00457D0C"/>
    <w:rsid w:val="00460479"/>
    <w:rsid w:val="00460802"/>
    <w:rsid w:val="004609DE"/>
    <w:rsid w:val="00460CFB"/>
    <w:rsid w:val="00460F2C"/>
    <w:rsid w:val="00460FA4"/>
    <w:rsid w:val="004614E6"/>
    <w:rsid w:val="004624B9"/>
    <w:rsid w:val="00462E9A"/>
    <w:rsid w:val="00463A26"/>
    <w:rsid w:val="00463D95"/>
    <w:rsid w:val="00463FCB"/>
    <w:rsid w:val="00464393"/>
    <w:rsid w:val="00464A77"/>
    <w:rsid w:val="00464D0E"/>
    <w:rsid w:val="004661DC"/>
    <w:rsid w:val="00467162"/>
    <w:rsid w:val="00467E4B"/>
    <w:rsid w:val="004712CF"/>
    <w:rsid w:val="00471706"/>
    <w:rsid w:val="004718CB"/>
    <w:rsid w:val="00471A53"/>
    <w:rsid w:val="0047255E"/>
    <w:rsid w:val="00473501"/>
    <w:rsid w:val="00473EDA"/>
    <w:rsid w:val="0047452E"/>
    <w:rsid w:val="00474B52"/>
    <w:rsid w:val="00474C10"/>
    <w:rsid w:val="00475A57"/>
    <w:rsid w:val="004764EB"/>
    <w:rsid w:val="00476685"/>
    <w:rsid w:val="004768E7"/>
    <w:rsid w:val="004775AC"/>
    <w:rsid w:val="00480051"/>
    <w:rsid w:val="004801CA"/>
    <w:rsid w:val="00480D0F"/>
    <w:rsid w:val="0048185D"/>
    <w:rsid w:val="0048301B"/>
    <w:rsid w:val="00483D69"/>
    <w:rsid w:val="0048477B"/>
    <w:rsid w:val="00484933"/>
    <w:rsid w:val="0048561B"/>
    <w:rsid w:val="00486737"/>
    <w:rsid w:val="00486E1E"/>
    <w:rsid w:val="00486E58"/>
    <w:rsid w:val="00487217"/>
    <w:rsid w:val="00487603"/>
    <w:rsid w:val="0048776D"/>
    <w:rsid w:val="00490EB6"/>
    <w:rsid w:val="00491287"/>
    <w:rsid w:val="00492565"/>
    <w:rsid w:val="00492CA4"/>
    <w:rsid w:val="00492DCE"/>
    <w:rsid w:val="00492DD5"/>
    <w:rsid w:val="00493A5D"/>
    <w:rsid w:val="00494634"/>
    <w:rsid w:val="00494A9E"/>
    <w:rsid w:val="00495340"/>
    <w:rsid w:val="00495512"/>
    <w:rsid w:val="00495698"/>
    <w:rsid w:val="00495791"/>
    <w:rsid w:val="00495A24"/>
    <w:rsid w:val="00496CE1"/>
    <w:rsid w:val="0049752F"/>
    <w:rsid w:val="00497812"/>
    <w:rsid w:val="004978AB"/>
    <w:rsid w:val="004979B1"/>
    <w:rsid w:val="00497F66"/>
    <w:rsid w:val="004A06F6"/>
    <w:rsid w:val="004A1671"/>
    <w:rsid w:val="004A1C45"/>
    <w:rsid w:val="004A2025"/>
    <w:rsid w:val="004A56FE"/>
    <w:rsid w:val="004A7AC1"/>
    <w:rsid w:val="004B026A"/>
    <w:rsid w:val="004B0489"/>
    <w:rsid w:val="004B0E7B"/>
    <w:rsid w:val="004B2D32"/>
    <w:rsid w:val="004B31CD"/>
    <w:rsid w:val="004B342D"/>
    <w:rsid w:val="004B43B9"/>
    <w:rsid w:val="004B5237"/>
    <w:rsid w:val="004B658F"/>
    <w:rsid w:val="004B66EE"/>
    <w:rsid w:val="004B6955"/>
    <w:rsid w:val="004B791A"/>
    <w:rsid w:val="004C01B3"/>
    <w:rsid w:val="004C0B84"/>
    <w:rsid w:val="004C106B"/>
    <w:rsid w:val="004C135F"/>
    <w:rsid w:val="004C1538"/>
    <w:rsid w:val="004C1F60"/>
    <w:rsid w:val="004C240B"/>
    <w:rsid w:val="004C2B40"/>
    <w:rsid w:val="004C3F50"/>
    <w:rsid w:val="004C4020"/>
    <w:rsid w:val="004C4E34"/>
    <w:rsid w:val="004C58DD"/>
    <w:rsid w:val="004C5EFE"/>
    <w:rsid w:val="004C6283"/>
    <w:rsid w:val="004C62A1"/>
    <w:rsid w:val="004C6462"/>
    <w:rsid w:val="004C6BBC"/>
    <w:rsid w:val="004C74A1"/>
    <w:rsid w:val="004C7574"/>
    <w:rsid w:val="004C7AA2"/>
    <w:rsid w:val="004C7CBF"/>
    <w:rsid w:val="004D09AE"/>
    <w:rsid w:val="004D18A4"/>
    <w:rsid w:val="004D1D3A"/>
    <w:rsid w:val="004D1F4C"/>
    <w:rsid w:val="004D2508"/>
    <w:rsid w:val="004D2D49"/>
    <w:rsid w:val="004D39B9"/>
    <w:rsid w:val="004D4096"/>
    <w:rsid w:val="004D46E9"/>
    <w:rsid w:val="004D52C2"/>
    <w:rsid w:val="004D552F"/>
    <w:rsid w:val="004D674C"/>
    <w:rsid w:val="004D6931"/>
    <w:rsid w:val="004D7F41"/>
    <w:rsid w:val="004E0596"/>
    <w:rsid w:val="004E065C"/>
    <w:rsid w:val="004E0A4D"/>
    <w:rsid w:val="004E1218"/>
    <w:rsid w:val="004E13A5"/>
    <w:rsid w:val="004E147B"/>
    <w:rsid w:val="004E1513"/>
    <w:rsid w:val="004E1E4C"/>
    <w:rsid w:val="004E1E72"/>
    <w:rsid w:val="004E24BA"/>
    <w:rsid w:val="004E33B2"/>
    <w:rsid w:val="004E36F9"/>
    <w:rsid w:val="004E3D1C"/>
    <w:rsid w:val="004E44AC"/>
    <w:rsid w:val="004E47C6"/>
    <w:rsid w:val="004E5B52"/>
    <w:rsid w:val="004E6279"/>
    <w:rsid w:val="004E73AF"/>
    <w:rsid w:val="004E7732"/>
    <w:rsid w:val="004E7AAA"/>
    <w:rsid w:val="004E7E29"/>
    <w:rsid w:val="004F106C"/>
    <w:rsid w:val="004F2B9F"/>
    <w:rsid w:val="004F3FB5"/>
    <w:rsid w:val="004F487C"/>
    <w:rsid w:val="004F4F8B"/>
    <w:rsid w:val="004F5448"/>
    <w:rsid w:val="004F54AD"/>
    <w:rsid w:val="004F6DE2"/>
    <w:rsid w:val="004F6E8E"/>
    <w:rsid w:val="004F6F4F"/>
    <w:rsid w:val="004F7754"/>
    <w:rsid w:val="005002B4"/>
    <w:rsid w:val="0050148F"/>
    <w:rsid w:val="00501DEE"/>
    <w:rsid w:val="0050268C"/>
    <w:rsid w:val="0050298F"/>
    <w:rsid w:val="00503646"/>
    <w:rsid w:val="0050455C"/>
    <w:rsid w:val="00504C5E"/>
    <w:rsid w:val="005058D1"/>
    <w:rsid w:val="00505AFA"/>
    <w:rsid w:val="00505EBF"/>
    <w:rsid w:val="005060F8"/>
    <w:rsid w:val="00506D15"/>
    <w:rsid w:val="00507931"/>
    <w:rsid w:val="00510338"/>
    <w:rsid w:val="00510440"/>
    <w:rsid w:val="00510AC9"/>
    <w:rsid w:val="005123B7"/>
    <w:rsid w:val="005126B0"/>
    <w:rsid w:val="00512DAE"/>
    <w:rsid w:val="00512F36"/>
    <w:rsid w:val="0051332B"/>
    <w:rsid w:val="00513FFC"/>
    <w:rsid w:val="00514A38"/>
    <w:rsid w:val="00514FF4"/>
    <w:rsid w:val="005151CB"/>
    <w:rsid w:val="00515890"/>
    <w:rsid w:val="0051644C"/>
    <w:rsid w:val="00516A31"/>
    <w:rsid w:val="00516B01"/>
    <w:rsid w:val="00516B9A"/>
    <w:rsid w:val="0051711A"/>
    <w:rsid w:val="00520169"/>
    <w:rsid w:val="005203B2"/>
    <w:rsid w:val="00520522"/>
    <w:rsid w:val="005209C3"/>
    <w:rsid w:val="00520C42"/>
    <w:rsid w:val="0052194C"/>
    <w:rsid w:val="00521955"/>
    <w:rsid w:val="00521F5B"/>
    <w:rsid w:val="005220F8"/>
    <w:rsid w:val="00522B05"/>
    <w:rsid w:val="00525410"/>
    <w:rsid w:val="005260EA"/>
    <w:rsid w:val="005267A0"/>
    <w:rsid w:val="0052762B"/>
    <w:rsid w:val="00527633"/>
    <w:rsid w:val="00527F6E"/>
    <w:rsid w:val="0053001C"/>
    <w:rsid w:val="0053136B"/>
    <w:rsid w:val="00531D4A"/>
    <w:rsid w:val="00532C0B"/>
    <w:rsid w:val="00533D05"/>
    <w:rsid w:val="00533F0B"/>
    <w:rsid w:val="00534434"/>
    <w:rsid w:val="005346DA"/>
    <w:rsid w:val="0053580E"/>
    <w:rsid w:val="00535D9E"/>
    <w:rsid w:val="0053679F"/>
    <w:rsid w:val="00536C64"/>
    <w:rsid w:val="0053702E"/>
    <w:rsid w:val="00537A58"/>
    <w:rsid w:val="00537AB3"/>
    <w:rsid w:val="00537C8A"/>
    <w:rsid w:val="00541615"/>
    <w:rsid w:val="00541764"/>
    <w:rsid w:val="005427C8"/>
    <w:rsid w:val="00543387"/>
    <w:rsid w:val="00544ED1"/>
    <w:rsid w:val="00545BE5"/>
    <w:rsid w:val="00546B22"/>
    <w:rsid w:val="00546FD7"/>
    <w:rsid w:val="00547296"/>
    <w:rsid w:val="005472DC"/>
    <w:rsid w:val="0054760B"/>
    <w:rsid w:val="005500A6"/>
    <w:rsid w:val="0055011C"/>
    <w:rsid w:val="00550814"/>
    <w:rsid w:val="00551403"/>
    <w:rsid w:val="005516B3"/>
    <w:rsid w:val="005518A9"/>
    <w:rsid w:val="00551BFD"/>
    <w:rsid w:val="00551CEB"/>
    <w:rsid w:val="00551DD6"/>
    <w:rsid w:val="00551EB5"/>
    <w:rsid w:val="00551F8B"/>
    <w:rsid w:val="005525B4"/>
    <w:rsid w:val="005534BB"/>
    <w:rsid w:val="005544D8"/>
    <w:rsid w:val="0055505A"/>
    <w:rsid w:val="00555232"/>
    <w:rsid w:val="00555292"/>
    <w:rsid w:val="00555B5A"/>
    <w:rsid w:val="00557C11"/>
    <w:rsid w:val="00557EA8"/>
    <w:rsid w:val="005604EC"/>
    <w:rsid w:val="0056089D"/>
    <w:rsid w:val="00563BD6"/>
    <w:rsid w:val="005642EE"/>
    <w:rsid w:val="00564B31"/>
    <w:rsid w:val="005653FE"/>
    <w:rsid w:val="00565426"/>
    <w:rsid w:val="00566D9C"/>
    <w:rsid w:val="00567155"/>
    <w:rsid w:val="00567F6F"/>
    <w:rsid w:val="00571215"/>
    <w:rsid w:val="0057184C"/>
    <w:rsid w:val="00572F65"/>
    <w:rsid w:val="00573E05"/>
    <w:rsid w:val="00575239"/>
    <w:rsid w:val="005754B1"/>
    <w:rsid w:val="00575A60"/>
    <w:rsid w:val="00575FEB"/>
    <w:rsid w:val="005806E7"/>
    <w:rsid w:val="005808B0"/>
    <w:rsid w:val="00580C44"/>
    <w:rsid w:val="0058150A"/>
    <w:rsid w:val="0058191E"/>
    <w:rsid w:val="00581C99"/>
    <w:rsid w:val="00581E22"/>
    <w:rsid w:val="00583A20"/>
    <w:rsid w:val="00583B56"/>
    <w:rsid w:val="0058477B"/>
    <w:rsid w:val="00584A70"/>
    <w:rsid w:val="005854FC"/>
    <w:rsid w:val="00585DC3"/>
    <w:rsid w:val="00586136"/>
    <w:rsid w:val="005866C8"/>
    <w:rsid w:val="00586D81"/>
    <w:rsid w:val="00591143"/>
    <w:rsid w:val="00591445"/>
    <w:rsid w:val="005917DE"/>
    <w:rsid w:val="00592121"/>
    <w:rsid w:val="00592A27"/>
    <w:rsid w:val="00592AF7"/>
    <w:rsid w:val="00592F50"/>
    <w:rsid w:val="00594ED2"/>
    <w:rsid w:val="00595AF9"/>
    <w:rsid w:val="00595CD0"/>
    <w:rsid w:val="00596B57"/>
    <w:rsid w:val="0059722E"/>
    <w:rsid w:val="00597E93"/>
    <w:rsid w:val="005A05B8"/>
    <w:rsid w:val="005A0B3B"/>
    <w:rsid w:val="005A0B41"/>
    <w:rsid w:val="005A13CE"/>
    <w:rsid w:val="005A1659"/>
    <w:rsid w:val="005A194A"/>
    <w:rsid w:val="005A20C8"/>
    <w:rsid w:val="005A295B"/>
    <w:rsid w:val="005A3AD9"/>
    <w:rsid w:val="005A3CF9"/>
    <w:rsid w:val="005A457C"/>
    <w:rsid w:val="005A465D"/>
    <w:rsid w:val="005A4965"/>
    <w:rsid w:val="005A4E1C"/>
    <w:rsid w:val="005A4EFC"/>
    <w:rsid w:val="005A509A"/>
    <w:rsid w:val="005A558A"/>
    <w:rsid w:val="005A5B90"/>
    <w:rsid w:val="005A662E"/>
    <w:rsid w:val="005A6727"/>
    <w:rsid w:val="005A6938"/>
    <w:rsid w:val="005A7ECA"/>
    <w:rsid w:val="005B1594"/>
    <w:rsid w:val="005B1B27"/>
    <w:rsid w:val="005B1E22"/>
    <w:rsid w:val="005B32F4"/>
    <w:rsid w:val="005B430C"/>
    <w:rsid w:val="005B43D3"/>
    <w:rsid w:val="005B4B7F"/>
    <w:rsid w:val="005B533B"/>
    <w:rsid w:val="005B563B"/>
    <w:rsid w:val="005B5807"/>
    <w:rsid w:val="005B58C4"/>
    <w:rsid w:val="005B60B7"/>
    <w:rsid w:val="005B6F8A"/>
    <w:rsid w:val="005C0C4A"/>
    <w:rsid w:val="005C0DD7"/>
    <w:rsid w:val="005C0EA7"/>
    <w:rsid w:val="005C11B2"/>
    <w:rsid w:val="005C2347"/>
    <w:rsid w:val="005C2680"/>
    <w:rsid w:val="005C28F7"/>
    <w:rsid w:val="005C28FF"/>
    <w:rsid w:val="005C29D5"/>
    <w:rsid w:val="005C2E64"/>
    <w:rsid w:val="005C2F9F"/>
    <w:rsid w:val="005C300D"/>
    <w:rsid w:val="005C31A5"/>
    <w:rsid w:val="005C3934"/>
    <w:rsid w:val="005C4AD6"/>
    <w:rsid w:val="005C50BA"/>
    <w:rsid w:val="005C5967"/>
    <w:rsid w:val="005C63C5"/>
    <w:rsid w:val="005C6BBB"/>
    <w:rsid w:val="005C748F"/>
    <w:rsid w:val="005C754D"/>
    <w:rsid w:val="005C7766"/>
    <w:rsid w:val="005C778C"/>
    <w:rsid w:val="005C79D4"/>
    <w:rsid w:val="005C7BEA"/>
    <w:rsid w:val="005C7C66"/>
    <w:rsid w:val="005D0D9C"/>
    <w:rsid w:val="005D1F3B"/>
    <w:rsid w:val="005D22F0"/>
    <w:rsid w:val="005D28F5"/>
    <w:rsid w:val="005D46DF"/>
    <w:rsid w:val="005D48C4"/>
    <w:rsid w:val="005D58DE"/>
    <w:rsid w:val="005D6256"/>
    <w:rsid w:val="005D6510"/>
    <w:rsid w:val="005D6C59"/>
    <w:rsid w:val="005D6D01"/>
    <w:rsid w:val="005D6EC1"/>
    <w:rsid w:val="005D7943"/>
    <w:rsid w:val="005E0152"/>
    <w:rsid w:val="005E0FC8"/>
    <w:rsid w:val="005E114B"/>
    <w:rsid w:val="005E125A"/>
    <w:rsid w:val="005E1578"/>
    <w:rsid w:val="005E1EEA"/>
    <w:rsid w:val="005E21FA"/>
    <w:rsid w:val="005E28A2"/>
    <w:rsid w:val="005E3404"/>
    <w:rsid w:val="005E35BC"/>
    <w:rsid w:val="005E41BA"/>
    <w:rsid w:val="005E42CD"/>
    <w:rsid w:val="005E5306"/>
    <w:rsid w:val="005E5550"/>
    <w:rsid w:val="005E5A37"/>
    <w:rsid w:val="005E5C5A"/>
    <w:rsid w:val="005E5E98"/>
    <w:rsid w:val="005E5F64"/>
    <w:rsid w:val="005F09C5"/>
    <w:rsid w:val="005F0DC8"/>
    <w:rsid w:val="005F12FB"/>
    <w:rsid w:val="005F20A1"/>
    <w:rsid w:val="005F25C1"/>
    <w:rsid w:val="005F27EB"/>
    <w:rsid w:val="005F2901"/>
    <w:rsid w:val="005F2E19"/>
    <w:rsid w:val="005F50A7"/>
    <w:rsid w:val="005F67CB"/>
    <w:rsid w:val="005F77D8"/>
    <w:rsid w:val="00600B7E"/>
    <w:rsid w:val="006012B8"/>
    <w:rsid w:val="00601C42"/>
    <w:rsid w:val="00602D38"/>
    <w:rsid w:val="00602D4D"/>
    <w:rsid w:val="00603981"/>
    <w:rsid w:val="00604D3B"/>
    <w:rsid w:val="0060555D"/>
    <w:rsid w:val="00605D26"/>
    <w:rsid w:val="00606156"/>
    <w:rsid w:val="00607A6A"/>
    <w:rsid w:val="00607FEC"/>
    <w:rsid w:val="006103A9"/>
    <w:rsid w:val="006118F8"/>
    <w:rsid w:val="00611EBC"/>
    <w:rsid w:val="006123B1"/>
    <w:rsid w:val="006137A2"/>
    <w:rsid w:val="00615C4E"/>
    <w:rsid w:val="006161A7"/>
    <w:rsid w:val="0062004E"/>
    <w:rsid w:val="00620C94"/>
    <w:rsid w:val="00621B3B"/>
    <w:rsid w:val="00622027"/>
    <w:rsid w:val="006233C2"/>
    <w:rsid w:val="0062355C"/>
    <w:rsid w:val="00625B54"/>
    <w:rsid w:val="00626EAE"/>
    <w:rsid w:val="0062790A"/>
    <w:rsid w:val="00630248"/>
    <w:rsid w:val="006308A6"/>
    <w:rsid w:val="00630AF6"/>
    <w:rsid w:val="00630BE4"/>
    <w:rsid w:val="0063179A"/>
    <w:rsid w:val="006318AB"/>
    <w:rsid w:val="006323EC"/>
    <w:rsid w:val="006326AC"/>
    <w:rsid w:val="006337A2"/>
    <w:rsid w:val="006345C6"/>
    <w:rsid w:val="006363E0"/>
    <w:rsid w:val="006364F4"/>
    <w:rsid w:val="0063709A"/>
    <w:rsid w:val="006403C3"/>
    <w:rsid w:val="00640EDE"/>
    <w:rsid w:val="006416DA"/>
    <w:rsid w:val="00641873"/>
    <w:rsid w:val="00641A49"/>
    <w:rsid w:val="00641AC1"/>
    <w:rsid w:val="00641C79"/>
    <w:rsid w:val="00642365"/>
    <w:rsid w:val="00643190"/>
    <w:rsid w:val="0064341F"/>
    <w:rsid w:val="006436BE"/>
    <w:rsid w:val="00643F9E"/>
    <w:rsid w:val="00644701"/>
    <w:rsid w:val="006450D1"/>
    <w:rsid w:val="006455B8"/>
    <w:rsid w:val="006463D4"/>
    <w:rsid w:val="00646F93"/>
    <w:rsid w:val="00650B23"/>
    <w:rsid w:val="006517BC"/>
    <w:rsid w:val="00651A21"/>
    <w:rsid w:val="00651A9D"/>
    <w:rsid w:val="006522F8"/>
    <w:rsid w:val="00652BDF"/>
    <w:rsid w:val="0065311F"/>
    <w:rsid w:val="006537BA"/>
    <w:rsid w:val="00654676"/>
    <w:rsid w:val="00654F0B"/>
    <w:rsid w:val="00656869"/>
    <w:rsid w:val="0065798D"/>
    <w:rsid w:val="00657A7D"/>
    <w:rsid w:val="00661234"/>
    <w:rsid w:val="0066166C"/>
    <w:rsid w:val="00662265"/>
    <w:rsid w:val="00662451"/>
    <w:rsid w:val="00662904"/>
    <w:rsid w:val="00662BFE"/>
    <w:rsid w:val="00663E83"/>
    <w:rsid w:val="00664BD3"/>
    <w:rsid w:val="0066588F"/>
    <w:rsid w:val="00665F46"/>
    <w:rsid w:val="00666294"/>
    <w:rsid w:val="0066744D"/>
    <w:rsid w:val="0066753D"/>
    <w:rsid w:val="00667E98"/>
    <w:rsid w:val="00667E9C"/>
    <w:rsid w:val="00670B89"/>
    <w:rsid w:val="00670F2C"/>
    <w:rsid w:val="0067189F"/>
    <w:rsid w:val="006726D4"/>
    <w:rsid w:val="00674413"/>
    <w:rsid w:val="00674E88"/>
    <w:rsid w:val="00675BBD"/>
    <w:rsid w:val="00675DDC"/>
    <w:rsid w:val="00675FE5"/>
    <w:rsid w:val="00676913"/>
    <w:rsid w:val="00676A86"/>
    <w:rsid w:val="0067727E"/>
    <w:rsid w:val="006773DA"/>
    <w:rsid w:val="0067765F"/>
    <w:rsid w:val="00677D7E"/>
    <w:rsid w:val="00677FF4"/>
    <w:rsid w:val="0068114D"/>
    <w:rsid w:val="00682CD0"/>
    <w:rsid w:val="00682F30"/>
    <w:rsid w:val="00683271"/>
    <w:rsid w:val="006832B2"/>
    <w:rsid w:val="00683E07"/>
    <w:rsid w:val="006840F2"/>
    <w:rsid w:val="00685CCD"/>
    <w:rsid w:val="0068646C"/>
    <w:rsid w:val="00686BE2"/>
    <w:rsid w:val="00687EE4"/>
    <w:rsid w:val="00687F31"/>
    <w:rsid w:val="00687F5E"/>
    <w:rsid w:val="006921D5"/>
    <w:rsid w:val="0069275E"/>
    <w:rsid w:val="00692DB9"/>
    <w:rsid w:val="00693936"/>
    <w:rsid w:val="00693D88"/>
    <w:rsid w:val="00694985"/>
    <w:rsid w:val="0069578A"/>
    <w:rsid w:val="00696FCE"/>
    <w:rsid w:val="00697082"/>
    <w:rsid w:val="00697DC4"/>
    <w:rsid w:val="00697F41"/>
    <w:rsid w:val="006A0518"/>
    <w:rsid w:val="006A17FD"/>
    <w:rsid w:val="006A1B51"/>
    <w:rsid w:val="006A1D00"/>
    <w:rsid w:val="006A235A"/>
    <w:rsid w:val="006A288A"/>
    <w:rsid w:val="006A2CAE"/>
    <w:rsid w:val="006A37AF"/>
    <w:rsid w:val="006A4610"/>
    <w:rsid w:val="006A50AA"/>
    <w:rsid w:val="006A51FF"/>
    <w:rsid w:val="006A764C"/>
    <w:rsid w:val="006A770A"/>
    <w:rsid w:val="006A7EE0"/>
    <w:rsid w:val="006B0485"/>
    <w:rsid w:val="006B0595"/>
    <w:rsid w:val="006B0BEA"/>
    <w:rsid w:val="006B0EFA"/>
    <w:rsid w:val="006B274A"/>
    <w:rsid w:val="006B2F83"/>
    <w:rsid w:val="006B33A6"/>
    <w:rsid w:val="006B546F"/>
    <w:rsid w:val="006B56CE"/>
    <w:rsid w:val="006B614D"/>
    <w:rsid w:val="006B61FE"/>
    <w:rsid w:val="006B6668"/>
    <w:rsid w:val="006B75A2"/>
    <w:rsid w:val="006B7EDD"/>
    <w:rsid w:val="006C00B9"/>
    <w:rsid w:val="006C13CB"/>
    <w:rsid w:val="006C1735"/>
    <w:rsid w:val="006C1CB5"/>
    <w:rsid w:val="006C24B9"/>
    <w:rsid w:val="006C2C0F"/>
    <w:rsid w:val="006C35B7"/>
    <w:rsid w:val="006C3D72"/>
    <w:rsid w:val="006C44A0"/>
    <w:rsid w:val="006C4518"/>
    <w:rsid w:val="006C46A2"/>
    <w:rsid w:val="006C4EC6"/>
    <w:rsid w:val="006C5669"/>
    <w:rsid w:val="006C66AF"/>
    <w:rsid w:val="006C67AB"/>
    <w:rsid w:val="006C706B"/>
    <w:rsid w:val="006C76E6"/>
    <w:rsid w:val="006D0AE3"/>
    <w:rsid w:val="006D1626"/>
    <w:rsid w:val="006D236A"/>
    <w:rsid w:val="006D27E5"/>
    <w:rsid w:val="006D2EA9"/>
    <w:rsid w:val="006D3E25"/>
    <w:rsid w:val="006D3F43"/>
    <w:rsid w:val="006D4486"/>
    <w:rsid w:val="006D4E02"/>
    <w:rsid w:val="006D523B"/>
    <w:rsid w:val="006D579A"/>
    <w:rsid w:val="006D58C8"/>
    <w:rsid w:val="006D6060"/>
    <w:rsid w:val="006D655F"/>
    <w:rsid w:val="006D6EF4"/>
    <w:rsid w:val="006E0274"/>
    <w:rsid w:val="006E0A08"/>
    <w:rsid w:val="006E0E84"/>
    <w:rsid w:val="006E23B4"/>
    <w:rsid w:val="006E27D7"/>
    <w:rsid w:val="006E2AFD"/>
    <w:rsid w:val="006E30FC"/>
    <w:rsid w:val="006E3262"/>
    <w:rsid w:val="006E3415"/>
    <w:rsid w:val="006E4043"/>
    <w:rsid w:val="006E498F"/>
    <w:rsid w:val="006E53D1"/>
    <w:rsid w:val="006E7336"/>
    <w:rsid w:val="006E79C3"/>
    <w:rsid w:val="006F02D8"/>
    <w:rsid w:val="006F0D58"/>
    <w:rsid w:val="006F13BB"/>
    <w:rsid w:val="006F16F5"/>
    <w:rsid w:val="006F1D9F"/>
    <w:rsid w:val="006F28F3"/>
    <w:rsid w:val="006F3720"/>
    <w:rsid w:val="006F39CF"/>
    <w:rsid w:val="006F4CBC"/>
    <w:rsid w:val="006F4CEA"/>
    <w:rsid w:val="006F5321"/>
    <w:rsid w:val="006F5683"/>
    <w:rsid w:val="006F5A2E"/>
    <w:rsid w:val="006F6AB2"/>
    <w:rsid w:val="006F6FA6"/>
    <w:rsid w:val="006F732B"/>
    <w:rsid w:val="006F779D"/>
    <w:rsid w:val="006F799C"/>
    <w:rsid w:val="006F7ED9"/>
    <w:rsid w:val="007000BE"/>
    <w:rsid w:val="00701CE1"/>
    <w:rsid w:val="00702577"/>
    <w:rsid w:val="00702DCB"/>
    <w:rsid w:val="0070372D"/>
    <w:rsid w:val="007037C7"/>
    <w:rsid w:val="00704493"/>
    <w:rsid w:val="00706599"/>
    <w:rsid w:val="0070663A"/>
    <w:rsid w:val="00706684"/>
    <w:rsid w:val="00706F63"/>
    <w:rsid w:val="007074D7"/>
    <w:rsid w:val="00707853"/>
    <w:rsid w:val="00710008"/>
    <w:rsid w:val="00710817"/>
    <w:rsid w:val="00710F2C"/>
    <w:rsid w:val="00710FDF"/>
    <w:rsid w:val="0071148F"/>
    <w:rsid w:val="0071151F"/>
    <w:rsid w:val="0071245A"/>
    <w:rsid w:val="007127B4"/>
    <w:rsid w:val="007128B3"/>
    <w:rsid w:val="00713651"/>
    <w:rsid w:val="00713AB6"/>
    <w:rsid w:val="00713D33"/>
    <w:rsid w:val="00713D93"/>
    <w:rsid w:val="007141A2"/>
    <w:rsid w:val="007141A5"/>
    <w:rsid w:val="00714848"/>
    <w:rsid w:val="00714EE7"/>
    <w:rsid w:val="00715E94"/>
    <w:rsid w:val="007166AB"/>
    <w:rsid w:val="00716D41"/>
    <w:rsid w:val="00716D82"/>
    <w:rsid w:val="007207C4"/>
    <w:rsid w:val="0072090D"/>
    <w:rsid w:val="007222AD"/>
    <w:rsid w:val="0072388D"/>
    <w:rsid w:val="00723AFC"/>
    <w:rsid w:val="00724E2E"/>
    <w:rsid w:val="007254EB"/>
    <w:rsid w:val="00725B63"/>
    <w:rsid w:val="007260DC"/>
    <w:rsid w:val="007261AF"/>
    <w:rsid w:val="00727026"/>
    <w:rsid w:val="007277BD"/>
    <w:rsid w:val="00727B27"/>
    <w:rsid w:val="00730B36"/>
    <w:rsid w:val="00732A78"/>
    <w:rsid w:val="00733CB2"/>
    <w:rsid w:val="00733DBB"/>
    <w:rsid w:val="007341AF"/>
    <w:rsid w:val="007345D9"/>
    <w:rsid w:val="00734601"/>
    <w:rsid w:val="00734BF8"/>
    <w:rsid w:val="00734C54"/>
    <w:rsid w:val="007358D4"/>
    <w:rsid w:val="007359D0"/>
    <w:rsid w:val="007363B7"/>
    <w:rsid w:val="0073671D"/>
    <w:rsid w:val="00736C74"/>
    <w:rsid w:val="0073704F"/>
    <w:rsid w:val="007401AA"/>
    <w:rsid w:val="007404AE"/>
    <w:rsid w:val="0074097F"/>
    <w:rsid w:val="007412FE"/>
    <w:rsid w:val="00742D39"/>
    <w:rsid w:val="007446B2"/>
    <w:rsid w:val="0074591E"/>
    <w:rsid w:val="007461FA"/>
    <w:rsid w:val="007466EE"/>
    <w:rsid w:val="00750270"/>
    <w:rsid w:val="0075032D"/>
    <w:rsid w:val="00750764"/>
    <w:rsid w:val="00750FC4"/>
    <w:rsid w:val="00751330"/>
    <w:rsid w:val="0075189F"/>
    <w:rsid w:val="00751E54"/>
    <w:rsid w:val="00754922"/>
    <w:rsid w:val="00754EC3"/>
    <w:rsid w:val="00754FFC"/>
    <w:rsid w:val="00755063"/>
    <w:rsid w:val="007557C0"/>
    <w:rsid w:val="0075609E"/>
    <w:rsid w:val="00756F9F"/>
    <w:rsid w:val="007602C8"/>
    <w:rsid w:val="0076084F"/>
    <w:rsid w:val="00761121"/>
    <w:rsid w:val="00761571"/>
    <w:rsid w:val="00761792"/>
    <w:rsid w:val="00762FDF"/>
    <w:rsid w:val="00763F0D"/>
    <w:rsid w:val="00764619"/>
    <w:rsid w:val="00765346"/>
    <w:rsid w:val="00765A41"/>
    <w:rsid w:val="00765C51"/>
    <w:rsid w:val="00771168"/>
    <w:rsid w:val="00771D3F"/>
    <w:rsid w:val="00772306"/>
    <w:rsid w:val="00772504"/>
    <w:rsid w:val="007729BC"/>
    <w:rsid w:val="00772A52"/>
    <w:rsid w:val="00772D8D"/>
    <w:rsid w:val="00774218"/>
    <w:rsid w:val="00774C51"/>
    <w:rsid w:val="00774E4D"/>
    <w:rsid w:val="007754E1"/>
    <w:rsid w:val="007757A2"/>
    <w:rsid w:val="00775906"/>
    <w:rsid w:val="00775952"/>
    <w:rsid w:val="00776853"/>
    <w:rsid w:val="00776928"/>
    <w:rsid w:val="00776B59"/>
    <w:rsid w:val="00780CA7"/>
    <w:rsid w:val="007810CE"/>
    <w:rsid w:val="007821B7"/>
    <w:rsid w:val="00783BF8"/>
    <w:rsid w:val="007841BC"/>
    <w:rsid w:val="00784BD0"/>
    <w:rsid w:val="00784FFE"/>
    <w:rsid w:val="00785E47"/>
    <w:rsid w:val="00785E84"/>
    <w:rsid w:val="007861C0"/>
    <w:rsid w:val="00786FE8"/>
    <w:rsid w:val="007876A2"/>
    <w:rsid w:val="00787842"/>
    <w:rsid w:val="00787924"/>
    <w:rsid w:val="0079154A"/>
    <w:rsid w:val="00792C7A"/>
    <w:rsid w:val="0079333B"/>
    <w:rsid w:val="0079396E"/>
    <w:rsid w:val="00793C1E"/>
    <w:rsid w:val="00794BBB"/>
    <w:rsid w:val="00796E35"/>
    <w:rsid w:val="00796F0A"/>
    <w:rsid w:val="00797B16"/>
    <w:rsid w:val="007A0770"/>
    <w:rsid w:val="007A1559"/>
    <w:rsid w:val="007A1CB7"/>
    <w:rsid w:val="007A1DAD"/>
    <w:rsid w:val="007A2A76"/>
    <w:rsid w:val="007A2F55"/>
    <w:rsid w:val="007A3769"/>
    <w:rsid w:val="007A3AB8"/>
    <w:rsid w:val="007A462C"/>
    <w:rsid w:val="007A52F4"/>
    <w:rsid w:val="007A5C22"/>
    <w:rsid w:val="007A5CD4"/>
    <w:rsid w:val="007A5FA0"/>
    <w:rsid w:val="007A64D7"/>
    <w:rsid w:val="007A69CC"/>
    <w:rsid w:val="007A77B1"/>
    <w:rsid w:val="007B0D9D"/>
    <w:rsid w:val="007B104C"/>
    <w:rsid w:val="007B1596"/>
    <w:rsid w:val="007B1792"/>
    <w:rsid w:val="007B1B4E"/>
    <w:rsid w:val="007B21A2"/>
    <w:rsid w:val="007B22EE"/>
    <w:rsid w:val="007B2959"/>
    <w:rsid w:val="007B2F88"/>
    <w:rsid w:val="007B32A8"/>
    <w:rsid w:val="007B32BE"/>
    <w:rsid w:val="007B35CF"/>
    <w:rsid w:val="007B3B3B"/>
    <w:rsid w:val="007B423C"/>
    <w:rsid w:val="007B4A52"/>
    <w:rsid w:val="007B4E8B"/>
    <w:rsid w:val="007B4F09"/>
    <w:rsid w:val="007B61FE"/>
    <w:rsid w:val="007B62DA"/>
    <w:rsid w:val="007B6AD7"/>
    <w:rsid w:val="007B6B1B"/>
    <w:rsid w:val="007B6B40"/>
    <w:rsid w:val="007B73D7"/>
    <w:rsid w:val="007C0030"/>
    <w:rsid w:val="007C0168"/>
    <w:rsid w:val="007C0553"/>
    <w:rsid w:val="007C0B02"/>
    <w:rsid w:val="007C11E3"/>
    <w:rsid w:val="007C1235"/>
    <w:rsid w:val="007C1900"/>
    <w:rsid w:val="007C22A6"/>
    <w:rsid w:val="007C2378"/>
    <w:rsid w:val="007C25E5"/>
    <w:rsid w:val="007C2647"/>
    <w:rsid w:val="007C2A41"/>
    <w:rsid w:val="007C2B18"/>
    <w:rsid w:val="007C311A"/>
    <w:rsid w:val="007C483D"/>
    <w:rsid w:val="007C53F7"/>
    <w:rsid w:val="007C688B"/>
    <w:rsid w:val="007C73BA"/>
    <w:rsid w:val="007C795C"/>
    <w:rsid w:val="007D06AB"/>
    <w:rsid w:val="007D1F24"/>
    <w:rsid w:val="007D20B8"/>
    <w:rsid w:val="007D2D48"/>
    <w:rsid w:val="007D347A"/>
    <w:rsid w:val="007D3ABD"/>
    <w:rsid w:val="007D3B93"/>
    <w:rsid w:val="007D51CC"/>
    <w:rsid w:val="007D688D"/>
    <w:rsid w:val="007D6EE0"/>
    <w:rsid w:val="007D706F"/>
    <w:rsid w:val="007D7DED"/>
    <w:rsid w:val="007E26ED"/>
    <w:rsid w:val="007E295D"/>
    <w:rsid w:val="007E2C14"/>
    <w:rsid w:val="007E4C87"/>
    <w:rsid w:val="007E55F8"/>
    <w:rsid w:val="007E60DA"/>
    <w:rsid w:val="007E61C7"/>
    <w:rsid w:val="007E79C7"/>
    <w:rsid w:val="007F012C"/>
    <w:rsid w:val="007F0420"/>
    <w:rsid w:val="007F1BF5"/>
    <w:rsid w:val="007F2763"/>
    <w:rsid w:val="007F3C75"/>
    <w:rsid w:val="007F4F37"/>
    <w:rsid w:val="007F5606"/>
    <w:rsid w:val="007F6308"/>
    <w:rsid w:val="007F7480"/>
    <w:rsid w:val="00800AD8"/>
    <w:rsid w:val="00800E07"/>
    <w:rsid w:val="00801659"/>
    <w:rsid w:val="00801742"/>
    <w:rsid w:val="0080247A"/>
    <w:rsid w:val="008043A2"/>
    <w:rsid w:val="00805541"/>
    <w:rsid w:val="00805CF1"/>
    <w:rsid w:val="00805F92"/>
    <w:rsid w:val="00806CED"/>
    <w:rsid w:val="00806FB0"/>
    <w:rsid w:val="0080737A"/>
    <w:rsid w:val="00807F4C"/>
    <w:rsid w:val="00810DAF"/>
    <w:rsid w:val="00813403"/>
    <w:rsid w:val="00814092"/>
    <w:rsid w:val="008147D7"/>
    <w:rsid w:val="0081482A"/>
    <w:rsid w:val="00814D70"/>
    <w:rsid w:val="00814F6B"/>
    <w:rsid w:val="00815A7E"/>
    <w:rsid w:val="0081794D"/>
    <w:rsid w:val="00817D01"/>
    <w:rsid w:val="008200C6"/>
    <w:rsid w:val="00820B11"/>
    <w:rsid w:val="00820FD1"/>
    <w:rsid w:val="0082181A"/>
    <w:rsid w:val="00821CEC"/>
    <w:rsid w:val="00821F18"/>
    <w:rsid w:val="0082299D"/>
    <w:rsid w:val="008247A1"/>
    <w:rsid w:val="00826CF8"/>
    <w:rsid w:val="0082794C"/>
    <w:rsid w:val="00830788"/>
    <w:rsid w:val="00831016"/>
    <w:rsid w:val="0083293B"/>
    <w:rsid w:val="00833467"/>
    <w:rsid w:val="00833D74"/>
    <w:rsid w:val="00833ED4"/>
    <w:rsid w:val="00834107"/>
    <w:rsid w:val="00837A18"/>
    <w:rsid w:val="00837EB2"/>
    <w:rsid w:val="00841879"/>
    <w:rsid w:val="00841EB7"/>
    <w:rsid w:val="00842386"/>
    <w:rsid w:val="008424A2"/>
    <w:rsid w:val="008428A8"/>
    <w:rsid w:val="00842BCD"/>
    <w:rsid w:val="00842EAA"/>
    <w:rsid w:val="00843243"/>
    <w:rsid w:val="00843EED"/>
    <w:rsid w:val="00844447"/>
    <w:rsid w:val="0084485F"/>
    <w:rsid w:val="00845179"/>
    <w:rsid w:val="00845461"/>
    <w:rsid w:val="00846370"/>
    <w:rsid w:val="008477F9"/>
    <w:rsid w:val="00847C2A"/>
    <w:rsid w:val="008503B8"/>
    <w:rsid w:val="00850D92"/>
    <w:rsid w:val="0085247A"/>
    <w:rsid w:val="008527D6"/>
    <w:rsid w:val="00852841"/>
    <w:rsid w:val="00852F9B"/>
    <w:rsid w:val="00853D6D"/>
    <w:rsid w:val="00855390"/>
    <w:rsid w:val="008555AB"/>
    <w:rsid w:val="00856860"/>
    <w:rsid w:val="0085687B"/>
    <w:rsid w:val="00856B55"/>
    <w:rsid w:val="00856E5F"/>
    <w:rsid w:val="00857F6F"/>
    <w:rsid w:val="0086060F"/>
    <w:rsid w:val="008611C1"/>
    <w:rsid w:val="008616CA"/>
    <w:rsid w:val="0086195D"/>
    <w:rsid w:val="00861E7B"/>
    <w:rsid w:val="0086219A"/>
    <w:rsid w:val="00863284"/>
    <w:rsid w:val="0086454C"/>
    <w:rsid w:val="008649DD"/>
    <w:rsid w:val="008650AA"/>
    <w:rsid w:val="00865155"/>
    <w:rsid w:val="008662F1"/>
    <w:rsid w:val="00867290"/>
    <w:rsid w:val="00870369"/>
    <w:rsid w:val="00871B7F"/>
    <w:rsid w:val="00871BAE"/>
    <w:rsid w:val="0087373B"/>
    <w:rsid w:val="00873BBC"/>
    <w:rsid w:val="00874708"/>
    <w:rsid w:val="00874C7F"/>
    <w:rsid w:val="00875B94"/>
    <w:rsid w:val="00876288"/>
    <w:rsid w:val="008769DE"/>
    <w:rsid w:val="00876B34"/>
    <w:rsid w:val="00877069"/>
    <w:rsid w:val="0087779B"/>
    <w:rsid w:val="00877907"/>
    <w:rsid w:val="008803F5"/>
    <w:rsid w:val="0088117D"/>
    <w:rsid w:val="00881521"/>
    <w:rsid w:val="00881CC4"/>
    <w:rsid w:val="0088324A"/>
    <w:rsid w:val="00884110"/>
    <w:rsid w:val="00885ACC"/>
    <w:rsid w:val="00885D68"/>
    <w:rsid w:val="008863A8"/>
    <w:rsid w:val="0088686A"/>
    <w:rsid w:val="00886AA8"/>
    <w:rsid w:val="00886AD0"/>
    <w:rsid w:val="00886ADC"/>
    <w:rsid w:val="00886EB4"/>
    <w:rsid w:val="00887143"/>
    <w:rsid w:val="00887E28"/>
    <w:rsid w:val="0089021A"/>
    <w:rsid w:val="00890860"/>
    <w:rsid w:val="008921C1"/>
    <w:rsid w:val="0089256F"/>
    <w:rsid w:val="00892BCB"/>
    <w:rsid w:val="0089418A"/>
    <w:rsid w:val="00895AE8"/>
    <w:rsid w:val="00896267"/>
    <w:rsid w:val="00896A55"/>
    <w:rsid w:val="008A06DC"/>
    <w:rsid w:val="008A09E8"/>
    <w:rsid w:val="008A13D5"/>
    <w:rsid w:val="008A1AE4"/>
    <w:rsid w:val="008A1B01"/>
    <w:rsid w:val="008A1EA4"/>
    <w:rsid w:val="008A2124"/>
    <w:rsid w:val="008A2782"/>
    <w:rsid w:val="008A3A30"/>
    <w:rsid w:val="008A4D3C"/>
    <w:rsid w:val="008A4E39"/>
    <w:rsid w:val="008A5E70"/>
    <w:rsid w:val="008A64EE"/>
    <w:rsid w:val="008A661B"/>
    <w:rsid w:val="008A6A03"/>
    <w:rsid w:val="008A6A61"/>
    <w:rsid w:val="008A72F5"/>
    <w:rsid w:val="008A7380"/>
    <w:rsid w:val="008A73C9"/>
    <w:rsid w:val="008A79BA"/>
    <w:rsid w:val="008A7E22"/>
    <w:rsid w:val="008B0BE2"/>
    <w:rsid w:val="008B194A"/>
    <w:rsid w:val="008B1A9A"/>
    <w:rsid w:val="008B1E15"/>
    <w:rsid w:val="008B31AF"/>
    <w:rsid w:val="008B3C0A"/>
    <w:rsid w:val="008B3CFF"/>
    <w:rsid w:val="008B458C"/>
    <w:rsid w:val="008B5492"/>
    <w:rsid w:val="008B6AFE"/>
    <w:rsid w:val="008B6E5F"/>
    <w:rsid w:val="008B7865"/>
    <w:rsid w:val="008C0A48"/>
    <w:rsid w:val="008C14B3"/>
    <w:rsid w:val="008C21EF"/>
    <w:rsid w:val="008C247F"/>
    <w:rsid w:val="008C24BD"/>
    <w:rsid w:val="008C3095"/>
    <w:rsid w:val="008C3289"/>
    <w:rsid w:val="008C3700"/>
    <w:rsid w:val="008C3EA5"/>
    <w:rsid w:val="008C45F3"/>
    <w:rsid w:val="008C468B"/>
    <w:rsid w:val="008C47EC"/>
    <w:rsid w:val="008C5692"/>
    <w:rsid w:val="008C634E"/>
    <w:rsid w:val="008C77EE"/>
    <w:rsid w:val="008D03AE"/>
    <w:rsid w:val="008D06EB"/>
    <w:rsid w:val="008D15F2"/>
    <w:rsid w:val="008D17B2"/>
    <w:rsid w:val="008D1E13"/>
    <w:rsid w:val="008D2FDB"/>
    <w:rsid w:val="008D3A17"/>
    <w:rsid w:val="008D6436"/>
    <w:rsid w:val="008D6826"/>
    <w:rsid w:val="008D78BF"/>
    <w:rsid w:val="008D78E7"/>
    <w:rsid w:val="008E0176"/>
    <w:rsid w:val="008E05BE"/>
    <w:rsid w:val="008E09B6"/>
    <w:rsid w:val="008E2CFA"/>
    <w:rsid w:val="008E2E0D"/>
    <w:rsid w:val="008E362F"/>
    <w:rsid w:val="008E405E"/>
    <w:rsid w:val="008E42BF"/>
    <w:rsid w:val="008E5030"/>
    <w:rsid w:val="008E51B2"/>
    <w:rsid w:val="008E6154"/>
    <w:rsid w:val="008E668E"/>
    <w:rsid w:val="008E6B8E"/>
    <w:rsid w:val="008E76A4"/>
    <w:rsid w:val="008E7D18"/>
    <w:rsid w:val="008F0083"/>
    <w:rsid w:val="008F02C5"/>
    <w:rsid w:val="008F03B9"/>
    <w:rsid w:val="008F0E2F"/>
    <w:rsid w:val="008F168E"/>
    <w:rsid w:val="008F2871"/>
    <w:rsid w:val="008F2FB0"/>
    <w:rsid w:val="008F363B"/>
    <w:rsid w:val="008F4348"/>
    <w:rsid w:val="008F56FC"/>
    <w:rsid w:val="008F5CFB"/>
    <w:rsid w:val="008F61C8"/>
    <w:rsid w:val="008F6DAF"/>
    <w:rsid w:val="008F6FB4"/>
    <w:rsid w:val="00900645"/>
    <w:rsid w:val="00900B4F"/>
    <w:rsid w:val="00900BDA"/>
    <w:rsid w:val="00900DA9"/>
    <w:rsid w:val="00900E28"/>
    <w:rsid w:val="00901512"/>
    <w:rsid w:val="00901A43"/>
    <w:rsid w:val="00901E9B"/>
    <w:rsid w:val="0090234C"/>
    <w:rsid w:val="00902B90"/>
    <w:rsid w:val="00902EB2"/>
    <w:rsid w:val="00904718"/>
    <w:rsid w:val="0090560D"/>
    <w:rsid w:val="00905636"/>
    <w:rsid w:val="00906095"/>
    <w:rsid w:val="00906698"/>
    <w:rsid w:val="009068A2"/>
    <w:rsid w:val="00906DA1"/>
    <w:rsid w:val="0090717E"/>
    <w:rsid w:val="00910185"/>
    <w:rsid w:val="0091064A"/>
    <w:rsid w:val="00911632"/>
    <w:rsid w:val="00913BCD"/>
    <w:rsid w:val="00914037"/>
    <w:rsid w:val="009144A7"/>
    <w:rsid w:val="009164ED"/>
    <w:rsid w:val="00916644"/>
    <w:rsid w:val="009167B1"/>
    <w:rsid w:val="009173EF"/>
    <w:rsid w:val="00920296"/>
    <w:rsid w:val="009212C8"/>
    <w:rsid w:val="009216B5"/>
    <w:rsid w:val="00924A86"/>
    <w:rsid w:val="0092640B"/>
    <w:rsid w:val="0092677F"/>
    <w:rsid w:val="00926AF0"/>
    <w:rsid w:val="00926BC9"/>
    <w:rsid w:val="00930A4C"/>
    <w:rsid w:val="00930DA3"/>
    <w:rsid w:val="0093246A"/>
    <w:rsid w:val="009324D0"/>
    <w:rsid w:val="00933B49"/>
    <w:rsid w:val="00933F65"/>
    <w:rsid w:val="00935C57"/>
    <w:rsid w:val="00935FF2"/>
    <w:rsid w:val="0093602C"/>
    <w:rsid w:val="00937DA9"/>
    <w:rsid w:val="00937DD8"/>
    <w:rsid w:val="00941605"/>
    <w:rsid w:val="00941623"/>
    <w:rsid w:val="00942483"/>
    <w:rsid w:val="00943558"/>
    <w:rsid w:val="009436EE"/>
    <w:rsid w:val="00943A21"/>
    <w:rsid w:val="009459BE"/>
    <w:rsid w:val="00946615"/>
    <w:rsid w:val="00946B14"/>
    <w:rsid w:val="009479C0"/>
    <w:rsid w:val="00947B98"/>
    <w:rsid w:val="00947D84"/>
    <w:rsid w:val="00947EEC"/>
    <w:rsid w:val="00950322"/>
    <w:rsid w:val="00952587"/>
    <w:rsid w:val="00952599"/>
    <w:rsid w:val="0095359B"/>
    <w:rsid w:val="00954764"/>
    <w:rsid w:val="009557DA"/>
    <w:rsid w:val="00955B5E"/>
    <w:rsid w:val="009569EA"/>
    <w:rsid w:val="00961760"/>
    <w:rsid w:val="00961A42"/>
    <w:rsid w:val="00961C15"/>
    <w:rsid w:val="0096333E"/>
    <w:rsid w:val="009634C5"/>
    <w:rsid w:val="009635CD"/>
    <w:rsid w:val="0096367E"/>
    <w:rsid w:val="009637FF"/>
    <w:rsid w:val="00963D02"/>
    <w:rsid w:val="00963FB4"/>
    <w:rsid w:val="009642BA"/>
    <w:rsid w:val="00964596"/>
    <w:rsid w:val="00964BDF"/>
    <w:rsid w:val="009659A1"/>
    <w:rsid w:val="00965D62"/>
    <w:rsid w:val="00965F59"/>
    <w:rsid w:val="00965F91"/>
    <w:rsid w:val="009675C1"/>
    <w:rsid w:val="00967BCC"/>
    <w:rsid w:val="00967EFA"/>
    <w:rsid w:val="0097010D"/>
    <w:rsid w:val="009710AC"/>
    <w:rsid w:val="0097177D"/>
    <w:rsid w:val="00971D51"/>
    <w:rsid w:val="00971D60"/>
    <w:rsid w:val="00972955"/>
    <w:rsid w:val="00972AEC"/>
    <w:rsid w:val="00973BC5"/>
    <w:rsid w:val="00973D3A"/>
    <w:rsid w:val="00973EB4"/>
    <w:rsid w:val="00974425"/>
    <w:rsid w:val="009747CA"/>
    <w:rsid w:val="00974B6A"/>
    <w:rsid w:val="009755B8"/>
    <w:rsid w:val="009764B6"/>
    <w:rsid w:val="00976DA5"/>
    <w:rsid w:val="00976F20"/>
    <w:rsid w:val="00977399"/>
    <w:rsid w:val="00977435"/>
    <w:rsid w:val="00977C8C"/>
    <w:rsid w:val="00980157"/>
    <w:rsid w:val="00980240"/>
    <w:rsid w:val="00981232"/>
    <w:rsid w:val="0098126B"/>
    <w:rsid w:val="00981376"/>
    <w:rsid w:val="00981867"/>
    <w:rsid w:val="009819C7"/>
    <w:rsid w:val="009825F1"/>
    <w:rsid w:val="00982F61"/>
    <w:rsid w:val="00983297"/>
    <w:rsid w:val="00983381"/>
    <w:rsid w:val="00985201"/>
    <w:rsid w:val="00985B31"/>
    <w:rsid w:val="00985F9E"/>
    <w:rsid w:val="009860EC"/>
    <w:rsid w:val="009863A1"/>
    <w:rsid w:val="009863CF"/>
    <w:rsid w:val="0098642E"/>
    <w:rsid w:val="00986784"/>
    <w:rsid w:val="009871D2"/>
    <w:rsid w:val="0098774F"/>
    <w:rsid w:val="00987FA9"/>
    <w:rsid w:val="009906EF"/>
    <w:rsid w:val="00990A50"/>
    <w:rsid w:val="00990BF3"/>
    <w:rsid w:val="00990FC4"/>
    <w:rsid w:val="00991AFB"/>
    <w:rsid w:val="009925D4"/>
    <w:rsid w:val="00993090"/>
    <w:rsid w:val="009931EC"/>
    <w:rsid w:val="00994AC5"/>
    <w:rsid w:val="00994F73"/>
    <w:rsid w:val="0099581B"/>
    <w:rsid w:val="00995A36"/>
    <w:rsid w:val="00996BFE"/>
    <w:rsid w:val="0099757C"/>
    <w:rsid w:val="00997E39"/>
    <w:rsid w:val="009A0141"/>
    <w:rsid w:val="009A07EA"/>
    <w:rsid w:val="009A11FF"/>
    <w:rsid w:val="009A2C69"/>
    <w:rsid w:val="009A3330"/>
    <w:rsid w:val="009A3DDE"/>
    <w:rsid w:val="009A4C7D"/>
    <w:rsid w:val="009A51E4"/>
    <w:rsid w:val="009A6F5A"/>
    <w:rsid w:val="009B0807"/>
    <w:rsid w:val="009B09D4"/>
    <w:rsid w:val="009B1D34"/>
    <w:rsid w:val="009B1EAB"/>
    <w:rsid w:val="009B3400"/>
    <w:rsid w:val="009B364D"/>
    <w:rsid w:val="009B368A"/>
    <w:rsid w:val="009B471B"/>
    <w:rsid w:val="009B4F79"/>
    <w:rsid w:val="009B5007"/>
    <w:rsid w:val="009B5A48"/>
    <w:rsid w:val="009B745B"/>
    <w:rsid w:val="009B7F38"/>
    <w:rsid w:val="009B7F8F"/>
    <w:rsid w:val="009C00AD"/>
    <w:rsid w:val="009C0181"/>
    <w:rsid w:val="009C07AA"/>
    <w:rsid w:val="009C0BD2"/>
    <w:rsid w:val="009C1587"/>
    <w:rsid w:val="009C226C"/>
    <w:rsid w:val="009C49B5"/>
    <w:rsid w:val="009C4DF8"/>
    <w:rsid w:val="009C5F41"/>
    <w:rsid w:val="009C6B92"/>
    <w:rsid w:val="009C720D"/>
    <w:rsid w:val="009C74A6"/>
    <w:rsid w:val="009C7FAB"/>
    <w:rsid w:val="009D09D0"/>
    <w:rsid w:val="009D0B6E"/>
    <w:rsid w:val="009D0FEF"/>
    <w:rsid w:val="009D1481"/>
    <w:rsid w:val="009D1661"/>
    <w:rsid w:val="009D56AE"/>
    <w:rsid w:val="009D59D2"/>
    <w:rsid w:val="009D5C9A"/>
    <w:rsid w:val="009D5F7E"/>
    <w:rsid w:val="009D644F"/>
    <w:rsid w:val="009D6704"/>
    <w:rsid w:val="009D745C"/>
    <w:rsid w:val="009D7A65"/>
    <w:rsid w:val="009D7CB7"/>
    <w:rsid w:val="009D7E34"/>
    <w:rsid w:val="009E21B9"/>
    <w:rsid w:val="009E28CC"/>
    <w:rsid w:val="009E2D28"/>
    <w:rsid w:val="009E35AA"/>
    <w:rsid w:val="009E3A2D"/>
    <w:rsid w:val="009E3B93"/>
    <w:rsid w:val="009E3BB0"/>
    <w:rsid w:val="009E4AEB"/>
    <w:rsid w:val="009E4C48"/>
    <w:rsid w:val="009E4E51"/>
    <w:rsid w:val="009E5291"/>
    <w:rsid w:val="009E53F4"/>
    <w:rsid w:val="009E576E"/>
    <w:rsid w:val="009E5DE5"/>
    <w:rsid w:val="009E6940"/>
    <w:rsid w:val="009E7355"/>
    <w:rsid w:val="009E77B6"/>
    <w:rsid w:val="009E79D9"/>
    <w:rsid w:val="009F05F9"/>
    <w:rsid w:val="009F0BAF"/>
    <w:rsid w:val="009F0D1E"/>
    <w:rsid w:val="009F0FF6"/>
    <w:rsid w:val="009F214A"/>
    <w:rsid w:val="009F3301"/>
    <w:rsid w:val="009F332A"/>
    <w:rsid w:val="009F4517"/>
    <w:rsid w:val="009F4E0E"/>
    <w:rsid w:val="009F5958"/>
    <w:rsid w:val="009F626D"/>
    <w:rsid w:val="009F6EF4"/>
    <w:rsid w:val="00A01794"/>
    <w:rsid w:val="00A018E4"/>
    <w:rsid w:val="00A01A37"/>
    <w:rsid w:val="00A0334E"/>
    <w:rsid w:val="00A03A47"/>
    <w:rsid w:val="00A0442A"/>
    <w:rsid w:val="00A0720D"/>
    <w:rsid w:val="00A10372"/>
    <w:rsid w:val="00A11022"/>
    <w:rsid w:val="00A11CD1"/>
    <w:rsid w:val="00A11F2A"/>
    <w:rsid w:val="00A13001"/>
    <w:rsid w:val="00A13103"/>
    <w:rsid w:val="00A132CA"/>
    <w:rsid w:val="00A154C6"/>
    <w:rsid w:val="00A15643"/>
    <w:rsid w:val="00A175EF"/>
    <w:rsid w:val="00A17650"/>
    <w:rsid w:val="00A21F60"/>
    <w:rsid w:val="00A22263"/>
    <w:rsid w:val="00A226FD"/>
    <w:rsid w:val="00A22DFF"/>
    <w:rsid w:val="00A2374D"/>
    <w:rsid w:val="00A23CA4"/>
    <w:rsid w:val="00A23D50"/>
    <w:rsid w:val="00A243DB"/>
    <w:rsid w:val="00A24544"/>
    <w:rsid w:val="00A24776"/>
    <w:rsid w:val="00A2522A"/>
    <w:rsid w:val="00A30387"/>
    <w:rsid w:val="00A30388"/>
    <w:rsid w:val="00A31201"/>
    <w:rsid w:val="00A32457"/>
    <w:rsid w:val="00A33270"/>
    <w:rsid w:val="00A335C5"/>
    <w:rsid w:val="00A338BF"/>
    <w:rsid w:val="00A3409E"/>
    <w:rsid w:val="00A34146"/>
    <w:rsid w:val="00A34BB2"/>
    <w:rsid w:val="00A361C3"/>
    <w:rsid w:val="00A36431"/>
    <w:rsid w:val="00A36A66"/>
    <w:rsid w:val="00A374CE"/>
    <w:rsid w:val="00A37B16"/>
    <w:rsid w:val="00A4081F"/>
    <w:rsid w:val="00A40824"/>
    <w:rsid w:val="00A40A55"/>
    <w:rsid w:val="00A40C85"/>
    <w:rsid w:val="00A40CCE"/>
    <w:rsid w:val="00A41329"/>
    <w:rsid w:val="00A4152B"/>
    <w:rsid w:val="00A41922"/>
    <w:rsid w:val="00A42096"/>
    <w:rsid w:val="00A42990"/>
    <w:rsid w:val="00A431CD"/>
    <w:rsid w:val="00A44B7A"/>
    <w:rsid w:val="00A44B92"/>
    <w:rsid w:val="00A44BFB"/>
    <w:rsid w:val="00A44E3C"/>
    <w:rsid w:val="00A4509E"/>
    <w:rsid w:val="00A4534E"/>
    <w:rsid w:val="00A456FF"/>
    <w:rsid w:val="00A47BEC"/>
    <w:rsid w:val="00A47E66"/>
    <w:rsid w:val="00A50374"/>
    <w:rsid w:val="00A503E4"/>
    <w:rsid w:val="00A525E5"/>
    <w:rsid w:val="00A52C07"/>
    <w:rsid w:val="00A5432A"/>
    <w:rsid w:val="00A55311"/>
    <w:rsid w:val="00A556FE"/>
    <w:rsid w:val="00A55800"/>
    <w:rsid w:val="00A56312"/>
    <w:rsid w:val="00A56895"/>
    <w:rsid w:val="00A572C8"/>
    <w:rsid w:val="00A574AE"/>
    <w:rsid w:val="00A57D49"/>
    <w:rsid w:val="00A60926"/>
    <w:rsid w:val="00A612A7"/>
    <w:rsid w:val="00A6165B"/>
    <w:rsid w:val="00A62FF9"/>
    <w:rsid w:val="00A63446"/>
    <w:rsid w:val="00A63C30"/>
    <w:rsid w:val="00A650AA"/>
    <w:rsid w:val="00A6545E"/>
    <w:rsid w:val="00A663DF"/>
    <w:rsid w:val="00A66841"/>
    <w:rsid w:val="00A67B7F"/>
    <w:rsid w:val="00A67FE4"/>
    <w:rsid w:val="00A7074F"/>
    <w:rsid w:val="00A710BB"/>
    <w:rsid w:val="00A71F7C"/>
    <w:rsid w:val="00A7442C"/>
    <w:rsid w:val="00A750B4"/>
    <w:rsid w:val="00A769BD"/>
    <w:rsid w:val="00A76C1F"/>
    <w:rsid w:val="00A76CB0"/>
    <w:rsid w:val="00A76F2A"/>
    <w:rsid w:val="00A776FB"/>
    <w:rsid w:val="00A807F9"/>
    <w:rsid w:val="00A81460"/>
    <w:rsid w:val="00A8181C"/>
    <w:rsid w:val="00A818B3"/>
    <w:rsid w:val="00A8202C"/>
    <w:rsid w:val="00A8316B"/>
    <w:rsid w:val="00A84E46"/>
    <w:rsid w:val="00A856A5"/>
    <w:rsid w:val="00A856EE"/>
    <w:rsid w:val="00A858D6"/>
    <w:rsid w:val="00A85A7F"/>
    <w:rsid w:val="00A8618D"/>
    <w:rsid w:val="00A86705"/>
    <w:rsid w:val="00A86985"/>
    <w:rsid w:val="00A86E2C"/>
    <w:rsid w:val="00A87242"/>
    <w:rsid w:val="00A87719"/>
    <w:rsid w:val="00A878D7"/>
    <w:rsid w:val="00A87FFB"/>
    <w:rsid w:val="00A92966"/>
    <w:rsid w:val="00A932C9"/>
    <w:rsid w:val="00A93506"/>
    <w:rsid w:val="00A96E2E"/>
    <w:rsid w:val="00A9736B"/>
    <w:rsid w:val="00A97381"/>
    <w:rsid w:val="00A974FC"/>
    <w:rsid w:val="00AA16A9"/>
    <w:rsid w:val="00AA2629"/>
    <w:rsid w:val="00AA26AE"/>
    <w:rsid w:val="00AA340B"/>
    <w:rsid w:val="00AA3625"/>
    <w:rsid w:val="00AA397A"/>
    <w:rsid w:val="00AA47CF"/>
    <w:rsid w:val="00AA4EAF"/>
    <w:rsid w:val="00AA5445"/>
    <w:rsid w:val="00AA5DCB"/>
    <w:rsid w:val="00AA6304"/>
    <w:rsid w:val="00AA6885"/>
    <w:rsid w:val="00AA6E88"/>
    <w:rsid w:val="00AA7667"/>
    <w:rsid w:val="00AA786F"/>
    <w:rsid w:val="00AB0213"/>
    <w:rsid w:val="00AB0352"/>
    <w:rsid w:val="00AB08E4"/>
    <w:rsid w:val="00AB0BB0"/>
    <w:rsid w:val="00AB1790"/>
    <w:rsid w:val="00AB211A"/>
    <w:rsid w:val="00AB2410"/>
    <w:rsid w:val="00AB2766"/>
    <w:rsid w:val="00AB2A91"/>
    <w:rsid w:val="00AB4963"/>
    <w:rsid w:val="00AB53E6"/>
    <w:rsid w:val="00AB54D7"/>
    <w:rsid w:val="00AB59CA"/>
    <w:rsid w:val="00AB67C8"/>
    <w:rsid w:val="00AB75D6"/>
    <w:rsid w:val="00AB76F9"/>
    <w:rsid w:val="00AC054F"/>
    <w:rsid w:val="00AC1091"/>
    <w:rsid w:val="00AC118F"/>
    <w:rsid w:val="00AC2361"/>
    <w:rsid w:val="00AC24E2"/>
    <w:rsid w:val="00AC369B"/>
    <w:rsid w:val="00AC4A3D"/>
    <w:rsid w:val="00AC4C4E"/>
    <w:rsid w:val="00AC62FF"/>
    <w:rsid w:val="00AC7A9A"/>
    <w:rsid w:val="00AD0271"/>
    <w:rsid w:val="00AD0A76"/>
    <w:rsid w:val="00AD0CA6"/>
    <w:rsid w:val="00AD1172"/>
    <w:rsid w:val="00AD1CC2"/>
    <w:rsid w:val="00AD1F3A"/>
    <w:rsid w:val="00AD2D36"/>
    <w:rsid w:val="00AD2F15"/>
    <w:rsid w:val="00AD3608"/>
    <w:rsid w:val="00AD3656"/>
    <w:rsid w:val="00AD36E7"/>
    <w:rsid w:val="00AD46A7"/>
    <w:rsid w:val="00AD492A"/>
    <w:rsid w:val="00AD53AC"/>
    <w:rsid w:val="00AD5BEF"/>
    <w:rsid w:val="00AD6568"/>
    <w:rsid w:val="00AD65A2"/>
    <w:rsid w:val="00AD6AA7"/>
    <w:rsid w:val="00AD73E6"/>
    <w:rsid w:val="00AD7BD1"/>
    <w:rsid w:val="00AD7D7A"/>
    <w:rsid w:val="00AE0FDF"/>
    <w:rsid w:val="00AE110C"/>
    <w:rsid w:val="00AE1678"/>
    <w:rsid w:val="00AE1680"/>
    <w:rsid w:val="00AE19C3"/>
    <w:rsid w:val="00AE19CA"/>
    <w:rsid w:val="00AE1B39"/>
    <w:rsid w:val="00AE2A53"/>
    <w:rsid w:val="00AE2CD5"/>
    <w:rsid w:val="00AE32D3"/>
    <w:rsid w:val="00AE41AA"/>
    <w:rsid w:val="00AE4839"/>
    <w:rsid w:val="00AE4BD6"/>
    <w:rsid w:val="00AE4D00"/>
    <w:rsid w:val="00AE54F1"/>
    <w:rsid w:val="00AE6308"/>
    <w:rsid w:val="00AE71A5"/>
    <w:rsid w:val="00AE75EC"/>
    <w:rsid w:val="00AE7C7A"/>
    <w:rsid w:val="00AF25C5"/>
    <w:rsid w:val="00AF26D1"/>
    <w:rsid w:val="00AF27F7"/>
    <w:rsid w:val="00AF2D45"/>
    <w:rsid w:val="00AF3A89"/>
    <w:rsid w:val="00AF401A"/>
    <w:rsid w:val="00AF42AE"/>
    <w:rsid w:val="00AF4E53"/>
    <w:rsid w:val="00AF4FA6"/>
    <w:rsid w:val="00AF540E"/>
    <w:rsid w:val="00AF61D7"/>
    <w:rsid w:val="00AF65B4"/>
    <w:rsid w:val="00AF7119"/>
    <w:rsid w:val="00AF7C89"/>
    <w:rsid w:val="00AF7E4F"/>
    <w:rsid w:val="00AF7F26"/>
    <w:rsid w:val="00B017A0"/>
    <w:rsid w:val="00B01DDF"/>
    <w:rsid w:val="00B01EBD"/>
    <w:rsid w:val="00B023B1"/>
    <w:rsid w:val="00B02501"/>
    <w:rsid w:val="00B036D4"/>
    <w:rsid w:val="00B0467D"/>
    <w:rsid w:val="00B04710"/>
    <w:rsid w:val="00B05895"/>
    <w:rsid w:val="00B05A17"/>
    <w:rsid w:val="00B05BAD"/>
    <w:rsid w:val="00B064BC"/>
    <w:rsid w:val="00B06C72"/>
    <w:rsid w:val="00B07277"/>
    <w:rsid w:val="00B07B4D"/>
    <w:rsid w:val="00B07C2A"/>
    <w:rsid w:val="00B106D0"/>
    <w:rsid w:val="00B10D1C"/>
    <w:rsid w:val="00B1107D"/>
    <w:rsid w:val="00B120E7"/>
    <w:rsid w:val="00B1220E"/>
    <w:rsid w:val="00B12B7C"/>
    <w:rsid w:val="00B12F0C"/>
    <w:rsid w:val="00B14047"/>
    <w:rsid w:val="00B14287"/>
    <w:rsid w:val="00B14D1F"/>
    <w:rsid w:val="00B14E7B"/>
    <w:rsid w:val="00B1527A"/>
    <w:rsid w:val="00B16753"/>
    <w:rsid w:val="00B17645"/>
    <w:rsid w:val="00B20108"/>
    <w:rsid w:val="00B202AE"/>
    <w:rsid w:val="00B20659"/>
    <w:rsid w:val="00B20CAE"/>
    <w:rsid w:val="00B22309"/>
    <w:rsid w:val="00B22757"/>
    <w:rsid w:val="00B232AB"/>
    <w:rsid w:val="00B24AC9"/>
    <w:rsid w:val="00B259B3"/>
    <w:rsid w:val="00B26773"/>
    <w:rsid w:val="00B27D27"/>
    <w:rsid w:val="00B313D4"/>
    <w:rsid w:val="00B31F26"/>
    <w:rsid w:val="00B31FDB"/>
    <w:rsid w:val="00B320AC"/>
    <w:rsid w:val="00B32632"/>
    <w:rsid w:val="00B328EF"/>
    <w:rsid w:val="00B33F25"/>
    <w:rsid w:val="00B34773"/>
    <w:rsid w:val="00B34F2F"/>
    <w:rsid w:val="00B34FC1"/>
    <w:rsid w:val="00B3531A"/>
    <w:rsid w:val="00B35E8B"/>
    <w:rsid w:val="00B362E6"/>
    <w:rsid w:val="00B366E5"/>
    <w:rsid w:val="00B37694"/>
    <w:rsid w:val="00B37EF2"/>
    <w:rsid w:val="00B37FC0"/>
    <w:rsid w:val="00B40207"/>
    <w:rsid w:val="00B40D90"/>
    <w:rsid w:val="00B417E1"/>
    <w:rsid w:val="00B41840"/>
    <w:rsid w:val="00B424F2"/>
    <w:rsid w:val="00B4273D"/>
    <w:rsid w:val="00B43B46"/>
    <w:rsid w:val="00B43C05"/>
    <w:rsid w:val="00B43EB8"/>
    <w:rsid w:val="00B44E31"/>
    <w:rsid w:val="00B452B2"/>
    <w:rsid w:val="00B453FC"/>
    <w:rsid w:val="00B45DAA"/>
    <w:rsid w:val="00B45E3C"/>
    <w:rsid w:val="00B47717"/>
    <w:rsid w:val="00B47C73"/>
    <w:rsid w:val="00B5132B"/>
    <w:rsid w:val="00B51923"/>
    <w:rsid w:val="00B52B32"/>
    <w:rsid w:val="00B5317B"/>
    <w:rsid w:val="00B53231"/>
    <w:rsid w:val="00B54809"/>
    <w:rsid w:val="00B55236"/>
    <w:rsid w:val="00B563A6"/>
    <w:rsid w:val="00B56A31"/>
    <w:rsid w:val="00B5761D"/>
    <w:rsid w:val="00B60458"/>
    <w:rsid w:val="00B6045C"/>
    <w:rsid w:val="00B60D22"/>
    <w:rsid w:val="00B60E63"/>
    <w:rsid w:val="00B61733"/>
    <w:rsid w:val="00B620FC"/>
    <w:rsid w:val="00B629E4"/>
    <w:rsid w:val="00B62F62"/>
    <w:rsid w:val="00B637BC"/>
    <w:rsid w:val="00B64CDD"/>
    <w:rsid w:val="00B64E5A"/>
    <w:rsid w:val="00B650C8"/>
    <w:rsid w:val="00B652DF"/>
    <w:rsid w:val="00B652E5"/>
    <w:rsid w:val="00B66BB5"/>
    <w:rsid w:val="00B705D1"/>
    <w:rsid w:val="00B70B06"/>
    <w:rsid w:val="00B70D06"/>
    <w:rsid w:val="00B71616"/>
    <w:rsid w:val="00B71978"/>
    <w:rsid w:val="00B7282B"/>
    <w:rsid w:val="00B733B8"/>
    <w:rsid w:val="00B74230"/>
    <w:rsid w:val="00B743EA"/>
    <w:rsid w:val="00B744AB"/>
    <w:rsid w:val="00B746D4"/>
    <w:rsid w:val="00B768C6"/>
    <w:rsid w:val="00B8009E"/>
    <w:rsid w:val="00B804B6"/>
    <w:rsid w:val="00B81A34"/>
    <w:rsid w:val="00B81AE1"/>
    <w:rsid w:val="00B81DDD"/>
    <w:rsid w:val="00B82C34"/>
    <w:rsid w:val="00B8316D"/>
    <w:rsid w:val="00B84017"/>
    <w:rsid w:val="00B84A64"/>
    <w:rsid w:val="00B84ED4"/>
    <w:rsid w:val="00B85F33"/>
    <w:rsid w:val="00B86128"/>
    <w:rsid w:val="00B863F2"/>
    <w:rsid w:val="00B86DF0"/>
    <w:rsid w:val="00B86EFA"/>
    <w:rsid w:val="00B87DFC"/>
    <w:rsid w:val="00B90507"/>
    <w:rsid w:val="00B906DE"/>
    <w:rsid w:val="00B90943"/>
    <w:rsid w:val="00B91059"/>
    <w:rsid w:val="00B94015"/>
    <w:rsid w:val="00B942A4"/>
    <w:rsid w:val="00B95A7D"/>
    <w:rsid w:val="00B95AA0"/>
    <w:rsid w:val="00B95EC6"/>
    <w:rsid w:val="00B962E6"/>
    <w:rsid w:val="00B96F92"/>
    <w:rsid w:val="00B972B2"/>
    <w:rsid w:val="00BA1AE0"/>
    <w:rsid w:val="00BA1F18"/>
    <w:rsid w:val="00BA22DD"/>
    <w:rsid w:val="00BA2B11"/>
    <w:rsid w:val="00BA3445"/>
    <w:rsid w:val="00BA352C"/>
    <w:rsid w:val="00BA393B"/>
    <w:rsid w:val="00BA3CA9"/>
    <w:rsid w:val="00BA3DE0"/>
    <w:rsid w:val="00BA4170"/>
    <w:rsid w:val="00BA44F3"/>
    <w:rsid w:val="00BA48E5"/>
    <w:rsid w:val="00BA49DC"/>
    <w:rsid w:val="00BA4E49"/>
    <w:rsid w:val="00BA5489"/>
    <w:rsid w:val="00BA5C7B"/>
    <w:rsid w:val="00BA5D38"/>
    <w:rsid w:val="00BA6218"/>
    <w:rsid w:val="00BA6980"/>
    <w:rsid w:val="00BA6DDA"/>
    <w:rsid w:val="00BA7BB8"/>
    <w:rsid w:val="00BB0342"/>
    <w:rsid w:val="00BB0587"/>
    <w:rsid w:val="00BB0D31"/>
    <w:rsid w:val="00BB15DC"/>
    <w:rsid w:val="00BB1846"/>
    <w:rsid w:val="00BB1990"/>
    <w:rsid w:val="00BB1A25"/>
    <w:rsid w:val="00BB248C"/>
    <w:rsid w:val="00BB43F9"/>
    <w:rsid w:val="00BB44B5"/>
    <w:rsid w:val="00BB6EC3"/>
    <w:rsid w:val="00BB70EF"/>
    <w:rsid w:val="00BB7586"/>
    <w:rsid w:val="00BB7620"/>
    <w:rsid w:val="00BB7802"/>
    <w:rsid w:val="00BB7AB1"/>
    <w:rsid w:val="00BC1854"/>
    <w:rsid w:val="00BC1904"/>
    <w:rsid w:val="00BC2140"/>
    <w:rsid w:val="00BC2CF3"/>
    <w:rsid w:val="00BC2F2B"/>
    <w:rsid w:val="00BC3A7B"/>
    <w:rsid w:val="00BC3DAA"/>
    <w:rsid w:val="00BC3F9A"/>
    <w:rsid w:val="00BC4E4B"/>
    <w:rsid w:val="00BC5AD6"/>
    <w:rsid w:val="00BC60E6"/>
    <w:rsid w:val="00BC6CCA"/>
    <w:rsid w:val="00BC7833"/>
    <w:rsid w:val="00BD009C"/>
    <w:rsid w:val="00BD0CBC"/>
    <w:rsid w:val="00BD0DE0"/>
    <w:rsid w:val="00BD1016"/>
    <w:rsid w:val="00BD1A82"/>
    <w:rsid w:val="00BD23FE"/>
    <w:rsid w:val="00BD31A0"/>
    <w:rsid w:val="00BD356D"/>
    <w:rsid w:val="00BD3C26"/>
    <w:rsid w:val="00BD3FD1"/>
    <w:rsid w:val="00BD4E2A"/>
    <w:rsid w:val="00BD5588"/>
    <w:rsid w:val="00BD58C3"/>
    <w:rsid w:val="00BD6A4B"/>
    <w:rsid w:val="00BD73B6"/>
    <w:rsid w:val="00BD780D"/>
    <w:rsid w:val="00BE1DF8"/>
    <w:rsid w:val="00BE1E1B"/>
    <w:rsid w:val="00BE3E26"/>
    <w:rsid w:val="00BE448B"/>
    <w:rsid w:val="00BE570B"/>
    <w:rsid w:val="00BE5EE2"/>
    <w:rsid w:val="00BE6172"/>
    <w:rsid w:val="00BF0322"/>
    <w:rsid w:val="00BF1777"/>
    <w:rsid w:val="00BF1C1E"/>
    <w:rsid w:val="00BF38BA"/>
    <w:rsid w:val="00BF3C4B"/>
    <w:rsid w:val="00BF47F1"/>
    <w:rsid w:val="00BF4D55"/>
    <w:rsid w:val="00BF56FB"/>
    <w:rsid w:val="00BF663C"/>
    <w:rsid w:val="00BF68F5"/>
    <w:rsid w:val="00BF7740"/>
    <w:rsid w:val="00BF7F3C"/>
    <w:rsid w:val="00C017DA"/>
    <w:rsid w:val="00C02AF7"/>
    <w:rsid w:val="00C0301C"/>
    <w:rsid w:val="00C03BFD"/>
    <w:rsid w:val="00C05B52"/>
    <w:rsid w:val="00C06408"/>
    <w:rsid w:val="00C066B4"/>
    <w:rsid w:val="00C066BA"/>
    <w:rsid w:val="00C06927"/>
    <w:rsid w:val="00C06D91"/>
    <w:rsid w:val="00C06E03"/>
    <w:rsid w:val="00C07626"/>
    <w:rsid w:val="00C07C27"/>
    <w:rsid w:val="00C1065E"/>
    <w:rsid w:val="00C10990"/>
    <w:rsid w:val="00C10A84"/>
    <w:rsid w:val="00C1177C"/>
    <w:rsid w:val="00C128B2"/>
    <w:rsid w:val="00C12C9D"/>
    <w:rsid w:val="00C133CD"/>
    <w:rsid w:val="00C136B1"/>
    <w:rsid w:val="00C13C10"/>
    <w:rsid w:val="00C13D75"/>
    <w:rsid w:val="00C14543"/>
    <w:rsid w:val="00C147E4"/>
    <w:rsid w:val="00C1497C"/>
    <w:rsid w:val="00C14984"/>
    <w:rsid w:val="00C16900"/>
    <w:rsid w:val="00C16931"/>
    <w:rsid w:val="00C1738C"/>
    <w:rsid w:val="00C17999"/>
    <w:rsid w:val="00C17D96"/>
    <w:rsid w:val="00C20148"/>
    <w:rsid w:val="00C202C4"/>
    <w:rsid w:val="00C204FC"/>
    <w:rsid w:val="00C21367"/>
    <w:rsid w:val="00C2196C"/>
    <w:rsid w:val="00C22005"/>
    <w:rsid w:val="00C22C27"/>
    <w:rsid w:val="00C22EC1"/>
    <w:rsid w:val="00C2355F"/>
    <w:rsid w:val="00C237C5"/>
    <w:rsid w:val="00C24463"/>
    <w:rsid w:val="00C24751"/>
    <w:rsid w:val="00C25F9C"/>
    <w:rsid w:val="00C30AF6"/>
    <w:rsid w:val="00C30BCA"/>
    <w:rsid w:val="00C30D97"/>
    <w:rsid w:val="00C319E6"/>
    <w:rsid w:val="00C32D60"/>
    <w:rsid w:val="00C335A8"/>
    <w:rsid w:val="00C3401A"/>
    <w:rsid w:val="00C36043"/>
    <w:rsid w:val="00C36A18"/>
    <w:rsid w:val="00C37498"/>
    <w:rsid w:val="00C37C18"/>
    <w:rsid w:val="00C40031"/>
    <w:rsid w:val="00C40225"/>
    <w:rsid w:val="00C402F3"/>
    <w:rsid w:val="00C4177D"/>
    <w:rsid w:val="00C421B0"/>
    <w:rsid w:val="00C4341F"/>
    <w:rsid w:val="00C43A88"/>
    <w:rsid w:val="00C440AD"/>
    <w:rsid w:val="00C4491F"/>
    <w:rsid w:val="00C45316"/>
    <w:rsid w:val="00C459B4"/>
    <w:rsid w:val="00C46EC5"/>
    <w:rsid w:val="00C4738F"/>
    <w:rsid w:val="00C47C5F"/>
    <w:rsid w:val="00C5021D"/>
    <w:rsid w:val="00C510EA"/>
    <w:rsid w:val="00C52A35"/>
    <w:rsid w:val="00C531CA"/>
    <w:rsid w:val="00C5346A"/>
    <w:rsid w:val="00C53B94"/>
    <w:rsid w:val="00C54C73"/>
    <w:rsid w:val="00C554E9"/>
    <w:rsid w:val="00C5614F"/>
    <w:rsid w:val="00C56D2B"/>
    <w:rsid w:val="00C56ECD"/>
    <w:rsid w:val="00C570F8"/>
    <w:rsid w:val="00C57C35"/>
    <w:rsid w:val="00C60111"/>
    <w:rsid w:val="00C604E4"/>
    <w:rsid w:val="00C60696"/>
    <w:rsid w:val="00C609AC"/>
    <w:rsid w:val="00C61149"/>
    <w:rsid w:val="00C618FD"/>
    <w:rsid w:val="00C62657"/>
    <w:rsid w:val="00C63C98"/>
    <w:rsid w:val="00C64392"/>
    <w:rsid w:val="00C645A0"/>
    <w:rsid w:val="00C64C90"/>
    <w:rsid w:val="00C65609"/>
    <w:rsid w:val="00C65B8D"/>
    <w:rsid w:val="00C67544"/>
    <w:rsid w:val="00C700CB"/>
    <w:rsid w:val="00C70EF3"/>
    <w:rsid w:val="00C710C9"/>
    <w:rsid w:val="00C7127A"/>
    <w:rsid w:val="00C72C98"/>
    <w:rsid w:val="00C73420"/>
    <w:rsid w:val="00C73B1F"/>
    <w:rsid w:val="00C761CE"/>
    <w:rsid w:val="00C7627E"/>
    <w:rsid w:val="00C764DA"/>
    <w:rsid w:val="00C7692A"/>
    <w:rsid w:val="00C77250"/>
    <w:rsid w:val="00C81C32"/>
    <w:rsid w:val="00C81FC1"/>
    <w:rsid w:val="00C8271D"/>
    <w:rsid w:val="00C8314C"/>
    <w:rsid w:val="00C848DB"/>
    <w:rsid w:val="00C851B9"/>
    <w:rsid w:val="00C85399"/>
    <w:rsid w:val="00C85DDE"/>
    <w:rsid w:val="00C85EB1"/>
    <w:rsid w:val="00C91087"/>
    <w:rsid w:val="00C914E3"/>
    <w:rsid w:val="00C92112"/>
    <w:rsid w:val="00C923BC"/>
    <w:rsid w:val="00C923DE"/>
    <w:rsid w:val="00C9296C"/>
    <w:rsid w:val="00C93382"/>
    <w:rsid w:val="00C93BDC"/>
    <w:rsid w:val="00C949AF"/>
    <w:rsid w:val="00C95E57"/>
    <w:rsid w:val="00C967C9"/>
    <w:rsid w:val="00C97114"/>
    <w:rsid w:val="00CA003E"/>
    <w:rsid w:val="00CA0327"/>
    <w:rsid w:val="00CA34BE"/>
    <w:rsid w:val="00CA3CDC"/>
    <w:rsid w:val="00CA53EA"/>
    <w:rsid w:val="00CA60E6"/>
    <w:rsid w:val="00CA65F3"/>
    <w:rsid w:val="00CA6C85"/>
    <w:rsid w:val="00CA7715"/>
    <w:rsid w:val="00CA7928"/>
    <w:rsid w:val="00CB0E40"/>
    <w:rsid w:val="00CB0F58"/>
    <w:rsid w:val="00CB11ED"/>
    <w:rsid w:val="00CB129E"/>
    <w:rsid w:val="00CB1EE5"/>
    <w:rsid w:val="00CB36D9"/>
    <w:rsid w:val="00CB4205"/>
    <w:rsid w:val="00CB5D7C"/>
    <w:rsid w:val="00CC0668"/>
    <w:rsid w:val="00CC3523"/>
    <w:rsid w:val="00CC489E"/>
    <w:rsid w:val="00CC4CCC"/>
    <w:rsid w:val="00CC64E3"/>
    <w:rsid w:val="00CC6B69"/>
    <w:rsid w:val="00CC6DDB"/>
    <w:rsid w:val="00CC7C06"/>
    <w:rsid w:val="00CD0D72"/>
    <w:rsid w:val="00CD1016"/>
    <w:rsid w:val="00CD1067"/>
    <w:rsid w:val="00CD1898"/>
    <w:rsid w:val="00CD308D"/>
    <w:rsid w:val="00CD37EB"/>
    <w:rsid w:val="00CD3A12"/>
    <w:rsid w:val="00CD4014"/>
    <w:rsid w:val="00CD46A8"/>
    <w:rsid w:val="00CD55D8"/>
    <w:rsid w:val="00CD5E5E"/>
    <w:rsid w:val="00CD6CA7"/>
    <w:rsid w:val="00CD73A7"/>
    <w:rsid w:val="00CD75BC"/>
    <w:rsid w:val="00CD766A"/>
    <w:rsid w:val="00CD7ED5"/>
    <w:rsid w:val="00CE0464"/>
    <w:rsid w:val="00CE05AC"/>
    <w:rsid w:val="00CE0968"/>
    <w:rsid w:val="00CE09F8"/>
    <w:rsid w:val="00CE0C54"/>
    <w:rsid w:val="00CE208D"/>
    <w:rsid w:val="00CE2AC8"/>
    <w:rsid w:val="00CE2ECD"/>
    <w:rsid w:val="00CE389B"/>
    <w:rsid w:val="00CE4007"/>
    <w:rsid w:val="00CE4053"/>
    <w:rsid w:val="00CE4439"/>
    <w:rsid w:val="00CE457E"/>
    <w:rsid w:val="00CE4EDC"/>
    <w:rsid w:val="00CE5C48"/>
    <w:rsid w:val="00CE5C7E"/>
    <w:rsid w:val="00CE66B0"/>
    <w:rsid w:val="00CE794B"/>
    <w:rsid w:val="00CE79B2"/>
    <w:rsid w:val="00CF0436"/>
    <w:rsid w:val="00CF0EA3"/>
    <w:rsid w:val="00CF1079"/>
    <w:rsid w:val="00CF1414"/>
    <w:rsid w:val="00CF1A32"/>
    <w:rsid w:val="00CF1B05"/>
    <w:rsid w:val="00CF24EC"/>
    <w:rsid w:val="00CF3122"/>
    <w:rsid w:val="00CF360C"/>
    <w:rsid w:val="00CF3785"/>
    <w:rsid w:val="00CF3AAC"/>
    <w:rsid w:val="00CF4419"/>
    <w:rsid w:val="00CF4941"/>
    <w:rsid w:val="00CF4AF2"/>
    <w:rsid w:val="00CF4C79"/>
    <w:rsid w:val="00CF5327"/>
    <w:rsid w:val="00CF5333"/>
    <w:rsid w:val="00CF5AB3"/>
    <w:rsid w:val="00CF605A"/>
    <w:rsid w:val="00CF6555"/>
    <w:rsid w:val="00CF70AC"/>
    <w:rsid w:val="00CF759F"/>
    <w:rsid w:val="00CF7DF0"/>
    <w:rsid w:val="00D01565"/>
    <w:rsid w:val="00D01D98"/>
    <w:rsid w:val="00D023F7"/>
    <w:rsid w:val="00D025B7"/>
    <w:rsid w:val="00D0299D"/>
    <w:rsid w:val="00D038F3"/>
    <w:rsid w:val="00D04A29"/>
    <w:rsid w:val="00D05535"/>
    <w:rsid w:val="00D0579B"/>
    <w:rsid w:val="00D059C6"/>
    <w:rsid w:val="00D06402"/>
    <w:rsid w:val="00D06DDD"/>
    <w:rsid w:val="00D073EC"/>
    <w:rsid w:val="00D07526"/>
    <w:rsid w:val="00D079DB"/>
    <w:rsid w:val="00D108B0"/>
    <w:rsid w:val="00D10E89"/>
    <w:rsid w:val="00D11ECF"/>
    <w:rsid w:val="00D13865"/>
    <w:rsid w:val="00D14F1F"/>
    <w:rsid w:val="00D1556B"/>
    <w:rsid w:val="00D1562A"/>
    <w:rsid w:val="00D15B6B"/>
    <w:rsid w:val="00D160C2"/>
    <w:rsid w:val="00D1632C"/>
    <w:rsid w:val="00D16827"/>
    <w:rsid w:val="00D17BAB"/>
    <w:rsid w:val="00D17C04"/>
    <w:rsid w:val="00D21915"/>
    <w:rsid w:val="00D21EC2"/>
    <w:rsid w:val="00D2231C"/>
    <w:rsid w:val="00D2240F"/>
    <w:rsid w:val="00D22841"/>
    <w:rsid w:val="00D22A09"/>
    <w:rsid w:val="00D22ECA"/>
    <w:rsid w:val="00D232D7"/>
    <w:rsid w:val="00D25064"/>
    <w:rsid w:val="00D25ACC"/>
    <w:rsid w:val="00D26445"/>
    <w:rsid w:val="00D26FF0"/>
    <w:rsid w:val="00D26FF5"/>
    <w:rsid w:val="00D306A0"/>
    <w:rsid w:val="00D30AFD"/>
    <w:rsid w:val="00D30C79"/>
    <w:rsid w:val="00D31A2C"/>
    <w:rsid w:val="00D321C0"/>
    <w:rsid w:val="00D32295"/>
    <w:rsid w:val="00D330C1"/>
    <w:rsid w:val="00D33A1E"/>
    <w:rsid w:val="00D33BF3"/>
    <w:rsid w:val="00D3438C"/>
    <w:rsid w:val="00D3475C"/>
    <w:rsid w:val="00D34766"/>
    <w:rsid w:val="00D34D31"/>
    <w:rsid w:val="00D35734"/>
    <w:rsid w:val="00D35B74"/>
    <w:rsid w:val="00D3633C"/>
    <w:rsid w:val="00D36668"/>
    <w:rsid w:val="00D36951"/>
    <w:rsid w:val="00D372D4"/>
    <w:rsid w:val="00D37B89"/>
    <w:rsid w:val="00D37C0E"/>
    <w:rsid w:val="00D40C47"/>
    <w:rsid w:val="00D4175C"/>
    <w:rsid w:val="00D41760"/>
    <w:rsid w:val="00D41CB4"/>
    <w:rsid w:val="00D421D7"/>
    <w:rsid w:val="00D424C7"/>
    <w:rsid w:val="00D425F3"/>
    <w:rsid w:val="00D43583"/>
    <w:rsid w:val="00D4427D"/>
    <w:rsid w:val="00D44836"/>
    <w:rsid w:val="00D44D2C"/>
    <w:rsid w:val="00D45679"/>
    <w:rsid w:val="00D46560"/>
    <w:rsid w:val="00D46572"/>
    <w:rsid w:val="00D46EF7"/>
    <w:rsid w:val="00D4702F"/>
    <w:rsid w:val="00D47766"/>
    <w:rsid w:val="00D5018D"/>
    <w:rsid w:val="00D50344"/>
    <w:rsid w:val="00D503BB"/>
    <w:rsid w:val="00D511CD"/>
    <w:rsid w:val="00D513CB"/>
    <w:rsid w:val="00D515F6"/>
    <w:rsid w:val="00D51C60"/>
    <w:rsid w:val="00D51F34"/>
    <w:rsid w:val="00D52268"/>
    <w:rsid w:val="00D5229F"/>
    <w:rsid w:val="00D525E6"/>
    <w:rsid w:val="00D532A9"/>
    <w:rsid w:val="00D53C9D"/>
    <w:rsid w:val="00D53D7F"/>
    <w:rsid w:val="00D54508"/>
    <w:rsid w:val="00D55161"/>
    <w:rsid w:val="00D55455"/>
    <w:rsid w:val="00D55842"/>
    <w:rsid w:val="00D56C32"/>
    <w:rsid w:val="00D571BB"/>
    <w:rsid w:val="00D57557"/>
    <w:rsid w:val="00D61646"/>
    <w:rsid w:val="00D618E3"/>
    <w:rsid w:val="00D61995"/>
    <w:rsid w:val="00D61EDA"/>
    <w:rsid w:val="00D624A2"/>
    <w:rsid w:val="00D624CB"/>
    <w:rsid w:val="00D63F9A"/>
    <w:rsid w:val="00D6493D"/>
    <w:rsid w:val="00D64ACC"/>
    <w:rsid w:val="00D64B2B"/>
    <w:rsid w:val="00D64C9A"/>
    <w:rsid w:val="00D65C51"/>
    <w:rsid w:val="00D65DAA"/>
    <w:rsid w:val="00D66024"/>
    <w:rsid w:val="00D664AD"/>
    <w:rsid w:val="00D716B8"/>
    <w:rsid w:val="00D72783"/>
    <w:rsid w:val="00D7313B"/>
    <w:rsid w:val="00D73635"/>
    <w:rsid w:val="00D744AB"/>
    <w:rsid w:val="00D75076"/>
    <w:rsid w:val="00D759E8"/>
    <w:rsid w:val="00D777FF"/>
    <w:rsid w:val="00D80692"/>
    <w:rsid w:val="00D806FC"/>
    <w:rsid w:val="00D81317"/>
    <w:rsid w:val="00D817D7"/>
    <w:rsid w:val="00D81E42"/>
    <w:rsid w:val="00D8213B"/>
    <w:rsid w:val="00D82927"/>
    <w:rsid w:val="00D83B8A"/>
    <w:rsid w:val="00D8408E"/>
    <w:rsid w:val="00D8529E"/>
    <w:rsid w:val="00D856ED"/>
    <w:rsid w:val="00D86986"/>
    <w:rsid w:val="00D86F89"/>
    <w:rsid w:val="00D90B49"/>
    <w:rsid w:val="00D90B66"/>
    <w:rsid w:val="00D90DF9"/>
    <w:rsid w:val="00D912F9"/>
    <w:rsid w:val="00D922F4"/>
    <w:rsid w:val="00D924A9"/>
    <w:rsid w:val="00D92516"/>
    <w:rsid w:val="00D926D8"/>
    <w:rsid w:val="00D92957"/>
    <w:rsid w:val="00D92BB4"/>
    <w:rsid w:val="00D92D44"/>
    <w:rsid w:val="00D932BD"/>
    <w:rsid w:val="00D9392F"/>
    <w:rsid w:val="00D93B4F"/>
    <w:rsid w:val="00D93D72"/>
    <w:rsid w:val="00D94A3B"/>
    <w:rsid w:val="00D94B89"/>
    <w:rsid w:val="00D95728"/>
    <w:rsid w:val="00D95C27"/>
    <w:rsid w:val="00D97508"/>
    <w:rsid w:val="00DA0115"/>
    <w:rsid w:val="00DA16FF"/>
    <w:rsid w:val="00DA17BB"/>
    <w:rsid w:val="00DA208A"/>
    <w:rsid w:val="00DA37B3"/>
    <w:rsid w:val="00DA5181"/>
    <w:rsid w:val="00DA5280"/>
    <w:rsid w:val="00DA5957"/>
    <w:rsid w:val="00DA678A"/>
    <w:rsid w:val="00DA7246"/>
    <w:rsid w:val="00DA7E18"/>
    <w:rsid w:val="00DA7E84"/>
    <w:rsid w:val="00DB09E1"/>
    <w:rsid w:val="00DB123D"/>
    <w:rsid w:val="00DB19A4"/>
    <w:rsid w:val="00DB22B1"/>
    <w:rsid w:val="00DB2855"/>
    <w:rsid w:val="00DB31A1"/>
    <w:rsid w:val="00DB36E0"/>
    <w:rsid w:val="00DB37D7"/>
    <w:rsid w:val="00DB528D"/>
    <w:rsid w:val="00DB7985"/>
    <w:rsid w:val="00DC0439"/>
    <w:rsid w:val="00DC10A1"/>
    <w:rsid w:val="00DC10B4"/>
    <w:rsid w:val="00DC2670"/>
    <w:rsid w:val="00DC2BAD"/>
    <w:rsid w:val="00DC2DCC"/>
    <w:rsid w:val="00DC32A9"/>
    <w:rsid w:val="00DC35A9"/>
    <w:rsid w:val="00DC37F1"/>
    <w:rsid w:val="00DC3E3D"/>
    <w:rsid w:val="00DC4021"/>
    <w:rsid w:val="00DC4EE2"/>
    <w:rsid w:val="00DC5078"/>
    <w:rsid w:val="00DC5809"/>
    <w:rsid w:val="00DC5D4D"/>
    <w:rsid w:val="00DC5EDA"/>
    <w:rsid w:val="00DC5F54"/>
    <w:rsid w:val="00DC6947"/>
    <w:rsid w:val="00DC6CD8"/>
    <w:rsid w:val="00DC7449"/>
    <w:rsid w:val="00DC778D"/>
    <w:rsid w:val="00DD1567"/>
    <w:rsid w:val="00DD1D17"/>
    <w:rsid w:val="00DD2504"/>
    <w:rsid w:val="00DD2D7A"/>
    <w:rsid w:val="00DD2E7E"/>
    <w:rsid w:val="00DD3541"/>
    <w:rsid w:val="00DD38F7"/>
    <w:rsid w:val="00DD3D9E"/>
    <w:rsid w:val="00DD413E"/>
    <w:rsid w:val="00DD41C8"/>
    <w:rsid w:val="00DD4D2C"/>
    <w:rsid w:val="00DD4FE6"/>
    <w:rsid w:val="00DD506B"/>
    <w:rsid w:val="00DD56DB"/>
    <w:rsid w:val="00DD589C"/>
    <w:rsid w:val="00DD58AC"/>
    <w:rsid w:val="00DD6923"/>
    <w:rsid w:val="00DD7D6A"/>
    <w:rsid w:val="00DD7EA3"/>
    <w:rsid w:val="00DE089B"/>
    <w:rsid w:val="00DE08F6"/>
    <w:rsid w:val="00DE196F"/>
    <w:rsid w:val="00DE2092"/>
    <w:rsid w:val="00DE2109"/>
    <w:rsid w:val="00DE337E"/>
    <w:rsid w:val="00DE352F"/>
    <w:rsid w:val="00DE3C77"/>
    <w:rsid w:val="00DE4741"/>
    <w:rsid w:val="00DE581B"/>
    <w:rsid w:val="00DE638B"/>
    <w:rsid w:val="00DE6559"/>
    <w:rsid w:val="00DE6B4F"/>
    <w:rsid w:val="00DE6F9A"/>
    <w:rsid w:val="00DF006D"/>
    <w:rsid w:val="00DF0DFD"/>
    <w:rsid w:val="00DF1E8C"/>
    <w:rsid w:val="00DF2047"/>
    <w:rsid w:val="00DF3160"/>
    <w:rsid w:val="00DF38F0"/>
    <w:rsid w:val="00DF3AD4"/>
    <w:rsid w:val="00DF540F"/>
    <w:rsid w:val="00DF591C"/>
    <w:rsid w:val="00DF5C11"/>
    <w:rsid w:val="00DF5C5E"/>
    <w:rsid w:val="00DF5F74"/>
    <w:rsid w:val="00DF608B"/>
    <w:rsid w:val="00DF6481"/>
    <w:rsid w:val="00DF7014"/>
    <w:rsid w:val="00DF7365"/>
    <w:rsid w:val="00DF7907"/>
    <w:rsid w:val="00DF79B2"/>
    <w:rsid w:val="00E00406"/>
    <w:rsid w:val="00E0057E"/>
    <w:rsid w:val="00E007A8"/>
    <w:rsid w:val="00E00B82"/>
    <w:rsid w:val="00E00C7C"/>
    <w:rsid w:val="00E011AB"/>
    <w:rsid w:val="00E01ED7"/>
    <w:rsid w:val="00E0367E"/>
    <w:rsid w:val="00E038CF"/>
    <w:rsid w:val="00E0450D"/>
    <w:rsid w:val="00E05196"/>
    <w:rsid w:val="00E06048"/>
    <w:rsid w:val="00E06F32"/>
    <w:rsid w:val="00E07079"/>
    <w:rsid w:val="00E07EDE"/>
    <w:rsid w:val="00E10091"/>
    <w:rsid w:val="00E10ADE"/>
    <w:rsid w:val="00E10C20"/>
    <w:rsid w:val="00E1113E"/>
    <w:rsid w:val="00E111FA"/>
    <w:rsid w:val="00E117AA"/>
    <w:rsid w:val="00E11C15"/>
    <w:rsid w:val="00E12C6D"/>
    <w:rsid w:val="00E1337E"/>
    <w:rsid w:val="00E138BA"/>
    <w:rsid w:val="00E14183"/>
    <w:rsid w:val="00E149F4"/>
    <w:rsid w:val="00E14B02"/>
    <w:rsid w:val="00E155CF"/>
    <w:rsid w:val="00E15960"/>
    <w:rsid w:val="00E16A0E"/>
    <w:rsid w:val="00E16D51"/>
    <w:rsid w:val="00E17423"/>
    <w:rsid w:val="00E20184"/>
    <w:rsid w:val="00E20411"/>
    <w:rsid w:val="00E2051B"/>
    <w:rsid w:val="00E20E47"/>
    <w:rsid w:val="00E2127A"/>
    <w:rsid w:val="00E21FB6"/>
    <w:rsid w:val="00E23E55"/>
    <w:rsid w:val="00E23FB8"/>
    <w:rsid w:val="00E24F48"/>
    <w:rsid w:val="00E2517E"/>
    <w:rsid w:val="00E2618C"/>
    <w:rsid w:val="00E27DC3"/>
    <w:rsid w:val="00E30466"/>
    <w:rsid w:val="00E30D91"/>
    <w:rsid w:val="00E3139B"/>
    <w:rsid w:val="00E31403"/>
    <w:rsid w:val="00E32AA7"/>
    <w:rsid w:val="00E330E7"/>
    <w:rsid w:val="00E338F5"/>
    <w:rsid w:val="00E33D57"/>
    <w:rsid w:val="00E35299"/>
    <w:rsid w:val="00E36120"/>
    <w:rsid w:val="00E36746"/>
    <w:rsid w:val="00E36E3C"/>
    <w:rsid w:val="00E37359"/>
    <w:rsid w:val="00E377E2"/>
    <w:rsid w:val="00E40472"/>
    <w:rsid w:val="00E40806"/>
    <w:rsid w:val="00E411A7"/>
    <w:rsid w:val="00E4123A"/>
    <w:rsid w:val="00E417DA"/>
    <w:rsid w:val="00E41AD3"/>
    <w:rsid w:val="00E41D9E"/>
    <w:rsid w:val="00E42E56"/>
    <w:rsid w:val="00E43258"/>
    <w:rsid w:val="00E44954"/>
    <w:rsid w:val="00E44E7C"/>
    <w:rsid w:val="00E450A4"/>
    <w:rsid w:val="00E452AA"/>
    <w:rsid w:val="00E45361"/>
    <w:rsid w:val="00E45DF7"/>
    <w:rsid w:val="00E473D0"/>
    <w:rsid w:val="00E503A8"/>
    <w:rsid w:val="00E508C6"/>
    <w:rsid w:val="00E5098E"/>
    <w:rsid w:val="00E50D12"/>
    <w:rsid w:val="00E51805"/>
    <w:rsid w:val="00E52A09"/>
    <w:rsid w:val="00E5342C"/>
    <w:rsid w:val="00E53F91"/>
    <w:rsid w:val="00E5475D"/>
    <w:rsid w:val="00E54B0D"/>
    <w:rsid w:val="00E55ACE"/>
    <w:rsid w:val="00E56378"/>
    <w:rsid w:val="00E566F3"/>
    <w:rsid w:val="00E56B5B"/>
    <w:rsid w:val="00E56CA8"/>
    <w:rsid w:val="00E56F20"/>
    <w:rsid w:val="00E60097"/>
    <w:rsid w:val="00E62924"/>
    <w:rsid w:val="00E62E92"/>
    <w:rsid w:val="00E66496"/>
    <w:rsid w:val="00E66550"/>
    <w:rsid w:val="00E678E8"/>
    <w:rsid w:val="00E67D56"/>
    <w:rsid w:val="00E7038D"/>
    <w:rsid w:val="00E70789"/>
    <w:rsid w:val="00E72403"/>
    <w:rsid w:val="00E730B9"/>
    <w:rsid w:val="00E73B54"/>
    <w:rsid w:val="00E73BA8"/>
    <w:rsid w:val="00E73E25"/>
    <w:rsid w:val="00E7464E"/>
    <w:rsid w:val="00E764DF"/>
    <w:rsid w:val="00E765F3"/>
    <w:rsid w:val="00E77BEB"/>
    <w:rsid w:val="00E77F65"/>
    <w:rsid w:val="00E8135A"/>
    <w:rsid w:val="00E817EC"/>
    <w:rsid w:val="00E81A52"/>
    <w:rsid w:val="00E81AD5"/>
    <w:rsid w:val="00E82576"/>
    <w:rsid w:val="00E82E66"/>
    <w:rsid w:val="00E83193"/>
    <w:rsid w:val="00E83658"/>
    <w:rsid w:val="00E840BC"/>
    <w:rsid w:val="00E852FF"/>
    <w:rsid w:val="00E85E5B"/>
    <w:rsid w:val="00E86EBE"/>
    <w:rsid w:val="00E87437"/>
    <w:rsid w:val="00E9061B"/>
    <w:rsid w:val="00E909B1"/>
    <w:rsid w:val="00E90B7F"/>
    <w:rsid w:val="00E90C1B"/>
    <w:rsid w:val="00E90C68"/>
    <w:rsid w:val="00E90C76"/>
    <w:rsid w:val="00E90E6E"/>
    <w:rsid w:val="00E9370D"/>
    <w:rsid w:val="00E93FDC"/>
    <w:rsid w:val="00E94939"/>
    <w:rsid w:val="00E94A5C"/>
    <w:rsid w:val="00E94AB8"/>
    <w:rsid w:val="00E95C34"/>
    <w:rsid w:val="00E97126"/>
    <w:rsid w:val="00EA032C"/>
    <w:rsid w:val="00EA037B"/>
    <w:rsid w:val="00EA0545"/>
    <w:rsid w:val="00EA147F"/>
    <w:rsid w:val="00EA1496"/>
    <w:rsid w:val="00EA26A9"/>
    <w:rsid w:val="00EA279C"/>
    <w:rsid w:val="00EA3FFB"/>
    <w:rsid w:val="00EA4215"/>
    <w:rsid w:val="00EA5A19"/>
    <w:rsid w:val="00EA5B77"/>
    <w:rsid w:val="00EA5FEE"/>
    <w:rsid w:val="00EA67B6"/>
    <w:rsid w:val="00EB03DB"/>
    <w:rsid w:val="00EB06AB"/>
    <w:rsid w:val="00EB0D7A"/>
    <w:rsid w:val="00EB15A2"/>
    <w:rsid w:val="00EB3576"/>
    <w:rsid w:val="00EB3B4D"/>
    <w:rsid w:val="00EB3D19"/>
    <w:rsid w:val="00EB4B4A"/>
    <w:rsid w:val="00EB511A"/>
    <w:rsid w:val="00EB612D"/>
    <w:rsid w:val="00EB6D3C"/>
    <w:rsid w:val="00EB77AD"/>
    <w:rsid w:val="00EB787B"/>
    <w:rsid w:val="00EC0840"/>
    <w:rsid w:val="00EC0882"/>
    <w:rsid w:val="00EC0A38"/>
    <w:rsid w:val="00EC0C80"/>
    <w:rsid w:val="00EC0E2F"/>
    <w:rsid w:val="00EC22BE"/>
    <w:rsid w:val="00EC31AB"/>
    <w:rsid w:val="00EC321B"/>
    <w:rsid w:val="00EC38A1"/>
    <w:rsid w:val="00EC3AB5"/>
    <w:rsid w:val="00EC41D1"/>
    <w:rsid w:val="00EC46F5"/>
    <w:rsid w:val="00EC4F45"/>
    <w:rsid w:val="00EC595F"/>
    <w:rsid w:val="00EC5ADE"/>
    <w:rsid w:val="00EC5ED4"/>
    <w:rsid w:val="00EC65F3"/>
    <w:rsid w:val="00EC661F"/>
    <w:rsid w:val="00EC70DC"/>
    <w:rsid w:val="00EC7413"/>
    <w:rsid w:val="00EC7742"/>
    <w:rsid w:val="00EC79EF"/>
    <w:rsid w:val="00EC7AEA"/>
    <w:rsid w:val="00ED09D6"/>
    <w:rsid w:val="00ED26EE"/>
    <w:rsid w:val="00ED2BF6"/>
    <w:rsid w:val="00ED31C5"/>
    <w:rsid w:val="00ED3769"/>
    <w:rsid w:val="00ED3DB6"/>
    <w:rsid w:val="00ED400D"/>
    <w:rsid w:val="00ED53FE"/>
    <w:rsid w:val="00ED5CD0"/>
    <w:rsid w:val="00ED61E5"/>
    <w:rsid w:val="00ED6217"/>
    <w:rsid w:val="00ED6372"/>
    <w:rsid w:val="00ED637B"/>
    <w:rsid w:val="00ED6A2F"/>
    <w:rsid w:val="00ED6F48"/>
    <w:rsid w:val="00ED7B84"/>
    <w:rsid w:val="00ED7DEC"/>
    <w:rsid w:val="00EE0132"/>
    <w:rsid w:val="00EE06FF"/>
    <w:rsid w:val="00EE0A54"/>
    <w:rsid w:val="00EE0AA4"/>
    <w:rsid w:val="00EE0CDF"/>
    <w:rsid w:val="00EE13B5"/>
    <w:rsid w:val="00EE1BFD"/>
    <w:rsid w:val="00EE1FE6"/>
    <w:rsid w:val="00EE23E0"/>
    <w:rsid w:val="00EE2B93"/>
    <w:rsid w:val="00EE323E"/>
    <w:rsid w:val="00EE3400"/>
    <w:rsid w:val="00EE3696"/>
    <w:rsid w:val="00EE3851"/>
    <w:rsid w:val="00EE39BE"/>
    <w:rsid w:val="00EE44C7"/>
    <w:rsid w:val="00EE472C"/>
    <w:rsid w:val="00EE472D"/>
    <w:rsid w:val="00EE5201"/>
    <w:rsid w:val="00EE57C3"/>
    <w:rsid w:val="00EE5C83"/>
    <w:rsid w:val="00EE6188"/>
    <w:rsid w:val="00EE61CF"/>
    <w:rsid w:val="00EE7242"/>
    <w:rsid w:val="00EF2018"/>
    <w:rsid w:val="00EF239D"/>
    <w:rsid w:val="00EF2554"/>
    <w:rsid w:val="00EF3AB2"/>
    <w:rsid w:val="00EF3F99"/>
    <w:rsid w:val="00EF3FFE"/>
    <w:rsid w:val="00EF4D88"/>
    <w:rsid w:val="00EF5C85"/>
    <w:rsid w:val="00EF5D71"/>
    <w:rsid w:val="00EF6B1E"/>
    <w:rsid w:val="00EF6B84"/>
    <w:rsid w:val="00EF769C"/>
    <w:rsid w:val="00EF7D3E"/>
    <w:rsid w:val="00F00AE2"/>
    <w:rsid w:val="00F01B4C"/>
    <w:rsid w:val="00F02118"/>
    <w:rsid w:val="00F02475"/>
    <w:rsid w:val="00F028A1"/>
    <w:rsid w:val="00F04503"/>
    <w:rsid w:val="00F04DBE"/>
    <w:rsid w:val="00F053A3"/>
    <w:rsid w:val="00F06B3C"/>
    <w:rsid w:val="00F06BD2"/>
    <w:rsid w:val="00F06D78"/>
    <w:rsid w:val="00F07738"/>
    <w:rsid w:val="00F077E1"/>
    <w:rsid w:val="00F11231"/>
    <w:rsid w:val="00F118FB"/>
    <w:rsid w:val="00F11D18"/>
    <w:rsid w:val="00F128F6"/>
    <w:rsid w:val="00F137B5"/>
    <w:rsid w:val="00F13833"/>
    <w:rsid w:val="00F13A39"/>
    <w:rsid w:val="00F1408C"/>
    <w:rsid w:val="00F149F3"/>
    <w:rsid w:val="00F14D51"/>
    <w:rsid w:val="00F150D2"/>
    <w:rsid w:val="00F17033"/>
    <w:rsid w:val="00F20025"/>
    <w:rsid w:val="00F20215"/>
    <w:rsid w:val="00F20235"/>
    <w:rsid w:val="00F20F59"/>
    <w:rsid w:val="00F219B0"/>
    <w:rsid w:val="00F22175"/>
    <w:rsid w:val="00F22246"/>
    <w:rsid w:val="00F230DA"/>
    <w:rsid w:val="00F233E9"/>
    <w:rsid w:val="00F234CF"/>
    <w:rsid w:val="00F2355A"/>
    <w:rsid w:val="00F235E1"/>
    <w:rsid w:val="00F240F1"/>
    <w:rsid w:val="00F24BC7"/>
    <w:rsid w:val="00F253C0"/>
    <w:rsid w:val="00F257FF"/>
    <w:rsid w:val="00F261BD"/>
    <w:rsid w:val="00F2643F"/>
    <w:rsid w:val="00F2706C"/>
    <w:rsid w:val="00F2709E"/>
    <w:rsid w:val="00F272C0"/>
    <w:rsid w:val="00F300EA"/>
    <w:rsid w:val="00F31834"/>
    <w:rsid w:val="00F31DE2"/>
    <w:rsid w:val="00F32108"/>
    <w:rsid w:val="00F32131"/>
    <w:rsid w:val="00F327C3"/>
    <w:rsid w:val="00F333F1"/>
    <w:rsid w:val="00F33FC8"/>
    <w:rsid w:val="00F3521E"/>
    <w:rsid w:val="00F35453"/>
    <w:rsid w:val="00F35A99"/>
    <w:rsid w:val="00F35ABF"/>
    <w:rsid w:val="00F35AC4"/>
    <w:rsid w:val="00F35D8E"/>
    <w:rsid w:val="00F35FC3"/>
    <w:rsid w:val="00F362A7"/>
    <w:rsid w:val="00F3653E"/>
    <w:rsid w:val="00F414C9"/>
    <w:rsid w:val="00F41D16"/>
    <w:rsid w:val="00F41D65"/>
    <w:rsid w:val="00F4371E"/>
    <w:rsid w:val="00F43B7F"/>
    <w:rsid w:val="00F44E23"/>
    <w:rsid w:val="00F4548E"/>
    <w:rsid w:val="00F47032"/>
    <w:rsid w:val="00F4766C"/>
    <w:rsid w:val="00F4771C"/>
    <w:rsid w:val="00F5009E"/>
    <w:rsid w:val="00F5137E"/>
    <w:rsid w:val="00F519EB"/>
    <w:rsid w:val="00F522B8"/>
    <w:rsid w:val="00F52A98"/>
    <w:rsid w:val="00F538DC"/>
    <w:rsid w:val="00F539A3"/>
    <w:rsid w:val="00F53D73"/>
    <w:rsid w:val="00F53FFD"/>
    <w:rsid w:val="00F54F8B"/>
    <w:rsid w:val="00F55AE5"/>
    <w:rsid w:val="00F568DE"/>
    <w:rsid w:val="00F5791B"/>
    <w:rsid w:val="00F57F00"/>
    <w:rsid w:val="00F6015D"/>
    <w:rsid w:val="00F602EB"/>
    <w:rsid w:val="00F608B0"/>
    <w:rsid w:val="00F61059"/>
    <w:rsid w:val="00F61094"/>
    <w:rsid w:val="00F631B3"/>
    <w:rsid w:val="00F63283"/>
    <w:rsid w:val="00F63BAB"/>
    <w:rsid w:val="00F64889"/>
    <w:rsid w:val="00F652E0"/>
    <w:rsid w:val="00F65679"/>
    <w:rsid w:val="00F668EB"/>
    <w:rsid w:val="00F672C1"/>
    <w:rsid w:val="00F7043E"/>
    <w:rsid w:val="00F7061B"/>
    <w:rsid w:val="00F70A65"/>
    <w:rsid w:val="00F71B71"/>
    <w:rsid w:val="00F71CA2"/>
    <w:rsid w:val="00F71EBB"/>
    <w:rsid w:val="00F72104"/>
    <w:rsid w:val="00F7265F"/>
    <w:rsid w:val="00F72DE7"/>
    <w:rsid w:val="00F73CDC"/>
    <w:rsid w:val="00F74A53"/>
    <w:rsid w:val="00F74D13"/>
    <w:rsid w:val="00F74ED2"/>
    <w:rsid w:val="00F76842"/>
    <w:rsid w:val="00F76F46"/>
    <w:rsid w:val="00F77562"/>
    <w:rsid w:val="00F779B0"/>
    <w:rsid w:val="00F81067"/>
    <w:rsid w:val="00F81504"/>
    <w:rsid w:val="00F81840"/>
    <w:rsid w:val="00F81C50"/>
    <w:rsid w:val="00F8227B"/>
    <w:rsid w:val="00F83EAA"/>
    <w:rsid w:val="00F8441A"/>
    <w:rsid w:val="00F844B8"/>
    <w:rsid w:val="00F84707"/>
    <w:rsid w:val="00F84A80"/>
    <w:rsid w:val="00F8508E"/>
    <w:rsid w:val="00F857C4"/>
    <w:rsid w:val="00F86E2C"/>
    <w:rsid w:val="00F87707"/>
    <w:rsid w:val="00F90144"/>
    <w:rsid w:val="00F91038"/>
    <w:rsid w:val="00F93E2E"/>
    <w:rsid w:val="00F94F6D"/>
    <w:rsid w:val="00F956C7"/>
    <w:rsid w:val="00F96821"/>
    <w:rsid w:val="00FA07E1"/>
    <w:rsid w:val="00FA0BC8"/>
    <w:rsid w:val="00FA161F"/>
    <w:rsid w:val="00FA1F6E"/>
    <w:rsid w:val="00FA2ECC"/>
    <w:rsid w:val="00FA44AC"/>
    <w:rsid w:val="00FA4942"/>
    <w:rsid w:val="00FA4B59"/>
    <w:rsid w:val="00FA4D35"/>
    <w:rsid w:val="00FA5914"/>
    <w:rsid w:val="00FA5A2C"/>
    <w:rsid w:val="00FA7A4A"/>
    <w:rsid w:val="00FA7B92"/>
    <w:rsid w:val="00FA7F4A"/>
    <w:rsid w:val="00FB0520"/>
    <w:rsid w:val="00FB0E37"/>
    <w:rsid w:val="00FB214D"/>
    <w:rsid w:val="00FB2652"/>
    <w:rsid w:val="00FB2A19"/>
    <w:rsid w:val="00FB2FF2"/>
    <w:rsid w:val="00FB3680"/>
    <w:rsid w:val="00FB3AB0"/>
    <w:rsid w:val="00FB483A"/>
    <w:rsid w:val="00FB5052"/>
    <w:rsid w:val="00FB518D"/>
    <w:rsid w:val="00FB5727"/>
    <w:rsid w:val="00FB61D4"/>
    <w:rsid w:val="00FB6244"/>
    <w:rsid w:val="00FB68E5"/>
    <w:rsid w:val="00FB7410"/>
    <w:rsid w:val="00FB7470"/>
    <w:rsid w:val="00FC04D0"/>
    <w:rsid w:val="00FC07F8"/>
    <w:rsid w:val="00FC1B5E"/>
    <w:rsid w:val="00FC1DE4"/>
    <w:rsid w:val="00FC2115"/>
    <w:rsid w:val="00FC3C31"/>
    <w:rsid w:val="00FC40EC"/>
    <w:rsid w:val="00FC537E"/>
    <w:rsid w:val="00FC65DF"/>
    <w:rsid w:val="00FC675C"/>
    <w:rsid w:val="00FC6D48"/>
    <w:rsid w:val="00FD0284"/>
    <w:rsid w:val="00FD09A4"/>
    <w:rsid w:val="00FD16A2"/>
    <w:rsid w:val="00FD17C5"/>
    <w:rsid w:val="00FD1A65"/>
    <w:rsid w:val="00FD1AB3"/>
    <w:rsid w:val="00FD1AF6"/>
    <w:rsid w:val="00FD3400"/>
    <w:rsid w:val="00FD36A0"/>
    <w:rsid w:val="00FD3704"/>
    <w:rsid w:val="00FD3D95"/>
    <w:rsid w:val="00FD4BE1"/>
    <w:rsid w:val="00FD5375"/>
    <w:rsid w:val="00FD54DB"/>
    <w:rsid w:val="00FD62E7"/>
    <w:rsid w:val="00FD632A"/>
    <w:rsid w:val="00FE079A"/>
    <w:rsid w:val="00FE07AC"/>
    <w:rsid w:val="00FE1067"/>
    <w:rsid w:val="00FE1212"/>
    <w:rsid w:val="00FE3A97"/>
    <w:rsid w:val="00FE3AA8"/>
    <w:rsid w:val="00FE467A"/>
    <w:rsid w:val="00FE5BDA"/>
    <w:rsid w:val="00FE7103"/>
    <w:rsid w:val="00FE768B"/>
    <w:rsid w:val="00FE77E6"/>
    <w:rsid w:val="00FF1489"/>
    <w:rsid w:val="00FF1944"/>
    <w:rsid w:val="00FF3957"/>
    <w:rsid w:val="00FF49F4"/>
    <w:rsid w:val="00FF4BBD"/>
    <w:rsid w:val="00FF5A31"/>
    <w:rsid w:val="00FF5F09"/>
    <w:rsid w:val="00FF6001"/>
    <w:rsid w:val="00FF605C"/>
    <w:rsid w:val="00FF661F"/>
    <w:rsid w:val="00FF76EF"/>
    <w:rsid w:val="00FF7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7164E7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GB" w:eastAsia="zh-CN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 w:qFormat="1"/>
    <w:lsdException w:name="Colorful Grid" w:uiPriority="64" w:qFormat="1"/>
    <w:lsdException w:name="Light Shading Accent 1" w:uiPriority="65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 w:qFormat="1"/>
    <w:lsdException w:name="Medium List 2 Accent 6" w:uiPriority="71" w:qFormat="1"/>
    <w:lsdException w:name="Medium Grid 1 Accent 6" w:uiPriority="72" w:qFormat="1"/>
    <w:lsdException w:name="Medium Grid 2 Accent 6" w:uiPriority="73" w:qFormat="1"/>
    <w:lsdException w:name="Medium Grid 3 Accent 6" w:uiPriority="60" w:qFormat="1"/>
    <w:lsdException w:name="Dark List Accent 6" w:uiPriority="61"/>
    <w:lsdException w:name="Colorful Shading Accent 6" w:uiPriority="62" w:qFormat="1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EC5ED4"/>
    <w:pPr>
      <w:spacing w:line="240" w:lineRule="exact"/>
    </w:pPr>
    <w:rPr>
      <w:rFonts w:ascii="Times" w:hAnsi="Times"/>
      <w:szCs w:val="24"/>
      <w:lang w:val="en-US" w:eastAsia="en-US"/>
    </w:rPr>
  </w:style>
  <w:style w:type="paragraph" w:styleId="Heading1">
    <w:name w:val="heading 1"/>
    <w:next w:val="Normal"/>
    <w:link w:val="Heading1Char"/>
    <w:qFormat/>
    <w:rsid w:val="00997E39"/>
    <w:pPr>
      <w:numPr>
        <w:numId w:val="12"/>
      </w:numPr>
      <w:spacing w:before="360" w:after="50" w:line="240" w:lineRule="exact"/>
      <w:ind w:left="357" w:hanging="357"/>
      <w:outlineLvl w:val="0"/>
    </w:pPr>
    <w:rPr>
      <w:rFonts w:ascii="Helvetica" w:hAnsi="Helvetica"/>
      <w:b/>
      <w:lang w:val="en-US" w:eastAsia="en-US"/>
    </w:rPr>
  </w:style>
  <w:style w:type="paragraph" w:styleId="Heading2">
    <w:name w:val="heading 2"/>
    <w:next w:val="Normal"/>
    <w:link w:val="Heading2Char"/>
    <w:autoRedefine/>
    <w:qFormat/>
    <w:rsid w:val="00DC5EDA"/>
    <w:pPr>
      <w:numPr>
        <w:numId w:val="13"/>
      </w:numPr>
      <w:spacing w:before="360" w:after="52" w:line="240" w:lineRule="exact"/>
      <w:outlineLvl w:val="1"/>
    </w:pPr>
    <w:rPr>
      <w:b/>
      <w:bCs/>
      <w:sz w:val="18"/>
      <w:szCs w:val="18"/>
      <w:lang w:val="en-US" w:eastAsia="en-US"/>
    </w:rPr>
  </w:style>
  <w:style w:type="paragraph" w:styleId="Heading3">
    <w:name w:val="heading 3"/>
    <w:basedOn w:val="para-first"/>
    <w:link w:val="Heading3Char"/>
    <w:qFormat/>
    <w:rsid w:val="009D0B6E"/>
    <w:pPr>
      <w:spacing w:before="240" w:after="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2D5837"/>
    <w:pPr>
      <w:keepNext/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EC5ED4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EC5ED4"/>
    <w:pPr>
      <w:spacing w:before="240" w:after="60"/>
      <w:outlineLvl w:val="5"/>
    </w:pPr>
    <w:rPr>
      <w:rFonts w:ascii="Times New Roman" w:hAnsi="Times New Roman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EC5ED4"/>
    <w:pPr>
      <w:spacing w:before="240" w:after="60"/>
      <w:outlineLvl w:val="6"/>
    </w:pPr>
    <w:rPr>
      <w:rFonts w:ascii="Times New Roman" w:hAnsi="Times New Roman"/>
      <w:sz w:val="24"/>
    </w:rPr>
  </w:style>
  <w:style w:type="paragraph" w:styleId="Heading8">
    <w:name w:val="heading 8"/>
    <w:basedOn w:val="Normal"/>
    <w:next w:val="Normal"/>
    <w:link w:val="Heading8Char"/>
    <w:qFormat/>
    <w:rsid w:val="00EC5ED4"/>
    <w:pPr>
      <w:spacing w:before="240" w:after="60"/>
      <w:outlineLvl w:val="7"/>
    </w:pPr>
    <w:rPr>
      <w:rFonts w:ascii="Times New Roman" w:hAnsi="Times New Roman"/>
      <w:i/>
      <w:iCs/>
      <w:sz w:val="24"/>
    </w:rPr>
  </w:style>
  <w:style w:type="paragraph" w:styleId="Heading9">
    <w:name w:val="heading 9"/>
    <w:basedOn w:val="Normal"/>
    <w:next w:val="Normal"/>
    <w:link w:val="Heading9Char"/>
    <w:qFormat/>
    <w:rsid w:val="00EC5ED4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EC5ED4"/>
    <w:pPr>
      <w:tabs>
        <w:tab w:val="center" w:pos="4320"/>
        <w:tab w:val="right" w:pos="8640"/>
      </w:tabs>
      <w:spacing w:after="520" w:line="160" w:lineRule="exact"/>
    </w:pPr>
    <w:rPr>
      <w:rFonts w:ascii="Helvetica" w:hAnsi="Helvetica"/>
      <w:b/>
      <w:i/>
      <w:sz w:val="16"/>
    </w:rPr>
  </w:style>
  <w:style w:type="character" w:styleId="LineNumber">
    <w:name w:val="line number"/>
    <w:basedOn w:val="DefaultParagraphFont"/>
    <w:rsid w:val="00EC5ED4"/>
  </w:style>
  <w:style w:type="paragraph" w:styleId="Footer">
    <w:name w:val="footer"/>
    <w:basedOn w:val="Normal"/>
    <w:link w:val="FooterChar"/>
    <w:rsid w:val="00EC5ED4"/>
    <w:pPr>
      <w:tabs>
        <w:tab w:val="center" w:pos="4320"/>
        <w:tab w:val="right" w:pos="8640"/>
      </w:tabs>
    </w:pPr>
  </w:style>
  <w:style w:type="paragraph" w:styleId="FootnoteText">
    <w:name w:val="footnote text"/>
    <w:basedOn w:val="Normal"/>
    <w:link w:val="FootnoteTextChar"/>
    <w:semiHidden/>
    <w:rsid w:val="00EC5ED4"/>
    <w:pPr>
      <w:spacing w:before="20" w:line="200" w:lineRule="exact"/>
    </w:pPr>
    <w:rPr>
      <w:rFonts w:ascii="Times New Roman" w:hAnsi="Times New Roman"/>
      <w:sz w:val="16"/>
      <w:szCs w:val="20"/>
    </w:rPr>
  </w:style>
  <w:style w:type="paragraph" w:customStyle="1" w:styleId="Catchline">
    <w:name w:val="Catchline"/>
    <w:rsid w:val="00EC5ED4"/>
    <w:pPr>
      <w:spacing w:before="140" w:line="160" w:lineRule="exact"/>
      <w:jc w:val="right"/>
    </w:pPr>
    <w:rPr>
      <w:rFonts w:ascii="Helvetica" w:hAnsi="Helvetica"/>
      <w:i/>
      <w:sz w:val="16"/>
      <w:lang w:val="en-US" w:eastAsia="en-US"/>
    </w:rPr>
  </w:style>
  <w:style w:type="paragraph" w:customStyle="1" w:styleId="DOILine">
    <w:name w:val="DOI Line"/>
    <w:basedOn w:val="Catchline"/>
    <w:rsid w:val="00EC5ED4"/>
    <w:pPr>
      <w:spacing w:before="44"/>
    </w:pPr>
  </w:style>
  <w:style w:type="paragraph" w:customStyle="1" w:styleId="Articletitle">
    <w:name w:val="Article title"/>
    <w:rsid w:val="00EC5ED4"/>
    <w:pPr>
      <w:spacing w:before="92" w:line="420" w:lineRule="exact"/>
    </w:pPr>
    <w:rPr>
      <w:rFonts w:ascii="Helvetica" w:hAnsi="Helvetica"/>
      <w:b/>
      <w:sz w:val="32"/>
      <w:lang w:val="en-US" w:eastAsia="en-US"/>
    </w:rPr>
  </w:style>
  <w:style w:type="paragraph" w:customStyle="1" w:styleId="Authorname">
    <w:name w:val="Author name"/>
    <w:link w:val="AuthornameChar"/>
    <w:rsid w:val="00EC5ED4"/>
    <w:pPr>
      <w:spacing w:before="70" w:line="300" w:lineRule="exact"/>
    </w:pPr>
    <w:rPr>
      <w:rFonts w:ascii="Helvetica-Light" w:hAnsi="Helvetica-Light"/>
      <w:iCs/>
      <w:sz w:val="26"/>
      <w:lang w:val="en-US" w:eastAsia="en-US"/>
    </w:rPr>
  </w:style>
  <w:style w:type="paragraph" w:customStyle="1" w:styleId="Affilation">
    <w:name w:val="Affilation"/>
    <w:basedOn w:val="Authorname"/>
    <w:link w:val="AffilationChar"/>
    <w:rsid w:val="00EC5ED4"/>
    <w:pPr>
      <w:spacing w:before="40" w:after="52" w:line="240" w:lineRule="exact"/>
    </w:pPr>
    <w:rPr>
      <w:sz w:val="20"/>
    </w:rPr>
  </w:style>
  <w:style w:type="paragraph" w:customStyle="1" w:styleId="Received">
    <w:name w:val="Received"/>
    <w:basedOn w:val="Affilation"/>
    <w:rsid w:val="00EC5ED4"/>
    <w:pPr>
      <w:spacing w:before="0" w:after="294"/>
    </w:pPr>
    <w:rPr>
      <w:sz w:val="16"/>
    </w:rPr>
  </w:style>
  <w:style w:type="paragraph" w:customStyle="1" w:styleId="AbstractHead">
    <w:name w:val="Abstract Head"/>
    <w:link w:val="AbstractHeadChar"/>
    <w:rsid w:val="00EC5ED4"/>
    <w:pPr>
      <w:spacing w:before="210" w:after="10" w:line="220" w:lineRule="exact"/>
      <w:jc w:val="both"/>
    </w:pPr>
    <w:rPr>
      <w:rFonts w:ascii="Helvetica" w:hAnsi="Helvetica"/>
      <w:b/>
      <w:caps/>
      <w:sz w:val="16"/>
      <w:lang w:val="en-US" w:eastAsia="en-US"/>
    </w:rPr>
  </w:style>
  <w:style w:type="paragraph" w:customStyle="1" w:styleId="AbstractText">
    <w:name w:val="Abstract Text"/>
    <w:link w:val="AbstractTextChar"/>
    <w:rsid w:val="00EC5ED4"/>
    <w:pPr>
      <w:spacing w:line="220" w:lineRule="exact"/>
      <w:jc w:val="both"/>
    </w:pPr>
    <w:rPr>
      <w:rFonts w:ascii="Helvetica" w:hAnsi="Helvetica"/>
      <w:sz w:val="16"/>
      <w:lang w:val="en-US" w:eastAsia="en-US"/>
    </w:rPr>
  </w:style>
  <w:style w:type="paragraph" w:customStyle="1" w:styleId="Para">
    <w:name w:val="Para"/>
    <w:link w:val="ParaChar"/>
    <w:rsid w:val="00EC5ED4"/>
    <w:pPr>
      <w:spacing w:line="220" w:lineRule="exact"/>
      <w:ind w:firstLine="170"/>
      <w:jc w:val="both"/>
    </w:pPr>
    <w:rPr>
      <w:sz w:val="18"/>
      <w:lang w:val="en-US" w:eastAsia="en-US"/>
    </w:rPr>
  </w:style>
  <w:style w:type="paragraph" w:customStyle="1" w:styleId="ParaNoInd">
    <w:name w:val="ParaNoInd"/>
    <w:basedOn w:val="Para"/>
    <w:link w:val="ParaNoIndChar"/>
    <w:rsid w:val="00EC5ED4"/>
    <w:pPr>
      <w:ind w:firstLine="0"/>
    </w:pPr>
  </w:style>
  <w:style w:type="character" w:styleId="FootnoteReference">
    <w:name w:val="footnote reference"/>
    <w:semiHidden/>
    <w:rsid w:val="00EC5ED4"/>
    <w:rPr>
      <w:vertAlign w:val="superscript"/>
    </w:rPr>
  </w:style>
  <w:style w:type="character" w:styleId="PageNumber">
    <w:name w:val="page number"/>
    <w:rsid w:val="00EC5ED4"/>
    <w:rPr>
      <w:rFonts w:ascii="Helvetica" w:hAnsi="Helvetica"/>
      <w:b/>
      <w:sz w:val="18"/>
    </w:rPr>
  </w:style>
  <w:style w:type="paragraph" w:customStyle="1" w:styleId="Ahead">
    <w:name w:val="A head"/>
    <w:basedOn w:val="Heading1"/>
    <w:rsid w:val="00EC5ED4"/>
    <w:pPr>
      <w:numPr>
        <w:numId w:val="0"/>
      </w:numPr>
    </w:pPr>
  </w:style>
  <w:style w:type="paragraph" w:styleId="BlockText">
    <w:name w:val="Block Text"/>
    <w:basedOn w:val="Normal"/>
    <w:rsid w:val="00EC5ED4"/>
    <w:pPr>
      <w:spacing w:after="120"/>
      <w:ind w:left="1440" w:right="1440"/>
    </w:pPr>
  </w:style>
  <w:style w:type="character" w:customStyle="1" w:styleId="Chead">
    <w:name w:val="C head"/>
    <w:rsid w:val="00EC5ED4"/>
    <w:rPr>
      <w:rFonts w:ascii="Times New Roman" w:hAnsi="Times New Roman"/>
      <w:i/>
      <w:sz w:val="18"/>
    </w:rPr>
  </w:style>
  <w:style w:type="paragraph" w:customStyle="1" w:styleId="ParawithChead">
    <w:name w:val="Para with C head"/>
    <w:basedOn w:val="ParaNoInd"/>
    <w:rsid w:val="00EC5ED4"/>
    <w:pPr>
      <w:spacing w:before="126"/>
    </w:pPr>
  </w:style>
  <w:style w:type="paragraph" w:customStyle="1" w:styleId="NumberedList">
    <w:name w:val="Numbered List"/>
    <w:basedOn w:val="ParaNoInd"/>
    <w:rsid w:val="00EC5ED4"/>
    <w:pPr>
      <w:numPr>
        <w:numId w:val="1"/>
      </w:numPr>
      <w:tabs>
        <w:tab w:val="clear" w:pos="720"/>
        <w:tab w:val="left" w:pos="560"/>
      </w:tabs>
      <w:spacing w:before="60"/>
      <w:ind w:left="560" w:hanging="390"/>
    </w:pPr>
  </w:style>
  <w:style w:type="paragraph" w:customStyle="1" w:styleId="NumberedListfirst">
    <w:name w:val="Numbered List first"/>
    <w:basedOn w:val="NumberedList"/>
    <w:rsid w:val="00EC5ED4"/>
    <w:pPr>
      <w:spacing w:before="120"/>
    </w:pPr>
  </w:style>
  <w:style w:type="paragraph" w:customStyle="1" w:styleId="NumberedListlast">
    <w:name w:val="Numbered List last"/>
    <w:basedOn w:val="NumberedList"/>
    <w:rsid w:val="00EC5ED4"/>
    <w:pPr>
      <w:spacing w:after="120"/>
    </w:pPr>
  </w:style>
  <w:style w:type="paragraph" w:customStyle="1" w:styleId="BulletedList">
    <w:name w:val="Bulleted List"/>
    <w:basedOn w:val="ParaNoInd"/>
    <w:rsid w:val="00EC5ED4"/>
    <w:pPr>
      <w:numPr>
        <w:numId w:val="2"/>
      </w:numPr>
      <w:tabs>
        <w:tab w:val="clear" w:pos="560"/>
        <w:tab w:val="left" w:pos="374"/>
      </w:tabs>
      <w:spacing w:before="60"/>
      <w:ind w:left="374" w:hanging="204"/>
    </w:pPr>
  </w:style>
  <w:style w:type="paragraph" w:customStyle="1" w:styleId="BulletedListfirst">
    <w:name w:val="Bulleted List first"/>
    <w:basedOn w:val="BulletedList"/>
    <w:rsid w:val="00EC5ED4"/>
    <w:pPr>
      <w:spacing w:before="120"/>
    </w:pPr>
  </w:style>
  <w:style w:type="paragraph" w:customStyle="1" w:styleId="BulletedListlast">
    <w:name w:val="Bulleted List last"/>
    <w:basedOn w:val="BulletedList"/>
    <w:rsid w:val="00EC5ED4"/>
    <w:pPr>
      <w:spacing w:after="120"/>
    </w:pPr>
  </w:style>
  <w:style w:type="paragraph" w:customStyle="1" w:styleId="MTDisplayEquation">
    <w:name w:val="MTDisplayEquation"/>
    <w:basedOn w:val="ParaNoInd"/>
    <w:next w:val="Normal"/>
    <w:rsid w:val="00EC5ED4"/>
    <w:pPr>
      <w:tabs>
        <w:tab w:val="center" w:pos="2440"/>
        <w:tab w:val="right" w:pos="4860"/>
      </w:tabs>
    </w:pPr>
  </w:style>
  <w:style w:type="paragraph" w:customStyle="1" w:styleId="CopyrightLine">
    <w:name w:val="CopyrightLine"/>
    <w:basedOn w:val="Footer"/>
    <w:rsid w:val="00EC5ED4"/>
    <w:pPr>
      <w:tabs>
        <w:tab w:val="clear" w:pos="4320"/>
        <w:tab w:val="clear" w:pos="8640"/>
        <w:tab w:val="right" w:pos="10080"/>
      </w:tabs>
      <w:spacing w:line="200" w:lineRule="exact"/>
    </w:pPr>
    <w:rPr>
      <w:rFonts w:ascii="Helvetica" w:hAnsi="Helvetica"/>
      <w:sz w:val="14"/>
    </w:rPr>
  </w:style>
  <w:style w:type="paragraph" w:customStyle="1" w:styleId="UnnumberedList">
    <w:name w:val="Unnumbered List"/>
    <w:basedOn w:val="ParaNoInd"/>
    <w:rsid w:val="00EC5ED4"/>
    <w:pPr>
      <w:ind w:left="400" w:hanging="400"/>
    </w:pPr>
  </w:style>
  <w:style w:type="paragraph" w:customStyle="1" w:styleId="UnnumberedListfirst">
    <w:name w:val="Unnumbered List first"/>
    <w:basedOn w:val="UnnumberedList"/>
    <w:rsid w:val="00EC5ED4"/>
    <w:pPr>
      <w:spacing w:before="120"/>
    </w:pPr>
  </w:style>
  <w:style w:type="paragraph" w:customStyle="1" w:styleId="UnnumberedListlast">
    <w:name w:val="Unnumbered List last"/>
    <w:basedOn w:val="UnnumberedList"/>
    <w:rsid w:val="00EC5ED4"/>
    <w:pPr>
      <w:spacing w:after="120"/>
    </w:pPr>
  </w:style>
  <w:style w:type="paragraph" w:customStyle="1" w:styleId="EquationDisplay">
    <w:name w:val="Equation Display"/>
    <w:basedOn w:val="MTDisplayEquation"/>
    <w:rsid w:val="00EC5ED4"/>
    <w:pPr>
      <w:spacing w:before="120" w:after="120" w:line="240" w:lineRule="auto"/>
    </w:pPr>
  </w:style>
  <w:style w:type="paragraph" w:customStyle="1" w:styleId="FigureCaption">
    <w:name w:val="Figure Caption"/>
    <w:rsid w:val="00EC5ED4"/>
    <w:pPr>
      <w:spacing w:before="290" w:after="240" w:line="200" w:lineRule="exact"/>
      <w:jc w:val="both"/>
    </w:pPr>
    <w:rPr>
      <w:sz w:val="16"/>
      <w:lang w:val="en-US" w:eastAsia="en-US"/>
    </w:rPr>
  </w:style>
  <w:style w:type="paragraph" w:customStyle="1" w:styleId="Tablecaption">
    <w:name w:val="Table caption"/>
    <w:rsid w:val="00EC5ED4"/>
    <w:pPr>
      <w:spacing w:before="240" w:after="260" w:line="200" w:lineRule="exact"/>
    </w:pPr>
    <w:rPr>
      <w:sz w:val="16"/>
      <w:lang w:val="en-US" w:eastAsia="en-US"/>
    </w:rPr>
  </w:style>
  <w:style w:type="paragraph" w:customStyle="1" w:styleId="Tablebody">
    <w:name w:val="Table body"/>
    <w:rsid w:val="00EC5ED4"/>
    <w:pPr>
      <w:spacing w:line="200" w:lineRule="exact"/>
      <w:ind w:left="160" w:hanging="160"/>
    </w:pPr>
    <w:rPr>
      <w:sz w:val="16"/>
      <w:lang w:val="en-US" w:eastAsia="en-US"/>
    </w:rPr>
  </w:style>
  <w:style w:type="paragraph" w:customStyle="1" w:styleId="TableColumnhead">
    <w:name w:val="Table Column head"/>
    <w:basedOn w:val="Tablebody"/>
    <w:rsid w:val="00EC5ED4"/>
    <w:pPr>
      <w:spacing w:before="80" w:after="140"/>
    </w:pPr>
  </w:style>
  <w:style w:type="paragraph" w:customStyle="1" w:styleId="Tablebodyfirst">
    <w:name w:val="Table body first"/>
    <w:basedOn w:val="Tablebody"/>
    <w:rsid w:val="00EC5ED4"/>
    <w:pPr>
      <w:spacing w:before="90"/>
    </w:pPr>
  </w:style>
  <w:style w:type="paragraph" w:customStyle="1" w:styleId="Tablebodylast">
    <w:name w:val="Table body last"/>
    <w:basedOn w:val="Tablebody"/>
    <w:rsid w:val="00EC5ED4"/>
    <w:pPr>
      <w:spacing w:after="134"/>
    </w:pPr>
  </w:style>
  <w:style w:type="paragraph" w:customStyle="1" w:styleId="Tablefootnote">
    <w:name w:val="Table footnote"/>
    <w:rsid w:val="00EC5ED4"/>
    <w:pPr>
      <w:spacing w:before="80" w:line="180" w:lineRule="exact"/>
      <w:jc w:val="both"/>
    </w:pPr>
    <w:rPr>
      <w:sz w:val="14"/>
      <w:lang w:val="en-US" w:eastAsia="en-US"/>
    </w:rPr>
  </w:style>
  <w:style w:type="paragraph" w:customStyle="1" w:styleId="AckHead">
    <w:name w:val="Ack Head"/>
    <w:basedOn w:val="Ahead"/>
    <w:rsid w:val="00EC5ED4"/>
  </w:style>
  <w:style w:type="paragraph" w:customStyle="1" w:styleId="AckText">
    <w:name w:val="Ack Text"/>
    <w:basedOn w:val="ParaNoInd"/>
    <w:rsid w:val="00EC5ED4"/>
  </w:style>
  <w:style w:type="paragraph" w:customStyle="1" w:styleId="RefHead">
    <w:name w:val="Ref Head"/>
    <w:basedOn w:val="Ahead"/>
    <w:rsid w:val="00EC5ED4"/>
  </w:style>
  <w:style w:type="paragraph" w:customStyle="1" w:styleId="RefText">
    <w:name w:val="Ref Text"/>
    <w:rsid w:val="00EC5ED4"/>
    <w:pPr>
      <w:spacing w:line="180" w:lineRule="exact"/>
      <w:ind w:left="227" w:hanging="227"/>
      <w:jc w:val="both"/>
    </w:pPr>
    <w:rPr>
      <w:sz w:val="14"/>
      <w:lang w:val="en-US" w:eastAsia="en-US"/>
    </w:rPr>
  </w:style>
  <w:style w:type="paragraph" w:customStyle="1" w:styleId="BHead">
    <w:name w:val="B Head"/>
    <w:rsid w:val="00EC5ED4"/>
    <w:pPr>
      <w:numPr>
        <w:ilvl w:val="1"/>
        <w:numId w:val="8"/>
      </w:numPr>
      <w:spacing w:before="100" w:after="60" w:line="260" w:lineRule="exact"/>
      <w:outlineLvl w:val="1"/>
    </w:pPr>
    <w:rPr>
      <w:rFonts w:ascii="Helvetica" w:hAnsi="Helvetica"/>
      <w:b/>
      <w:lang w:val="en-US" w:eastAsia="en-US"/>
    </w:rPr>
  </w:style>
  <w:style w:type="paragraph" w:styleId="HTMLAddress">
    <w:name w:val="HTML Address"/>
    <w:basedOn w:val="Normal"/>
    <w:link w:val="HTMLAddressChar"/>
    <w:rsid w:val="00EC5ED4"/>
    <w:rPr>
      <w:i/>
      <w:iCs/>
    </w:rPr>
  </w:style>
  <w:style w:type="paragraph" w:customStyle="1" w:styleId="ArticleType">
    <w:name w:val="Article Type"/>
    <w:rsid w:val="00EC5ED4"/>
    <w:pPr>
      <w:spacing w:before="160"/>
    </w:pPr>
    <w:rPr>
      <w:rFonts w:ascii="Helvetica" w:hAnsi="Helvetica"/>
      <w:i/>
      <w:sz w:val="24"/>
      <w:lang w:val="en-US" w:eastAsia="en-US"/>
    </w:rPr>
  </w:style>
  <w:style w:type="paragraph" w:customStyle="1" w:styleId="Para0">
    <w:name w:val="&lt;Para&gt;"/>
    <w:basedOn w:val="Para"/>
    <w:rsid w:val="00EC5ED4"/>
    <w:pPr>
      <w:spacing w:line="200" w:lineRule="exact"/>
    </w:pPr>
    <w:rPr>
      <w:sz w:val="16"/>
    </w:rPr>
  </w:style>
  <w:style w:type="paragraph" w:customStyle="1" w:styleId="ParaNoInd0">
    <w:name w:val="&lt;ParaNoInd&gt;"/>
    <w:basedOn w:val="ParaNoInd"/>
    <w:rsid w:val="00EC5ED4"/>
    <w:pPr>
      <w:spacing w:line="200" w:lineRule="exact"/>
    </w:pPr>
    <w:rPr>
      <w:sz w:val="16"/>
    </w:rPr>
  </w:style>
  <w:style w:type="paragraph" w:customStyle="1" w:styleId="ParawithChead0">
    <w:name w:val="&lt;Para with C head&gt;"/>
    <w:basedOn w:val="ParawithChead"/>
    <w:rsid w:val="00EC5ED4"/>
    <w:pPr>
      <w:spacing w:line="200" w:lineRule="exact"/>
    </w:pPr>
    <w:rPr>
      <w:sz w:val="16"/>
    </w:rPr>
  </w:style>
  <w:style w:type="paragraph" w:customStyle="1" w:styleId="EquationDisplay0">
    <w:name w:val="&lt;Equation Display&gt;"/>
    <w:basedOn w:val="EquationDisplay"/>
    <w:rsid w:val="00EC5ED4"/>
    <w:rPr>
      <w:sz w:val="16"/>
    </w:rPr>
  </w:style>
  <w:style w:type="paragraph" w:customStyle="1" w:styleId="FigureCaption0">
    <w:name w:val="&lt;Figure Caption&gt;"/>
    <w:basedOn w:val="FigureCaption"/>
    <w:rsid w:val="00EC5ED4"/>
    <w:pPr>
      <w:spacing w:line="180" w:lineRule="exact"/>
    </w:pPr>
    <w:rPr>
      <w:sz w:val="14"/>
    </w:rPr>
  </w:style>
  <w:style w:type="paragraph" w:customStyle="1" w:styleId="Tablebody0">
    <w:name w:val="&lt;Table body&gt;"/>
    <w:basedOn w:val="Tablebody"/>
    <w:rsid w:val="00EC5ED4"/>
    <w:pPr>
      <w:spacing w:line="180" w:lineRule="exact"/>
      <w:ind w:left="159" w:hanging="159"/>
    </w:pPr>
    <w:rPr>
      <w:sz w:val="14"/>
    </w:rPr>
  </w:style>
  <w:style w:type="paragraph" w:customStyle="1" w:styleId="Tablebodyfirst0">
    <w:name w:val="&lt;Table body first&gt;"/>
    <w:basedOn w:val="Tablebodyfirst"/>
    <w:rsid w:val="00EC5ED4"/>
    <w:pPr>
      <w:spacing w:line="180" w:lineRule="exact"/>
      <w:ind w:left="159" w:hanging="159"/>
    </w:pPr>
    <w:rPr>
      <w:sz w:val="14"/>
    </w:rPr>
  </w:style>
  <w:style w:type="paragraph" w:customStyle="1" w:styleId="Tablebodylast0">
    <w:name w:val="&lt;Table body last&gt;"/>
    <w:basedOn w:val="Tablebodylast"/>
    <w:rsid w:val="00EC5ED4"/>
    <w:pPr>
      <w:spacing w:line="180" w:lineRule="exact"/>
      <w:ind w:left="159" w:hanging="159"/>
    </w:pPr>
  </w:style>
  <w:style w:type="paragraph" w:customStyle="1" w:styleId="Tablecaption0">
    <w:name w:val="&lt;Table caption&gt;"/>
    <w:basedOn w:val="Tablecaption"/>
    <w:rsid w:val="00EC5ED4"/>
    <w:pPr>
      <w:spacing w:line="180" w:lineRule="exact"/>
    </w:pPr>
  </w:style>
  <w:style w:type="paragraph" w:customStyle="1" w:styleId="TableColumnhead0">
    <w:name w:val="&lt;Table Column head&gt;"/>
    <w:basedOn w:val="TableColumnhead"/>
    <w:rsid w:val="00EC5ED4"/>
    <w:pPr>
      <w:spacing w:line="180" w:lineRule="exact"/>
      <w:ind w:left="159" w:hanging="159"/>
    </w:pPr>
    <w:rPr>
      <w:sz w:val="14"/>
    </w:rPr>
  </w:style>
  <w:style w:type="paragraph" w:customStyle="1" w:styleId="Tablefootnote0">
    <w:name w:val="&lt;Table footnote&gt;"/>
    <w:basedOn w:val="Tablefootnote"/>
    <w:rsid w:val="00EC5ED4"/>
    <w:pPr>
      <w:spacing w:line="160" w:lineRule="exact"/>
    </w:pPr>
    <w:rPr>
      <w:sz w:val="12"/>
    </w:rPr>
  </w:style>
  <w:style w:type="paragraph" w:customStyle="1" w:styleId="NumberedList0">
    <w:name w:val="&lt;Numbered List&gt;"/>
    <w:basedOn w:val="NumberedList"/>
    <w:rsid w:val="00EC5ED4"/>
    <w:pPr>
      <w:spacing w:line="200" w:lineRule="exact"/>
      <w:ind w:left="561" w:hanging="391"/>
    </w:pPr>
    <w:rPr>
      <w:sz w:val="16"/>
    </w:rPr>
  </w:style>
  <w:style w:type="paragraph" w:customStyle="1" w:styleId="NumberedListfirst0">
    <w:name w:val="&lt;Numbered List first&gt;"/>
    <w:basedOn w:val="NumberedListfirst"/>
    <w:rsid w:val="00EC5ED4"/>
    <w:pPr>
      <w:spacing w:line="200" w:lineRule="exact"/>
      <w:ind w:left="561" w:hanging="391"/>
    </w:pPr>
    <w:rPr>
      <w:sz w:val="16"/>
    </w:rPr>
  </w:style>
  <w:style w:type="paragraph" w:customStyle="1" w:styleId="NumberedListlast0">
    <w:name w:val="&lt;Numbered List last&gt;"/>
    <w:basedOn w:val="NumberedListlast"/>
    <w:rsid w:val="00EC5ED4"/>
    <w:pPr>
      <w:spacing w:line="200" w:lineRule="exact"/>
      <w:ind w:left="561" w:hanging="391"/>
    </w:pPr>
    <w:rPr>
      <w:sz w:val="16"/>
    </w:rPr>
  </w:style>
  <w:style w:type="paragraph" w:customStyle="1" w:styleId="BulletedList0">
    <w:name w:val="&lt;Bulleted List&gt;"/>
    <w:basedOn w:val="BulletedList"/>
    <w:rsid w:val="00EC5ED4"/>
    <w:pPr>
      <w:spacing w:line="200" w:lineRule="exact"/>
    </w:pPr>
    <w:rPr>
      <w:sz w:val="16"/>
    </w:rPr>
  </w:style>
  <w:style w:type="paragraph" w:customStyle="1" w:styleId="BulletedListfirst0">
    <w:name w:val="&lt;Bulleted List first&gt;"/>
    <w:basedOn w:val="BulletedListfirst"/>
    <w:rsid w:val="00EC5ED4"/>
    <w:pPr>
      <w:spacing w:line="200" w:lineRule="exact"/>
    </w:pPr>
    <w:rPr>
      <w:sz w:val="16"/>
    </w:rPr>
  </w:style>
  <w:style w:type="paragraph" w:customStyle="1" w:styleId="BulletedListlast0">
    <w:name w:val="&lt;Bulleted List last&gt;"/>
    <w:basedOn w:val="BulletedListlast"/>
    <w:rsid w:val="00EC5ED4"/>
    <w:pPr>
      <w:spacing w:line="200" w:lineRule="exact"/>
    </w:pPr>
    <w:rPr>
      <w:sz w:val="16"/>
    </w:rPr>
  </w:style>
  <w:style w:type="paragraph" w:customStyle="1" w:styleId="UnnumberedList0">
    <w:name w:val="&lt;Unnumbered List&gt;"/>
    <w:basedOn w:val="UnnumberedList"/>
    <w:rsid w:val="00EC5ED4"/>
    <w:pPr>
      <w:spacing w:line="200" w:lineRule="exact"/>
      <w:ind w:left="403" w:hanging="403"/>
    </w:pPr>
    <w:rPr>
      <w:sz w:val="16"/>
    </w:rPr>
  </w:style>
  <w:style w:type="paragraph" w:customStyle="1" w:styleId="UnnumberedListfirst0">
    <w:name w:val="&lt;Unnumbered List first&gt;"/>
    <w:basedOn w:val="UnnumberedListfirst"/>
    <w:rsid w:val="00EC5ED4"/>
    <w:pPr>
      <w:spacing w:line="200" w:lineRule="exact"/>
      <w:ind w:left="403" w:hanging="403"/>
    </w:pPr>
    <w:rPr>
      <w:sz w:val="16"/>
    </w:rPr>
  </w:style>
  <w:style w:type="paragraph" w:customStyle="1" w:styleId="UnnumberedListlast0">
    <w:name w:val="&lt;Unnumbered List last&gt;"/>
    <w:basedOn w:val="UnnumberedListlast"/>
    <w:rsid w:val="00EC5ED4"/>
    <w:pPr>
      <w:spacing w:line="200" w:lineRule="exact"/>
      <w:ind w:left="403" w:hanging="403"/>
    </w:pPr>
    <w:rPr>
      <w:sz w:val="16"/>
    </w:rPr>
  </w:style>
  <w:style w:type="table" w:styleId="TableGrid">
    <w:name w:val="Table Grid"/>
    <w:basedOn w:val="TableNormal"/>
    <w:rsid w:val="00CC64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link w:val="Header"/>
    <w:uiPriority w:val="99"/>
    <w:rsid w:val="00A55800"/>
    <w:rPr>
      <w:rFonts w:ascii="Helvetica" w:hAnsi="Helvetica"/>
      <w:b/>
      <w:i/>
      <w:sz w:val="16"/>
      <w:szCs w:val="24"/>
      <w:lang w:val="en-US" w:eastAsia="en-US"/>
    </w:rPr>
  </w:style>
  <w:style w:type="paragraph" w:styleId="BalloonText">
    <w:name w:val="Balloon Text"/>
    <w:basedOn w:val="Normal"/>
    <w:link w:val="BalloonTextChar"/>
    <w:rsid w:val="00A5580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A55800"/>
    <w:rPr>
      <w:rFonts w:ascii="Tahoma" w:hAnsi="Tahoma" w:cs="Tahoma"/>
      <w:sz w:val="16"/>
      <w:szCs w:val="16"/>
      <w:lang w:val="en-US" w:eastAsia="en-US"/>
    </w:rPr>
  </w:style>
  <w:style w:type="paragraph" w:customStyle="1" w:styleId="Abstract-Text">
    <w:name w:val="Abstract-Text"/>
    <w:basedOn w:val="AbstractText"/>
    <w:link w:val="Abstract-TextChar"/>
    <w:qFormat/>
    <w:rsid w:val="00A5432A"/>
    <w:rPr>
      <w:sz w:val="18"/>
      <w:szCs w:val="18"/>
    </w:rPr>
  </w:style>
  <w:style w:type="paragraph" w:customStyle="1" w:styleId="Abstract-Head">
    <w:name w:val="Abstract-Head"/>
    <w:basedOn w:val="AbstractHead"/>
    <w:link w:val="Abstract-HeadChar"/>
    <w:qFormat/>
    <w:rsid w:val="00A5432A"/>
    <w:pPr>
      <w:tabs>
        <w:tab w:val="left" w:pos="7140"/>
      </w:tabs>
      <w:spacing w:before="300" w:line="200" w:lineRule="exact"/>
    </w:pPr>
    <w:rPr>
      <w:caps w:val="0"/>
      <w:sz w:val="20"/>
    </w:rPr>
  </w:style>
  <w:style w:type="character" w:customStyle="1" w:styleId="AbstractTextChar">
    <w:name w:val="Abstract Text Char"/>
    <w:link w:val="AbstractText"/>
    <w:rsid w:val="00A5432A"/>
    <w:rPr>
      <w:rFonts w:ascii="Helvetica" w:hAnsi="Helvetica"/>
      <w:sz w:val="16"/>
      <w:lang w:val="en-US" w:eastAsia="en-US"/>
    </w:rPr>
  </w:style>
  <w:style w:type="character" w:customStyle="1" w:styleId="Abstract-TextChar">
    <w:name w:val="Abstract-Text Char"/>
    <w:link w:val="Abstract-Text"/>
    <w:rsid w:val="00A5432A"/>
    <w:rPr>
      <w:rFonts w:ascii="Helvetica" w:hAnsi="Helvetica"/>
      <w:sz w:val="18"/>
      <w:szCs w:val="18"/>
      <w:lang w:val="en-US" w:eastAsia="en-US"/>
    </w:rPr>
  </w:style>
  <w:style w:type="paragraph" w:customStyle="1" w:styleId="Author-Group">
    <w:name w:val="Author-Group"/>
    <w:basedOn w:val="Authorname"/>
    <w:link w:val="Author-GroupChar"/>
    <w:qFormat/>
    <w:rsid w:val="00513FFC"/>
    <w:pPr>
      <w:spacing w:before="100"/>
      <w:jc w:val="both"/>
    </w:pPr>
    <w:rPr>
      <w:sz w:val="24"/>
      <w:szCs w:val="24"/>
    </w:rPr>
  </w:style>
  <w:style w:type="character" w:customStyle="1" w:styleId="AbstractHeadChar">
    <w:name w:val="Abstract Head Char"/>
    <w:link w:val="AbstractHead"/>
    <w:rsid w:val="00A5432A"/>
    <w:rPr>
      <w:rFonts w:ascii="Helvetica" w:hAnsi="Helvetica"/>
      <w:b/>
      <w:caps/>
      <w:sz w:val="16"/>
      <w:lang w:val="en-US" w:eastAsia="en-US"/>
    </w:rPr>
  </w:style>
  <w:style w:type="character" w:customStyle="1" w:styleId="Abstract-HeadChar">
    <w:name w:val="Abstract-Head Char"/>
    <w:basedOn w:val="AbstractHeadChar"/>
    <w:link w:val="Abstract-Head"/>
    <w:rsid w:val="00A5432A"/>
    <w:rPr>
      <w:rFonts w:ascii="Helvetica" w:hAnsi="Helvetica"/>
      <w:b/>
      <w:caps/>
      <w:sz w:val="16"/>
      <w:lang w:val="en-US" w:eastAsia="en-US"/>
    </w:rPr>
  </w:style>
  <w:style w:type="paragraph" w:customStyle="1" w:styleId="Author-Affiliation">
    <w:name w:val="Author-Affiliation"/>
    <w:basedOn w:val="Affilation"/>
    <w:link w:val="Author-AffiliationChar"/>
    <w:qFormat/>
    <w:rsid w:val="00513FFC"/>
    <w:pPr>
      <w:spacing w:before="100"/>
      <w:jc w:val="both"/>
    </w:pPr>
    <w:rPr>
      <w:sz w:val="18"/>
      <w:szCs w:val="18"/>
    </w:rPr>
  </w:style>
  <w:style w:type="character" w:customStyle="1" w:styleId="AuthornameChar">
    <w:name w:val="Author name Char"/>
    <w:link w:val="Authorname"/>
    <w:rsid w:val="00513FFC"/>
    <w:rPr>
      <w:rFonts w:ascii="Helvetica-Light" w:hAnsi="Helvetica-Light"/>
      <w:iCs/>
      <w:sz w:val="26"/>
      <w:lang w:val="en-US" w:eastAsia="en-US"/>
    </w:rPr>
  </w:style>
  <w:style w:type="character" w:customStyle="1" w:styleId="Author-GroupChar">
    <w:name w:val="Author-Group Char"/>
    <w:link w:val="Author-Group"/>
    <w:rsid w:val="00513FFC"/>
    <w:rPr>
      <w:rFonts w:ascii="Helvetica-Light" w:hAnsi="Helvetica-Light"/>
      <w:iCs/>
      <w:sz w:val="24"/>
      <w:szCs w:val="24"/>
      <w:lang w:val="en-US" w:eastAsia="en-US"/>
    </w:rPr>
  </w:style>
  <w:style w:type="paragraph" w:styleId="Title">
    <w:name w:val="Title"/>
    <w:aliases w:val="title"/>
    <w:basedOn w:val="Articletitle"/>
    <w:next w:val="Normal"/>
    <w:link w:val="TitleChar"/>
    <w:uiPriority w:val="10"/>
    <w:qFormat/>
    <w:rsid w:val="00435193"/>
    <w:pPr>
      <w:jc w:val="both"/>
    </w:pPr>
    <w:rPr>
      <w:sz w:val="36"/>
      <w:szCs w:val="36"/>
    </w:rPr>
  </w:style>
  <w:style w:type="character" w:customStyle="1" w:styleId="AffilationChar">
    <w:name w:val="Affilation Char"/>
    <w:basedOn w:val="AuthornameChar"/>
    <w:link w:val="Affilation"/>
    <w:rsid w:val="00513FFC"/>
    <w:rPr>
      <w:rFonts w:ascii="Helvetica-Light" w:hAnsi="Helvetica-Light"/>
      <w:iCs/>
      <w:sz w:val="26"/>
      <w:lang w:val="en-US" w:eastAsia="en-US"/>
    </w:rPr>
  </w:style>
  <w:style w:type="character" w:customStyle="1" w:styleId="Author-AffiliationChar">
    <w:name w:val="Author-Affiliation Char"/>
    <w:link w:val="Author-Affiliation"/>
    <w:rsid w:val="00513FFC"/>
    <w:rPr>
      <w:rFonts w:ascii="Helvetica-Light" w:hAnsi="Helvetica-Light"/>
      <w:iCs/>
      <w:sz w:val="18"/>
      <w:szCs w:val="18"/>
      <w:lang w:val="en-US" w:eastAsia="en-US"/>
    </w:rPr>
  </w:style>
  <w:style w:type="character" w:customStyle="1" w:styleId="TitleChar">
    <w:name w:val="Title Char"/>
    <w:aliases w:val="title Char"/>
    <w:link w:val="Title"/>
    <w:uiPriority w:val="10"/>
    <w:rsid w:val="00435193"/>
    <w:rPr>
      <w:rFonts w:ascii="Helvetica" w:hAnsi="Helvetica"/>
      <w:b/>
      <w:sz w:val="36"/>
      <w:szCs w:val="36"/>
      <w:lang w:val="en-US" w:eastAsia="en-US"/>
    </w:rPr>
  </w:style>
  <w:style w:type="paragraph" w:styleId="Subtitle">
    <w:name w:val="Subtitle"/>
    <w:basedOn w:val="ArticleType"/>
    <w:next w:val="Normal"/>
    <w:link w:val="SubtitleChar"/>
    <w:qFormat/>
    <w:rsid w:val="00435193"/>
    <w:pPr>
      <w:jc w:val="both"/>
    </w:pPr>
    <w:rPr>
      <w:sz w:val="28"/>
      <w:szCs w:val="28"/>
    </w:rPr>
  </w:style>
  <w:style w:type="character" w:customStyle="1" w:styleId="SubtitleChar">
    <w:name w:val="Subtitle Char"/>
    <w:link w:val="Subtitle"/>
    <w:rsid w:val="00435193"/>
    <w:rPr>
      <w:rFonts w:ascii="Helvetica" w:hAnsi="Helvetica"/>
      <w:i/>
      <w:sz w:val="28"/>
      <w:szCs w:val="28"/>
      <w:lang w:val="en-US" w:eastAsia="en-US"/>
    </w:rPr>
  </w:style>
  <w:style w:type="paragraph" w:customStyle="1" w:styleId="corrs-au">
    <w:name w:val="corrs-au"/>
    <w:basedOn w:val="Authorname"/>
    <w:link w:val="corrs-auChar"/>
    <w:qFormat/>
    <w:rsid w:val="002F4CA8"/>
    <w:pPr>
      <w:jc w:val="both"/>
    </w:pPr>
    <w:rPr>
      <w:sz w:val="17"/>
      <w:szCs w:val="17"/>
    </w:rPr>
  </w:style>
  <w:style w:type="paragraph" w:customStyle="1" w:styleId="History-Dates">
    <w:name w:val="History-Dates"/>
    <w:basedOn w:val="Affilation"/>
    <w:link w:val="History-DatesChar"/>
    <w:qFormat/>
    <w:rsid w:val="002F4CA8"/>
    <w:pPr>
      <w:jc w:val="both"/>
    </w:pPr>
    <w:rPr>
      <w:sz w:val="16"/>
      <w:szCs w:val="16"/>
    </w:rPr>
  </w:style>
  <w:style w:type="character" w:customStyle="1" w:styleId="corrs-auChar">
    <w:name w:val="corrs-au Char"/>
    <w:link w:val="corrs-au"/>
    <w:rsid w:val="002F4CA8"/>
    <w:rPr>
      <w:rFonts w:ascii="Helvetica-Light" w:hAnsi="Helvetica-Light"/>
      <w:iCs/>
      <w:sz w:val="17"/>
      <w:szCs w:val="17"/>
      <w:lang w:val="en-US" w:eastAsia="en-US"/>
    </w:rPr>
  </w:style>
  <w:style w:type="paragraph" w:customStyle="1" w:styleId="article-info">
    <w:name w:val="article-info"/>
    <w:basedOn w:val="Normal"/>
    <w:link w:val="article-infoChar"/>
    <w:qFormat/>
    <w:rsid w:val="00B637BC"/>
    <w:pPr>
      <w:ind w:right="1583"/>
      <w:jc w:val="right"/>
    </w:pPr>
    <w:rPr>
      <w:sz w:val="16"/>
      <w:szCs w:val="16"/>
    </w:rPr>
  </w:style>
  <w:style w:type="character" w:customStyle="1" w:styleId="History-DatesChar">
    <w:name w:val="History-Dates Char"/>
    <w:link w:val="History-Dates"/>
    <w:rsid w:val="002F4CA8"/>
    <w:rPr>
      <w:rFonts w:ascii="Helvetica-Light" w:hAnsi="Helvetica-Light"/>
      <w:iCs/>
      <w:sz w:val="16"/>
      <w:szCs w:val="16"/>
      <w:lang w:val="en-US" w:eastAsia="en-US"/>
    </w:rPr>
  </w:style>
  <w:style w:type="paragraph" w:customStyle="1" w:styleId="para-first">
    <w:name w:val="para-first"/>
    <w:basedOn w:val="ParaNoInd"/>
    <w:link w:val="para-firstChar"/>
    <w:qFormat/>
    <w:rsid w:val="004E0596"/>
    <w:rPr>
      <w:sz w:val="16"/>
      <w:szCs w:val="16"/>
    </w:rPr>
  </w:style>
  <w:style w:type="character" w:customStyle="1" w:styleId="article-infoChar">
    <w:name w:val="article-info Char"/>
    <w:link w:val="article-info"/>
    <w:rsid w:val="00B637BC"/>
    <w:rPr>
      <w:rFonts w:ascii="Times" w:hAnsi="Times"/>
      <w:sz w:val="16"/>
      <w:szCs w:val="16"/>
      <w:lang w:val="en-US" w:eastAsia="en-US"/>
    </w:rPr>
  </w:style>
  <w:style w:type="paragraph" w:customStyle="1" w:styleId="para1">
    <w:name w:val="para"/>
    <w:basedOn w:val="Para"/>
    <w:link w:val="paraChar0"/>
    <w:qFormat/>
    <w:rsid w:val="004E0596"/>
    <w:rPr>
      <w:sz w:val="16"/>
      <w:szCs w:val="16"/>
    </w:rPr>
  </w:style>
  <w:style w:type="character" w:customStyle="1" w:styleId="ParaChar">
    <w:name w:val="Para Char"/>
    <w:link w:val="Para"/>
    <w:rsid w:val="004E0596"/>
    <w:rPr>
      <w:sz w:val="18"/>
      <w:lang w:val="en-US" w:eastAsia="en-US"/>
    </w:rPr>
  </w:style>
  <w:style w:type="character" w:customStyle="1" w:styleId="ParaNoIndChar">
    <w:name w:val="ParaNoInd Char"/>
    <w:basedOn w:val="ParaChar"/>
    <w:link w:val="ParaNoInd"/>
    <w:rsid w:val="004E0596"/>
    <w:rPr>
      <w:sz w:val="18"/>
      <w:lang w:val="en-US" w:eastAsia="en-US"/>
    </w:rPr>
  </w:style>
  <w:style w:type="character" w:customStyle="1" w:styleId="para-firstChar">
    <w:name w:val="para-first Char"/>
    <w:link w:val="para-first"/>
    <w:rsid w:val="004E0596"/>
    <w:rPr>
      <w:sz w:val="16"/>
      <w:szCs w:val="16"/>
      <w:lang w:val="en-US" w:eastAsia="en-US"/>
    </w:rPr>
  </w:style>
  <w:style w:type="character" w:customStyle="1" w:styleId="Heading3Char">
    <w:name w:val="Heading 3 Char"/>
    <w:link w:val="Heading3"/>
    <w:rsid w:val="009D0B6E"/>
    <w:rPr>
      <w:b/>
      <w:sz w:val="16"/>
      <w:szCs w:val="16"/>
      <w:lang w:val="en-US" w:eastAsia="en-US"/>
    </w:rPr>
  </w:style>
  <w:style w:type="character" w:customStyle="1" w:styleId="paraChar0">
    <w:name w:val="para Char"/>
    <w:link w:val="para1"/>
    <w:rsid w:val="004E0596"/>
    <w:rPr>
      <w:sz w:val="16"/>
      <w:szCs w:val="16"/>
      <w:lang w:val="en-US" w:eastAsia="en-US"/>
    </w:rPr>
  </w:style>
  <w:style w:type="character" w:styleId="Hyperlink">
    <w:name w:val="Hyperlink"/>
    <w:uiPriority w:val="99"/>
    <w:rsid w:val="00F76842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43EED"/>
    <w:pPr>
      <w:jc w:val="center"/>
    </w:pPr>
    <w:rPr>
      <w:rFonts w:ascii="Helvetica" w:hAnsi="Helvetica" w:cs="Helvetica"/>
      <w:noProof/>
    </w:rPr>
  </w:style>
  <w:style w:type="character" w:customStyle="1" w:styleId="EndNoteBibliographyTitleChar">
    <w:name w:val="EndNote Bibliography Title Char"/>
    <w:link w:val="EndNoteBibliographyTitle"/>
    <w:rsid w:val="00843EED"/>
    <w:rPr>
      <w:rFonts w:ascii="Helvetica" w:hAnsi="Helvetica" w:cs="Helvetica"/>
      <w:noProof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843EED"/>
    <w:rPr>
      <w:rFonts w:ascii="Helvetica" w:hAnsi="Helvetica" w:cs="Helvetica"/>
      <w:noProof/>
    </w:rPr>
  </w:style>
  <w:style w:type="character" w:customStyle="1" w:styleId="EndNoteBibliographyChar">
    <w:name w:val="EndNote Bibliography Char"/>
    <w:link w:val="EndNoteBibliography"/>
    <w:rsid w:val="00843EED"/>
    <w:rPr>
      <w:rFonts w:ascii="Helvetica" w:hAnsi="Helvetica" w:cs="Helvetica"/>
      <w:noProof/>
      <w:szCs w:val="24"/>
      <w:lang w:val="en-US" w:eastAsia="en-US"/>
    </w:rPr>
  </w:style>
  <w:style w:type="character" w:styleId="CommentReference">
    <w:name w:val="annotation reference"/>
    <w:semiHidden/>
    <w:unhideWhenUsed/>
    <w:rsid w:val="005516B3"/>
    <w:rPr>
      <w:sz w:val="21"/>
      <w:szCs w:val="21"/>
    </w:rPr>
  </w:style>
  <w:style w:type="paragraph" w:styleId="CommentText">
    <w:name w:val="annotation text"/>
    <w:basedOn w:val="Normal"/>
    <w:link w:val="CommentTextChar"/>
    <w:unhideWhenUsed/>
    <w:rsid w:val="005516B3"/>
  </w:style>
  <w:style w:type="character" w:customStyle="1" w:styleId="CommentTextChar">
    <w:name w:val="Comment Text Char"/>
    <w:link w:val="CommentText"/>
    <w:rsid w:val="005516B3"/>
    <w:rPr>
      <w:rFonts w:ascii="Times" w:hAnsi="Times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5516B3"/>
    <w:rPr>
      <w:b/>
      <w:bCs/>
    </w:rPr>
  </w:style>
  <w:style w:type="character" w:customStyle="1" w:styleId="CommentSubjectChar">
    <w:name w:val="Comment Subject Char"/>
    <w:link w:val="CommentSubject"/>
    <w:semiHidden/>
    <w:rsid w:val="005516B3"/>
    <w:rPr>
      <w:rFonts w:ascii="Times" w:hAnsi="Times"/>
      <w:b/>
      <w:bCs/>
      <w:szCs w:val="24"/>
      <w:lang w:eastAsia="en-US"/>
    </w:rPr>
  </w:style>
  <w:style w:type="paragraph" w:customStyle="1" w:styleId="MediumGrid3-Accent51">
    <w:name w:val="Medium Grid 3 - Accent 51"/>
    <w:hidden/>
    <w:uiPriority w:val="71"/>
    <w:unhideWhenUsed/>
    <w:rsid w:val="00961C15"/>
    <w:rPr>
      <w:rFonts w:ascii="Times" w:hAnsi="Times"/>
      <w:szCs w:val="24"/>
      <w:lang w:val="en-US" w:eastAsia="en-US"/>
    </w:rPr>
  </w:style>
  <w:style w:type="paragraph" w:customStyle="1" w:styleId="LightShading-Accent51">
    <w:name w:val="Light Shading - Accent 51"/>
    <w:hidden/>
    <w:uiPriority w:val="99"/>
    <w:semiHidden/>
    <w:rsid w:val="00935FF2"/>
    <w:rPr>
      <w:rFonts w:ascii="Times" w:hAnsi="Times"/>
      <w:szCs w:val="24"/>
      <w:lang w:val="en-US" w:eastAsia="en-US"/>
    </w:rPr>
  </w:style>
  <w:style w:type="character" w:styleId="FollowedHyperlink">
    <w:name w:val="FollowedHyperlink"/>
    <w:semiHidden/>
    <w:unhideWhenUsed/>
    <w:rsid w:val="00034566"/>
    <w:rPr>
      <w:color w:val="954F72"/>
      <w:u w:val="single"/>
    </w:rPr>
  </w:style>
  <w:style w:type="paragraph" w:styleId="BodyText">
    <w:name w:val="Body Text"/>
    <w:basedOn w:val="Normal"/>
    <w:link w:val="BodyTextChar"/>
    <w:rsid w:val="000B2D6F"/>
    <w:pPr>
      <w:spacing w:line="228" w:lineRule="auto"/>
      <w:ind w:firstLine="288"/>
      <w:jc w:val="both"/>
    </w:pPr>
    <w:rPr>
      <w:rFonts w:ascii="Times New Roman" w:hAnsi="Times New Roman"/>
      <w:spacing w:val="-1"/>
      <w:szCs w:val="20"/>
    </w:rPr>
  </w:style>
  <w:style w:type="character" w:customStyle="1" w:styleId="BodyTextChar">
    <w:name w:val="Body Text Char"/>
    <w:link w:val="BodyText"/>
    <w:rsid w:val="000B2D6F"/>
    <w:rPr>
      <w:rFonts w:eastAsia="SimSun"/>
      <w:spacing w:val="-1"/>
      <w:lang w:eastAsia="en-US"/>
    </w:rPr>
  </w:style>
  <w:style w:type="paragraph" w:customStyle="1" w:styleId="tablehead">
    <w:name w:val="table head"/>
    <w:rsid w:val="0031005B"/>
    <w:pPr>
      <w:numPr>
        <w:numId w:val="15"/>
      </w:numPr>
      <w:spacing w:before="240" w:after="120" w:line="216" w:lineRule="auto"/>
      <w:jc w:val="center"/>
    </w:pPr>
    <w:rPr>
      <w:smallCaps/>
      <w:noProof/>
      <w:sz w:val="16"/>
      <w:szCs w:val="16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5754B1"/>
    <w:pPr>
      <w:spacing w:before="100" w:beforeAutospacing="1" w:after="100" w:afterAutospacing="1" w:line="240" w:lineRule="auto"/>
    </w:pPr>
    <w:rPr>
      <w:rFonts w:ascii="Times New Roman" w:hAnsi="Times New Roman"/>
      <w:sz w:val="24"/>
      <w:lang w:eastAsia="zh-CN"/>
    </w:rPr>
  </w:style>
  <w:style w:type="paragraph" w:customStyle="1" w:styleId="reference">
    <w:name w:val="reference"/>
    <w:basedOn w:val="Normal"/>
    <w:rsid w:val="00B20659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Times New Roman" w:hAnsi="Times New Roman"/>
      <w:szCs w:val="20"/>
      <w:lang w:eastAsia="de-DE"/>
    </w:rPr>
  </w:style>
  <w:style w:type="paragraph" w:customStyle="1" w:styleId="ColorfulShading-Accent11">
    <w:name w:val="Colorful Shading - Accent 11"/>
    <w:hidden/>
    <w:uiPriority w:val="71"/>
    <w:unhideWhenUsed/>
    <w:rsid w:val="008D17B2"/>
    <w:rPr>
      <w:rFonts w:ascii="Times" w:hAnsi="Times"/>
      <w:szCs w:val="24"/>
      <w:lang w:val="en-US" w:eastAsia="en-US"/>
    </w:rPr>
  </w:style>
  <w:style w:type="character" w:customStyle="1" w:styleId="apple-converted-space">
    <w:name w:val="apple-converted-space"/>
    <w:rsid w:val="00DF5C5E"/>
  </w:style>
  <w:style w:type="paragraph" w:customStyle="1" w:styleId="desc">
    <w:name w:val="desc"/>
    <w:basedOn w:val="Normal"/>
    <w:rsid w:val="00DF5C5E"/>
    <w:pPr>
      <w:spacing w:before="100" w:beforeAutospacing="1" w:after="100" w:afterAutospacing="1" w:line="240" w:lineRule="auto"/>
    </w:pPr>
    <w:rPr>
      <w:rFonts w:ascii="Times New Roman" w:hAnsi="Times New Roman"/>
      <w:sz w:val="24"/>
      <w:lang w:eastAsia="zh-CN"/>
    </w:rPr>
  </w:style>
  <w:style w:type="paragraph" w:customStyle="1" w:styleId="details">
    <w:name w:val="details"/>
    <w:basedOn w:val="Normal"/>
    <w:rsid w:val="00DF5C5E"/>
    <w:pPr>
      <w:spacing w:before="100" w:beforeAutospacing="1" w:after="100" w:afterAutospacing="1" w:line="240" w:lineRule="auto"/>
    </w:pPr>
    <w:rPr>
      <w:rFonts w:ascii="Times New Roman" w:hAnsi="Times New Roman"/>
      <w:sz w:val="24"/>
      <w:lang w:eastAsia="zh-CN"/>
    </w:rPr>
  </w:style>
  <w:style w:type="character" w:customStyle="1" w:styleId="jrnl">
    <w:name w:val="jrnl"/>
    <w:rsid w:val="00DF5C5E"/>
  </w:style>
  <w:style w:type="character" w:customStyle="1" w:styleId="highlight">
    <w:name w:val="highlight"/>
    <w:rsid w:val="0020143E"/>
  </w:style>
  <w:style w:type="paragraph" w:styleId="Revision">
    <w:name w:val="Revision"/>
    <w:hidden/>
    <w:uiPriority w:val="71"/>
    <w:unhideWhenUsed/>
    <w:rsid w:val="001A784D"/>
    <w:rPr>
      <w:rFonts w:ascii="Times" w:hAnsi="Times"/>
      <w:szCs w:val="24"/>
      <w:lang w:val="en-US" w:eastAsia="en-US"/>
    </w:rPr>
  </w:style>
  <w:style w:type="paragraph" w:customStyle="1" w:styleId="Default">
    <w:name w:val="Default"/>
    <w:rsid w:val="00AF25C5"/>
    <w:pPr>
      <w:widowControl w:val="0"/>
      <w:autoSpaceDE w:val="0"/>
      <w:autoSpaceDN w:val="0"/>
      <w:adjustRightInd w:val="0"/>
    </w:pPr>
    <w:rPr>
      <w:color w:val="000000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rsid w:val="00997E39"/>
    <w:rPr>
      <w:rFonts w:ascii="Helvetica" w:hAnsi="Helvetica"/>
      <w:b/>
      <w:lang w:val="en-US" w:eastAsia="en-US"/>
    </w:rPr>
  </w:style>
  <w:style w:type="character" w:styleId="Emphasis">
    <w:name w:val="Emphasis"/>
    <w:basedOn w:val="DefaultParagraphFont"/>
    <w:qFormat/>
    <w:rsid w:val="00B01EBD"/>
    <w:rPr>
      <w:i/>
      <w:iCs/>
    </w:rPr>
  </w:style>
  <w:style w:type="character" w:styleId="PlaceholderText">
    <w:name w:val="Placeholder Text"/>
    <w:basedOn w:val="DefaultParagraphFont"/>
    <w:uiPriority w:val="99"/>
    <w:unhideWhenUsed/>
    <w:rsid w:val="00DC6947"/>
    <w:rPr>
      <w:color w:val="808080"/>
    </w:rPr>
  </w:style>
  <w:style w:type="paragraph" w:customStyle="1" w:styleId="TableStyle">
    <w:name w:val="TableStyle"/>
    <w:basedOn w:val="Normal"/>
    <w:qFormat/>
    <w:rsid w:val="00506D15"/>
    <w:pPr>
      <w:widowControl w:val="0"/>
      <w:spacing w:before="240" w:after="120" w:line="240" w:lineRule="auto"/>
      <w:jc w:val="both"/>
    </w:pPr>
    <w:rPr>
      <w:rFonts w:ascii="Times New Roman" w:hAnsi="Times New Roman"/>
      <w:sz w:val="24"/>
      <w:szCs w:val="34"/>
      <w:lang w:eastAsia="zh-CN"/>
    </w:rPr>
  </w:style>
  <w:style w:type="paragraph" w:styleId="TableofFigures">
    <w:name w:val="table of figures"/>
    <w:basedOn w:val="Normal"/>
    <w:next w:val="Normal"/>
    <w:uiPriority w:val="99"/>
    <w:unhideWhenUsed/>
    <w:rsid w:val="00506D15"/>
    <w:pPr>
      <w:widowControl w:val="0"/>
      <w:spacing w:line="240" w:lineRule="auto"/>
      <w:ind w:left="420" w:hanging="420"/>
      <w:jc w:val="both"/>
    </w:pPr>
    <w:rPr>
      <w:rFonts w:ascii="Times New Roman" w:eastAsiaTheme="minorEastAsia" w:hAnsi="Times New Roman" w:cstheme="minorBidi"/>
      <w:kern w:val="2"/>
      <w:sz w:val="21"/>
      <w:szCs w:val="22"/>
      <w:lang w:eastAsia="zh-CN"/>
    </w:rPr>
  </w:style>
  <w:style w:type="character" w:customStyle="1" w:styleId="Heading2Char">
    <w:name w:val="Heading 2 Char"/>
    <w:basedOn w:val="DefaultParagraphFont"/>
    <w:link w:val="Heading2"/>
    <w:rsid w:val="00A11022"/>
    <w:rPr>
      <w:b/>
      <w:bCs/>
      <w:sz w:val="18"/>
      <w:szCs w:val="18"/>
      <w:lang w:val="en-US" w:eastAsia="en-US"/>
    </w:rPr>
  </w:style>
  <w:style w:type="character" w:customStyle="1" w:styleId="Heading4Char">
    <w:name w:val="Heading 4 Char"/>
    <w:basedOn w:val="DefaultParagraphFont"/>
    <w:link w:val="Heading4"/>
    <w:rsid w:val="00A11022"/>
    <w:rPr>
      <w:b/>
      <w:bCs/>
      <w:sz w:val="28"/>
      <w:szCs w:val="28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A11022"/>
    <w:rPr>
      <w:rFonts w:ascii="Times" w:hAnsi="Times"/>
      <w:b/>
      <w:bCs/>
      <w:i/>
      <w:iCs/>
      <w:sz w:val="26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A11022"/>
    <w:rPr>
      <w:b/>
      <w:bCs/>
      <w:sz w:val="22"/>
      <w:szCs w:val="22"/>
      <w:lang w:val="en-US" w:eastAsia="en-US"/>
    </w:rPr>
  </w:style>
  <w:style w:type="character" w:customStyle="1" w:styleId="Heading7Char">
    <w:name w:val="Heading 7 Char"/>
    <w:basedOn w:val="DefaultParagraphFont"/>
    <w:link w:val="Heading7"/>
    <w:rsid w:val="00A11022"/>
    <w:rPr>
      <w:sz w:val="24"/>
      <w:szCs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rsid w:val="00A11022"/>
    <w:rPr>
      <w:i/>
      <w:iCs/>
      <w:sz w:val="24"/>
      <w:szCs w:val="24"/>
      <w:lang w:val="en-US" w:eastAsia="en-US"/>
    </w:rPr>
  </w:style>
  <w:style w:type="character" w:customStyle="1" w:styleId="Heading9Char">
    <w:name w:val="Heading 9 Char"/>
    <w:basedOn w:val="DefaultParagraphFont"/>
    <w:link w:val="Heading9"/>
    <w:rsid w:val="00A11022"/>
    <w:rPr>
      <w:rFonts w:ascii="Arial" w:hAnsi="Arial" w:cs="Arial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rsid w:val="00A11022"/>
    <w:rPr>
      <w:rFonts w:ascii="Times" w:hAnsi="Times"/>
      <w:szCs w:val="24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A11022"/>
    <w:rPr>
      <w:sz w:val="16"/>
      <w:lang w:val="en-US" w:eastAsia="en-US"/>
    </w:rPr>
  </w:style>
  <w:style w:type="character" w:customStyle="1" w:styleId="HTMLAddressChar">
    <w:name w:val="HTML Address Char"/>
    <w:basedOn w:val="DefaultParagraphFont"/>
    <w:link w:val="HTMLAddress"/>
    <w:rsid w:val="00A11022"/>
    <w:rPr>
      <w:rFonts w:ascii="Times" w:hAnsi="Times"/>
      <w:i/>
      <w:iCs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3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28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900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45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1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6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1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2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3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9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27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053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016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01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9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288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475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1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7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2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9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3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614504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141105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215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7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5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16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284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83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016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8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3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4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0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0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0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1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3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3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3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0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7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4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E:\Monash\monash_POSSUM\&#35770;&#25991;\MS%20Word%20Template%20Bioinformatics%20-%20&#21103;&#26412;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02A1B5E-B6E0-D44B-B3B9-BB3CA12546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:\Monash\monash_POSSUM\论文\MS Word Template Bioinformatics - 副本.dotx</Template>
  <TotalTime>28</TotalTime>
  <Pages>3</Pages>
  <Words>694</Words>
  <Characters>3958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io</vt:lpstr>
    </vt:vector>
  </TitlesOfParts>
  <Manager/>
  <Company>NISPL</Company>
  <LinksUpToDate>false</LinksUpToDate>
  <CharactersWithSpaces>4643</CharactersWithSpaces>
  <SharedDoc>false</SharedDoc>
  <HyperlinkBase/>
  <HLinks>
    <vt:vector size="228" baseType="variant">
      <vt:variant>
        <vt:i4>4390970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5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74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69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784139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7995436</vt:i4>
      </vt:variant>
      <vt:variant>
        <vt:i4>154</vt:i4>
      </vt:variant>
      <vt:variant>
        <vt:i4>0</vt:i4>
      </vt:variant>
      <vt:variant>
        <vt:i4>5</vt:i4>
      </vt:variant>
      <vt:variant>
        <vt:lpwstr>https://prosperous.erc.monash.edu/</vt:lpwstr>
      </vt:variant>
      <vt:variant>
        <vt:lpwstr/>
      </vt:variant>
      <vt:variant>
        <vt:i4>4718603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65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54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21995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70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4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69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66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7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55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63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2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71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87531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60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653067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64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68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67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1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456459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2818059</vt:i4>
      </vt:variant>
      <vt:variant>
        <vt:i4>9</vt:i4>
      </vt:variant>
      <vt:variant>
        <vt:i4>0</vt:i4>
      </vt:variant>
      <vt:variant>
        <vt:i4>5</vt:i4>
      </vt:variant>
      <vt:variant>
        <vt:lpwstr>mailto:R.Pike@latrobe.edu.au</vt:lpwstr>
      </vt:variant>
      <vt:variant>
        <vt:lpwstr/>
      </vt:variant>
      <vt:variant>
        <vt:i4>3080282</vt:i4>
      </vt:variant>
      <vt:variant>
        <vt:i4>6</vt:i4>
      </vt:variant>
      <vt:variant>
        <vt:i4>0</vt:i4>
      </vt:variant>
      <vt:variant>
        <vt:i4>5</vt:i4>
      </vt:variant>
      <vt:variant>
        <vt:lpwstr>mailto:Geoff.Webb@monash.edu</vt:lpwstr>
      </vt:variant>
      <vt:variant>
        <vt:lpwstr/>
      </vt:variant>
      <vt:variant>
        <vt:i4>2818129</vt:i4>
      </vt:variant>
      <vt:variant>
        <vt:i4>3</vt:i4>
      </vt:variant>
      <vt:variant>
        <vt:i4>0</vt:i4>
      </vt:variant>
      <vt:variant>
        <vt:i4>5</vt:i4>
      </vt:variant>
      <vt:variant>
        <vt:lpwstr>mailto:Jiangning.Song@monash.edu</vt:lpwstr>
      </vt:variant>
      <vt:variant>
        <vt:lpwstr/>
      </vt:variant>
      <vt:variant>
        <vt:i4>4653154</vt:i4>
      </vt:variant>
      <vt:variant>
        <vt:i4>0</vt:i4>
      </vt:variant>
      <vt:variant>
        <vt:i4>0</vt:i4>
      </vt:variant>
      <vt:variant>
        <vt:i4>5</vt:i4>
      </vt:variant>
      <vt:variant>
        <vt:lpwstr>http://prosperous.erc.monash.edu/</vt:lpwstr>
      </vt:variant>
      <vt:variant>
        <vt:lpwstr/>
      </vt:variant>
      <vt:variant>
        <vt:i4>2031679</vt:i4>
      </vt:variant>
      <vt:variant>
        <vt:i4>-1</vt:i4>
      </vt:variant>
      <vt:variant>
        <vt:i4>1026</vt:i4>
      </vt:variant>
      <vt:variant>
        <vt:i4>1</vt:i4>
      </vt:variant>
      <vt:variant>
        <vt:lpwstr>workflow3</vt:lpwstr>
      </vt:variant>
      <vt:variant>
        <vt:lpwstr/>
      </vt:variant>
      <vt:variant>
        <vt:i4>8192079</vt:i4>
      </vt:variant>
      <vt:variant>
        <vt:i4>-1</vt:i4>
      </vt:variant>
      <vt:variant>
        <vt:i4>1027</vt:i4>
      </vt:variant>
      <vt:variant>
        <vt:i4>1</vt:i4>
      </vt:variant>
      <vt:variant>
        <vt:lpwstr>AUCbarplot3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io</dc:title>
  <dc:subject/>
  <dc:creator>nohup</dc:creator>
  <cp:keywords/>
  <dc:description/>
  <cp:lastModifiedBy>Fuyi Li</cp:lastModifiedBy>
  <cp:revision>49</cp:revision>
  <cp:lastPrinted>2018-08-25T08:11:00Z</cp:lastPrinted>
  <dcterms:created xsi:type="dcterms:W3CDTF">2018-11-03T04:26:00Z</dcterms:created>
  <dcterms:modified xsi:type="dcterms:W3CDTF">2019-03-26T04:4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ient">
    <vt:lpwstr>oup</vt:lpwstr>
  </property>
  <property fmtid="{D5CDD505-2E9C-101B-9397-08002B2CF9AE}" pid="3" name="MTWinEqns">
    <vt:bool>true</vt:bool>
  </property>
</Properties>
</file>